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28B64" w14:textId="77777777" w:rsidR="00CA39DE" w:rsidRPr="00AA5A08" w:rsidRDefault="00CA39DE" w:rsidP="00CA39DE">
      <w:pPr>
        <w:rPr>
          <w:rFonts w:ascii="Times New Roman" w:hAnsi="Times New Roman" w:cs="Times New Roman"/>
          <w:lang w:val="en-CA"/>
        </w:rPr>
      </w:pPr>
      <w:r w:rsidRPr="00AA5A08">
        <w:rPr>
          <w:rFonts w:ascii="Times New Roman" w:hAnsi="Times New Roman" w:cs="Times New Roman"/>
          <w:b/>
          <w:bCs/>
          <w:lang w:val="en-CA"/>
        </w:rPr>
        <w:t xml:space="preserve">Article title: </w:t>
      </w:r>
      <w:r w:rsidRPr="00AA5A08">
        <w:rPr>
          <w:rFonts w:ascii="Times New Roman" w:eastAsia="Segoe UI" w:hAnsi="Times New Roman" w:cs="Times New Roman"/>
          <w:color w:val="242424"/>
          <w:sz w:val="22"/>
          <w:szCs w:val="22"/>
          <w:lang w:val="en-GB"/>
        </w:rPr>
        <w:t xml:space="preserve"> </w:t>
      </w:r>
      <w:r w:rsidRPr="00AA5A08">
        <w:rPr>
          <w:rFonts w:ascii="Times New Roman" w:eastAsia="Segoe UI" w:hAnsi="Times New Roman" w:cs="Times New Roman"/>
          <w:b/>
          <w:bCs/>
          <w:color w:val="242424"/>
          <w:lang w:val="en-GB"/>
        </w:rPr>
        <w:t>Evaluating the Association Between Caffeine Exposure and</w:t>
      </w:r>
      <w:r w:rsidRPr="00AA5A08">
        <w:rPr>
          <w:rFonts w:ascii="Times New Roman" w:hAnsi="Times New Roman" w:cs="Times New Roman"/>
          <w:b/>
          <w:bCs/>
          <w:sz w:val="28"/>
          <w:szCs w:val="28"/>
        </w:rPr>
        <w:br/>
      </w:r>
      <w:r w:rsidRPr="00AA5A08">
        <w:rPr>
          <w:rFonts w:ascii="Times New Roman" w:eastAsia="Segoe UI" w:hAnsi="Times New Roman" w:cs="Times New Roman"/>
          <w:b/>
          <w:bCs/>
          <w:color w:val="242424"/>
          <w:lang w:val="en-GB"/>
        </w:rPr>
        <w:t>Sleep Duration and Trouble Sleeping in Adults</w:t>
      </w:r>
    </w:p>
    <w:p w14:paraId="383A58EA" w14:textId="77777777" w:rsidR="00CA39DE" w:rsidRPr="00AA5A08" w:rsidRDefault="00CA39DE" w:rsidP="00CA39DE">
      <w:pPr>
        <w:rPr>
          <w:rFonts w:ascii="Times New Roman" w:hAnsi="Times New Roman" w:cs="Times New Roman"/>
          <w:lang w:val="en-CA"/>
        </w:rPr>
      </w:pPr>
      <w:r w:rsidRPr="00AA5A08">
        <w:rPr>
          <w:rFonts w:ascii="Times New Roman" w:hAnsi="Times New Roman" w:cs="Times New Roman"/>
          <w:b/>
          <w:bCs/>
          <w:lang w:val="en-CA"/>
        </w:rPr>
        <w:t xml:space="preserve">Author list: </w:t>
      </w:r>
      <w:r w:rsidRPr="00AA5A08">
        <w:rPr>
          <w:rFonts w:ascii="Times New Roman" w:hAnsi="Times New Roman" w:cs="Times New Roman"/>
          <w:lang w:val="en-CA"/>
        </w:rPr>
        <w:t xml:space="preserve">Patrick Viet-Quoc </w:t>
      </w:r>
      <w:r w:rsidRPr="00AA5A08">
        <w:rPr>
          <w:rFonts w:ascii="Times New Roman" w:hAnsi="Times New Roman" w:cs="Times New Roman"/>
          <w:b/>
          <w:bCs/>
          <w:lang w:val="en-CA"/>
        </w:rPr>
        <w:t>Nguyen</w:t>
      </w:r>
      <w:r w:rsidRPr="00AA5A08">
        <w:rPr>
          <w:rFonts w:ascii="Times New Roman" w:hAnsi="Times New Roman" w:cs="Times New Roman"/>
          <w:vertAlign w:val="superscript"/>
          <w:lang w:val="en-CA"/>
        </w:rPr>
        <w:t>1,2*</w:t>
      </w:r>
      <w:r w:rsidRPr="00AA5A08">
        <w:rPr>
          <w:rFonts w:ascii="Times New Roman" w:hAnsi="Times New Roman" w:cs="Times New Roman"/>
          <w:lang w:val="en-CA"/>
        </w:rPr>
        <w:t xml:space="preserve">, </w:t>
      </w:r>
      <w:proofErr w:type="spellStart"/>
      <w:r w:rsidRPr="00AA5A08">
        <w:rPr>
          <w:rFonts w:ascii="Times New Roman" w:hAnsi="Times New Roman" w:cs="Times New Roman"/>
          <w:lang w:val="en-CA"/>
        </w:rPr>
        <w:t>Qiaowei</w:t>
      </w:r>
      <w:proofErr w:type="spellEnd"/>
      <w:r w:rsidRPr="00AA5A08">
        <w:rPr>
          <w:rFonts w:ascii="Times New Roman" w:hAnsi="Times New Roman" w:cs="Times New Roman"/>
          <w:lang w:val="en-CA"/>
        </w:rPr>
        <w:t xml:space="preserve"> </w:t>
      </w:r>
      <w:r w:rsidRPr="00AA5A08">
        <w:rPr>
          <w:rFonts w:ascii="Times New Roman" w:hAnsi="Times New Roman" w:cs="Times New Roman"/>
          <w:b/>
          <w:bCs/>
          <w:lang w:val="en-CA"/>
        </w:rPr>
        <w:t>Lin</w:t>
      </w:r>
      <w:r w:rsidRPr="00AA5A08">
        <w:rPr>
          <w:rFonts w:ascii="Times New Roman" w:hAnsi="Times New Roman" w:cs="Times New Roman"/>
          <w:vertAlign w:val="superscript"/>
          <w:lang w:val="en-CA"/>
        </w:rPr>
        <w:t>1*</w:t>
      </w:r>
      <w:r w:rsidRPr="00AA5A08">
        <w:rPr>
          <w:rFonts w:ascii="Times New Roman" w:hAnsi="Times New Roman" w:cs="Times New Roman"/>
          <w:lang w:val="en-CA"/>
        </w:rPr>
        <w:t xml:space="preserve">, </w:t>
      </w:r>
      <w:proofErr w:type="spellStart"/>
      <w:r w:rsidRPr="00AA5A08">
        <w:rPr>
          <w:rFonts w:ascii="Times New Roman" w:hAnsi="Times New Roman" w:cs="Times New Roman"/>
          <w:lang w:val="en-CA"/>
        </w:rPr>
        <w:t>Shakila</w:t>
      </w:r>
      <w:proofErr w:type="spellEnd"/>
      <w:r w:rsidRPr="00AA5A08">
        <w:rPr>
          <w:rFonts w:ascii="Times New Roman" w:hAnsi="Times New Roman" w:cs="Times New Roman"/>
          <w:lang w:val="en-CA"/>
        </w:rPr>
        <w:t xml:space="preserve"> </w:t>
      </w:r>
      <w:r w:rsidRPr="00AA5A08">
        <w:rPr>
          <w:rFonts w:ascii="Times New Roman" w:hAnsi="Times New Roman" w:cs="Times New Roman"/>
          <w:b/>
          <w:bCs/>
          <w:lang w:val="en-CA"/>
        </w:rPr>
        <w:t>Meshkat</w:t>
      </w:r>
      <w:r w:rsidRPr="00AA5A08">
        <w:rPr>
          <w:rFonts w:ascii="Times New Roman" w:hAnsi="Times New Roman" w:cs="Times New Roman"/>
          <w:vertAlign w:val="superscript"/>
          <w:lang w:val="en-CA"/>
        </w:rPr>
        <w:t>1</w:t>
      </w:r>
      <w:r w:rsidRPr="00AA5A08">
        <w:rPr>
          <w:rFonts w:ascii="Times New Roman" w:hAnsi="Times New Roman" w:cs="Times New Roman"/>
          <w:lang w:val="en-CA"/>
        </w:rPr>
        <w:t xml:space="preserve">, Jithin T </w:t>
      </w:r>
      <w:r w:rsidRPr="00AA5A08">
        <w:rPr>
          <w:rFonts w:ascii="Times New Roman" w:hAnsi="Times New Roman" w:cs="Times New Roman"/>
          <w:b/>
          <w:bCs/>
          <w:lang w:val="en-CA"/>
        </w:rPr>
        <w:t>Joseph</w:t>
      </w:r>
      <w:r w:rsidRPr="00AA5A08">
        <w:rPr>
          <w:rFonts w:ascii="Times New Roman" w:hAnsi="Times New Roman" w:cs="Times New Roman"/>
          <w:vertAlign w:val="superscript"/>
          <w:lang w:val="en-CA"/>
        </w:rPr>
        <w:t>1</w:t>
      </w:r>
      <w:r w:rsidRPr="00AA5A08">
        <w:rPr>
          <w:rFonts w:ascii="Times New Roman" w:hAnsi="Times New Roman" w:cs="Times New Roman"/>
          <w:lang w:val="en-CA"/>
        </w:rPr>
        <w:t xml:space="preserve">, Reinhard </w:t>
      </w:r>
      <w:r w:rsidRPr="00AA5A08">
        <w:rPr>
          <w:rFonts w:ascii="Times New Roman" w:hAnsi="Times New Roman" w:cs="Times New Roman"/>
          <w:b/>
          <w:bCs/>
          <w:lang w:val="en-CA"/>
        </w:rPr>
        <w:t>Janssen</w:t>
      </w:r>
      <w:r w:rsidRPr="00AA5A08">
        <w:rPr>
          <w:rFonts w:ascii="Times New Roman" w:hAnsi="Times New Roman" w:cs="Times New Roman"/>
          <w:vertAlign w:val="superscript"/>
          <w:lang w:val="en-CA"/>
        </w:rPr>
        <w:t>1</w:t>
      </w:r>
      <w:r w:rsidRPr="00AA5A08">
        <w:rPr>
          <w:rFonts w:ascii="Times New Roman" w:hAnsi="Times New Roman" w:cs="Times New Roman"/>
          <w:lang w:val="en-CA"/>
        </w:rPr>
        <w:t xml:space="preserve">, Wendy </w:t>
      </w:r>
      <w:r w:rsidRPr="00AA5A08">
        <w:rPr>
          <w:rFonts w:ascii="Times New Roman" w:hAnsi="Times New Roman" w:cs="Times New Roman"/>
          <w:b/>
          <w:bCs/>
          <w:lang w:val="en-CA"/>
        </w:rPr>
        <w:t>Lou</w:t>
      </w:r>
      <w:r w:rsidRPr="00AA5A08">
        <w:rPr>
          <w:rFonts w:ascii="Times New Roman" w:hAnsi="Times New Roman" w:cs="Times New Roman"/>
          <w:vertAlign w:val="superscript"/>
          <w:lang w:val="en-CA"/>
        </w:rPr>
        <w:t>3</w:t>
      </w:r>
      <w:r w:rsidRPr="00AA5A08">
        <w:rPr>
          <w:rFonts w:ascii="Times New Roman" w:hAnsi="Times New Roman" w:cs="Times New Roman"/>
          <w:lang w:val="en-CA"/>
        </w:rPr>
        <w:t xml:space="preserve">, Venkat </w:t>
      </w:r>
      <w:r w:rsidRPr="00AA5A08">
        <w:rPr>
          <w:rFonts w:ascii="Times New Roman" w:hAnsi="Times New Roman" w:cs="Times New Roman"/>
          <w:b/>
          <w:bCs/>
          <w:lang w:val="en-CA"/>
        </w:rPr>
        <w:t>Bhat</w:t>
      </w:r>
      <w:r w:rsidRPr="00AA5A08">
        <w:rPr>
          <w:rFonts w:ascii="Times New Roman" w:hAnsi="Times New Roman" w:cs="Times New Roman"/>
          <w:vertAlign w:val="superscript"/>
          <w:lang w:val="en-CA"/>
        </w:rPr>
        <w:t>1,4,5,6**</w:t>
      </w:r>
      <w:r w:rsidRPr="00AA5A08">
        <w:rPr>
          <w:rFonts w:ascii="Times New Roman" w:hAnsi="Times New Roman" w:cs="Times New Roman"/>
          <w:lang w:val="en-CA"/>
        </w:rPr>
        <w:t xml:space="preserve">. </w:t>
      </w:r>
    </w:p>
    <w:p w14:paraId="3171DDD4" w14:textId="77777777" w:rsidR="00CA39DE" w:rsidRPr="00AA5A08" w:rsidRDefault="00CA39DE" w:rsidP="00CA39DE">
      <w:pPr>
        <w:rPr>
          <w:rFonts w:ascii="Times New Roman" w:hAnsi="Times New Roman" w:cs="Times New Roman"/>
          <w:lang w:val="en-CA"/>
        </w:rPr>
      </w:pPr>
      <w:r w:rsidRPr="00AA5A08">
        <w:rPr>
          <w:rFonts w:ascii="Times New Roman" w:hAnsi="Times New Roman" w:cs="Times New Roman"/>
          <w:b/>
          <w:bCs/>
          <w:lang w:val="en-CA"/>
        </w:rPr>
        <w:t>Affiliations:</w:t>
      </w:r>
      <w:r w:rsidRPr="00AA5A08">
        <w:rPr>
          <w:rFonts w:ascii="Times New Roman" w:hAnsi="Times New Roman" w:cs="Times New Roman"/>
          <w:vertAlign w:val="superscript"/>
          <w:lang w:val="en-CA"/>
        </w:rPr>
        <w:t xml:space="preserve"> </w:t>
      </w:r>
      <w:r w:rsidRPr="00AA5A08">
        <w:rPr>
          <w:rFonts w:ascii="Times New Roman" w:hAnsi="Times New Roman" w:cs="Times New Roman"/>
          <w:lang w:val="en-CA"/>
        </w:rPr>
        <w:t xml:space="preserve"> </w:t>
      </w:r>
    </w:p>
    <w:p w14:paraId="7857D92A" w14:textId="77777777" w:rsidR="00CA39DE" w:rsidRPr="00AA5A08" w:rsidRDefault="00CA39DE" w:rsidP="00CA39DE">
      <w:pPr>
        <w:shd w:val="clear" w:color="auto" w:fill="FFFFFF"/>
        <w:spacing w:after="0" w:line="360" w:lineRule="auto"/>
        <w:rPr>
          <w:rFonts w:ascii="Times New Roman" w:hAnsi="Times New Roman" w:cs="Times New Roman"/>
          <w:lang w:val="en-CA"/>
        </w:rPr>
      </w:pPr>
      <w:r w:rsidRPr="00AA5A08">
        <w:rPr>
          <w:rFonts w:ascii="Times New Roman" w:hAnsi="Times New Roman" w:cs="Times New Roman"/>
          <w:vertAlign w:val="superscript"/>
          <w:lang w:val="en-CA"/>
        </w:rPr>
        <w:t>1</w:t>
      </w:r>
      <w:r w:rsidRPr="00AA5A08">
        <w:rPr>
          <w:rFonts w:ascii="Times New Roman" w:hAnsi="Times New Roman" w:cs="Times New Roman"/>
          <w:lang w:val="en-CA"/>
        </w:rPr>
        <w:t>Interventional Psychiatry Program, St. Michael’s Hospital, Unity Health Toronto, Toronto, Ontario, Canada</w:t>
      </w:r>
    </w:p>
    <w:p w14:paraId="5D332794" w14:textId="77777777" w:rsidR="00CA39DE" w:rsidRPr="00AA5A08" w:rsidRDefault="00CA39DE" w:rsidP="00CA39DE">
      <w:pPr>
        <w:spacing w:after="0" w:line="480" w:lineRule="auto"/>
        <w:rPr>
          <w:rFonts w:ascii="Times New Roman" w:hAnsi="Times New Roman" w:cs="Times New Roman"/>
          <w:lang w:val="fr-CA"/>
        </w:rPr>
      </w:pPr>
      <w:r w:rsidRPr="00AA5A08">
        <w:rPr>
          <w:rFonts w:ascii="Times New Roman" w:hAnsi="Times New Roman" w:cs="Times New Roman"/>
          <w:vertAlign w:val="superscript"/>
          <w:lang w:val="fr-CA"/>
        </w:rPr>
        <w:t>2</w:t>
      </w:r>
      <w:r w:rsidRPr="00AA5A08">
        <w:rPr>
          <w:rFonts w:ascii="Times New Roman" w:hAnsi="Times New Roman" w:cs="Times New Roman"/>
          <w:lang w:val="fr-CA"/>
        </w:rPr>
        <w:t>Centre de recherche du Centre Hospitalier de l’Université de Montréal, Montréal, Quebec, Canada</w:t>
      </w:r>
    </w:p>
    <w:p w14:paraId="0E823468" w14:textId="77777777" w:rsidR="00CA39DE" w:rsidRPr="00AA5A08" w:rsidRDefault="00CA39DE" w:rsidP="00CA39DE">
      <w:pPr>
        <w:shd w:val="clear" w:color="auto" w:fill="FFFFFF"/>
        <w:spacing w:after="0" w:line="360" w:lineRule="auto"/>
        <w:rPr>
          <w:rFonts w:ascii="Times New Roman" w:hAnsi="Times New Roman" w:cs="Times New Roman"/>
          <w:lang w:val="en-CA"/>
        </w:rPr>
      </w:pPr>
      <w:r w:rsidRPr="00AA5A08">
        <w:rPr>
          <w:rFonts w:ascii="Times New Roman" w:hAnsi="Times New Roman" w:cs="Times New Roman"/>
          <w:vertAlign w:val="superscript"/>
          <w:lang w:val="en-CA"/>
        </w:rPr>
        <w:t>3</w:t>
      </w:r>
      <w:r w:rsidRPr="00AA5A08">
        <w:rPr>
          <w:rFonts w:ascii="Times New Roman" w:hAnsi="Times New Roman" w:cs="Times New Roman"/>
          <w:lang w:val="en-CA"/>
        </w:rPr>
        <w:t>Department of Biostatistics, Dalla Lana School of Public Health, University of Toronto, Toronto, Ontario, Canada</w:t>
      </w:r>
    </w:p>
    <w:p w14:paraId="342132E1" w14:textId="77777777" w:rsidR="00CA39DE" w:rsidRPr="00AA5A08" w:rsidRDefault="00CA39DE" w:rsidP="00CA39DE">
      <w:pPr>
        <w:shd w:val="clear" w:color="auto" w:fill="FFFFFF"/>
        <w:spacing w:after="0" w:line="360" w:lineRule="auto"/>
        <w:rPr>
          <w:rFonts w:ascii="Times New Roman" w:hAnsi="Times New Roman" w:cs="Times New Roman"/>
          <w:lang w:val="en-CA"/>
        </w:rPr>
      </w:pPr>
      <w:r w:rsidRPr="00AA5A08">
        <w:rPr>
          <w:rFonts w:ascii="Times New Roman" w:hAnsi="Times New Roman" w:cs="Times New Roman"/>
          <w:vertAlign w:val="superscript"/>
          <w:lang w:val="en-CA"/>
        </w:rPr>
        <w:t>4</w:t>
      </w:r>
      <w:r w:rsidRPr="00AA5A08">
        <w:rPr>
          <w:rFonts w:ascii="Times New Roman" w:hAnsi="Times New Roman" w:cs="Times New Roman"/>
          <w:lang w:val="en-CA"/>
        </w:rPr>
        <w:t>Neuroscience Research Program, St. Michael’s Hospital, Toronto, Ontario, Canada</w:t>
      </w:r>
    </w:p>
    <w:p w14:paraId="78A9A4F2" w14:textId="77777777" w:rsidR="00CA39DE" w:rsidRPr="00AA5A08" w:rsidRDefault="00CA39DE" w:rsidP="00CA39DE">
      <w:pPr>
        <w:shd w:val="clear" w:color="auto" w:fill="FFFFFF"/>
        <w:spacing w:after="0" w:line="360" w:lineRule="auto"/>
        <w:rPr>
          <w:rFonts w:ascii="Times New Roman" w:hAnsi="Times New Roman" w:cs="Times New Roman"/>
          <w:lang w:val="en-CA"/>
        </w:rPr>
      </w:pPr>
      <w:r w:rsidRPr="00AA5A08">
        <w:rPr>
          <w:rFonts w:ascii="Times New Roman" w:hAnsi="Times New Roman" w:cs="Times New Roman"/>
          <w:vertAlign w:val="superscript"/>
          <w:lang w:val="en-CA"/>
        </w:rPr>
        <w:t>5</w:t>
      </w:r>
      <w:r w:rsidRPr="00AA5A08">
        <w:rPr>
          <w:rFonts w:ascii="Times New Roman" w:hAnsi="Times New Roman" w:cs="Times New Roman"/>
          <w:lang w:val="en-CA"/>
        </w:rPr>
        <w:t>Department of Psychiatry, University of Toronto, Toronto, Ontario, Canada</w:t>
      </w:r>
    </w:p>
    <w:p w14:paraId="1F29D57F" w14:textId="77777777" w:rsidR="00CA39DE" w:rsidRPr="00AA5A08" w:rsidRDefault="00CA39DE" w:rsidP="00CA39DE">
      <w:pPr>
        <w:shd w:val="clear" w:color="auto" w:fill="FFFFFF"/>
        <w:spacing w:after="0" w:line="360" w:lineRule="auto"/>
        <w:rPr>
          <w:rFonts w:ascii="Times New Roman" w:hAnsi="Times New Roman" w:cs="Times New Roman"/>
          <w:lang w:val="en-CA"/>
        </w:rPr>
      </w:pPr>
      <w:r w:rsidRPr="00AA5A08">
        <w:rPr>
          <w:rFonts w:ascii="Times New Roman" w:hAnsi="Times New Roman" w:cs="Times New Roman"/>
          <w:vertAlign w:val="superscript"/>
          <w:lang w:val="en-CA"/>
        </w:rPr>
        <w:t>6</w:t>
      </w:r>
      <w:r w:rsidRPr="00AA5A08">
        <w:rPr>
          <w:rFonts w:ascii="Times New Roman" w:hAnsi="Times New Roman" w:cs="Times New Roman"/>
          <w:lang w:val="en-CA"/>
        </w:rPr>
        <w:t xml:space="preserve">Institute of Medical Science, </w:t>
      </w:r>
      <w:proofErr w:type="spellStart"/>
      <w:r w:rsidRPr="00AA5A08">
        <w:rPr>
          <w:rFonts w:ascii="Times New Roman" w:hAnsi="Times New Roman" w:cs="Times New Roman"/>
          <w:lang w:val="en-CA"/>
        </w:rPr>
        <w:t>Temerty</w:t>
      </w:r>
      <w:proofErr w:type="spellEnd"/>
      <w:r w:rsidRPr="00AA5A08">
        <w:rPr>
          <w:rFonts w:ascii="Times New Roman" w:hAnsi="Times New Roman" w:cs="Times New Roman"/>
          <w:lang w:val="en-CA"/>
        </w:rPr>
        <w:t xml:space="preserve"> Faculty of Medicine, University of Toronto, Toronto, Ontario, Canada</w:t>
      </w:r>
    </w:p>
    <w:p w14:paraId="22F02D19" w14:textId="77777777" w:rsidR="00CA39DE" w:rsidRPr="00AA5A08" w:rsidRDefault="00CA39DE" w:rsidP="00CA39DE">
      <w:pPr>
        <w:shd w:val="clear" w:color="auto" w:fill="FFFFFF"/>
        <w:spacing w:after="0" w:line="360" w:lineRule="auto"/>
        <w:rPr>
          <w:rFonts w:ascii="Times New Roman" w:hAnsi="Times New Roman" w:cs="Times New Roman"/>
          <w:lang w:val="en-CA"/>
        </w:rPr>
      </w:pPr>
      <w:r w:rsidRPr="00AA5A08">
        <w:rPr>
          <w:rFonts w:ascii="Times New Roman" w:hAnsi="Times New Roman" w:cs="Times New Roman"/>
          <w:b/>
          <w:bCs/>
          <w:lang w:val="en-CA"/>
        </w:rPr>
        <w:t>*co-first authors</w:t>
      </w:r>
    </w:p>
    <w:p w14:paraId="72FEE841" w14:textId="77777777" w:rsidR="00CA39DE" w:rsidRPr="00AA5A08" w:rsidRDefault="00CA39DE" w:rsidP="00CA39DE">
      <w:pPr>
        <w:rPr>
          <w:rFonts w:ascii="Times New Roman" w:hAnsi="Times New Roman" w:cs="Times New Roman"/>
          <w:lang w:val="en-CA"/>
        </w:rPr>
      </w:pPr>
      <w:r w:rsidRPr="00AA5A08">
        <w:rPr>
          <w:rFonts w:ascii="Times New Roman" w:hAnsi="Times New Roman" w:cs="Times New Roman"/>
          <w:b/>
          <w:bCs/>
          <w:lang w:val="en-CA"/>
        </w:rPr>
        <w:t>**Corresponding author:</w:t>
      </w:r>
    </w:p>
    <w:p w14:paraId="3820ED17" w14:textId="77777777" w:rsidR="00CA39DE" w:rsidRPr="00AA5A08" w:rsidRDefault="00CA39DE" w:rsidP="00CA39DE">
      <w:pPr>
        <w:shd w:val="clear" w:color="auto" w:fill="FFFFFF"/>
        <w:spacing w:after="0" w:line="360" w:lineRule="auto"/>
        <w:rPr>
          <w:rFonts w:ascii="Times New Roman" w:hAnsi="Times New Roman" w:cs="Times New Roman"/>
          <w:lang w:val="en-CA"/>
        </w:rPr>
      </w:pPr>
      <w:r w:rsidRPr="00AA5A08">
        <w:rPr>
          <w:rFonts w:ascii="Times New Roman" w:hAnsi="Times New Roman" w:cs="Times New Roman"/>
          <w:lang w:val="en-CA"/>
        </w:rPr>
        <w:t>Venkat Bhat, MD MSc</w:t>
      </w:r>
    </w:p>
    <w:p w14:paraId="62345F59" w14:textId="77777777" w:rsidR="00CA39DE" w:rsidRPr="00AA5A08" w:rsidRDefault="00CA39DE" w:rsidP="00CA39DE">
      <w:pPr>
        <w:shd w:val="clear" w:color="auto" w:fill="FFFFFF"/>
        <w:spacing w:after="0" w:line="360" w:lineRule="auto"/>
        <w:rPr>
          <w:rFonts w:ascii="Times New Roman" w:hAnsi="Times New Roman" w:cs="Times New Roman"/>
          <w:lang w:val="en-CA"/>
        </w:rPr>
      </w:pPr>
      <w:r w:rsidRPr="00AA5A08">
        <w:rPr>
          <w:rFonts w:ascii="Times New Roman" w:hAnsi="Times New Roman" w:cs="Times New Roman"/>
          <w:lang w:val="en-CA"/>
        </w:rPr>
        <w:t>Interventional Psychiatry Program, St. Michael’s Hospital, 193 Yonge Street 6-013, Toronto, Ontario, Canada, M5B 1M8</w:t>
      </w:r>
    </w:p>
    <w:p w14:paraId="0E3ACAED" w14:textId="77777777" w:rsidR="00CA39DE" w:rsidRPr="00AA5A08" w:rsidRDefault="00CA39DE" w:rsidP="00CA39DE">
      <w:pPr>
        <w:spacing w:after="0" w:line="480" w:lineRule="auto"/>
        <w:rPr>
          <w:rFonts w:ascii="Times New Roman" w:hAnsi="Times New Roman" w:cs="Times New Roman"/>
        </w:rPr>
      </w:pPr>
      <w:r w:rsidRPr="00AA5A08">
        <w:rPr>
          <w:rFonts w:ascii="Times New Roman" w:hAnsi="Times New Roman" w:cs="Times New Roman"/>
          <w:lang w:val="en-CA"/>
        </w:rPr>
        <w:t xml:space="preserve">Phone: (416) 360-4000 x76404, Fax: (416) 864-5996, </w:t>
      </w:r>
      <w:hyperlink r:id="rId4">
        <w:r w:rsidRPr="00AA5A08">
          <w:rPr>
            <w:rFonts w:ascii="Times New Roman" w:hAnsi="Times New Roman" w:cs="Times New Roman"/>
            <w:b/>
            <w:bCs/>
            <w:color w:val="1155CC"/>
            <w:u w:val="single"/>
            <w:lang w:val="en-CA"/>
          </w:rPr>
          <w:t>venkat.bhat@utoronto.ca</w:t>
        </w:r>
      </w:hyperlink>
    </w:p>
    <w:p w14:paraId="0087A7AA" w14:textId="77777777" w:rsidR="00CA39DE" w:rsidRPr="00AA5A08" w:rsidRDefault="00CA39DE" w:rsidP="00CA39DE">
      <w:pPr>
        <w:spacing w:line="480" w:lineRule="auto"/>
        <w:rPr>
          <w:rFonts w:ascii="Times New Roman" w:hAnsi="Times New Roman" w:cs="Times New Roman"/>
        </w:rPr>
      </w:pPr>
      <w:r w:rsidRPr="00AA5A08">
        <w:rPr>
          <w:rFonts w:ascii="Times New Roman" w:hAnsi="Times New Roman" w:cs="Times New Roman"/>
        </w:rPr>
        <w:t>ORCID: 0000-0002-8768-1173</w:t>
      </w:r>
    </w:p>
    <w:p w14:paraId="35A92412" w14:textId="77777777" w:rsidR="00CA39DE" w:rsidRDefault="00CA39DE">
      <w:pPr>
        <w:rPr>
          <w:rFonts w:ascii="Times New Roman" w:eastAsia="Times New Roman" w:hAnsi="Times New Roman" w:cs="Times New Roman"/>
          <w:b/>
          <w:bCs/>
          <w:lang w:val="en"/>
        </w:rPr>
      </w:pPr>
      <w:r>
        <w:rPr>
          <w:rFonts w:ascii="Times New Roman" w:eastAsia="Times New Roman" w:hAnsi="Times New Roman" w:cs="Times New Roman"/>
          <w:b/>
          <w:bCs/>
          <w:lang w:val="en"/>
        </w:rPr>
        <w:br w:type="page"/>
      </w:r>
    </w:p>
    <w:p w14:paraId="3F60664C" w14:textId="14525590" w:rsidR="63AAA2F8" w:rsidRDefault="63AAA2F8" w:rsidP="69479147">
      <w:pPr>
        <w:spacing w:after="0" w:line="276" w:lineRule="auto"/>
      </w:pPr>
      <w:r w:rsidRPr="69479147">
        <w:rPr>
          <w:rFonts w:ascii="Times New Roman" w:eastAsia="Times New Roman" w:hAnsi="Times New Roman" w:cs="Times New Roman"/>
          <w:b/>
          <w:bCs/>
          <w:lang w:val="en"/>
        </w:rPr>
        <w:lastRenderedPageBreak/>
        <w:t>Table S1.</w:t>
      </w:r>
      <w:r w:rsidRPr="69479147">
        <w:rPr>
          <w:rFonts w:ascii="Times New Roman" w:eastAsia="Times New Roman" w:hAnsi="Times New Roman" w:cs="Times New Roman"/>
          <w:lang w:val="en"/>
        </w:rPr>
        <w:t xml:space="preserve"> Age interaction models for associations between Total Dietary Caffeine Intake and Sleep outcomes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928"/>
        <w:gridCol w:w="1237"/>
        <w:gridCol w:w="1237"/>
        <w:gridCol w:w="1237"/>
        <w:gridCol w:w="1237"/>
        <w:gridCol w:w="1237"/>
        <w:gridCol w:w="1237"/>
      </w:tblGrid>
      <w:tr w:rsidR="69479147" w14:paraId="2FE7856F" w14:textId="77777777" w:rsidTr="69479147">
        <w:trPr>
          <w:trHeight w:val="300"/>
        </w:trPr>
        <w:tc>
          <w:tcPr>
            <w:tcW w:w="1935" w:type="dxa"/>
            <w:vMerge w:val="restart"/>
          </w:tcPr>
          <w:p w14:paraId="35B97EC3" w14:textId="66E41B97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Exposures</w:t>
            </w:r>
          </w:p>
        </w:tc>
        <w:tc>
          <w:tcPr>
            <w:tcW w:w="3714" w:type="dxa"/>
            <w:gridSpan w:val="3"/>
          </w:tcPr>
          <w:p w14:paraId="416A15C7" w14:textId="7E4D886A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Trouble sleeping  </w:t>
            </w:r>
          </w:p>
          <w:p w14:paraId="0A6B7BCB" w14:textId="263E58B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Yes vs. No)</w:t>
            </w:r>
          </w:p>
          <w:p w14:paraId="2736F1A0" w14:textId="770FA859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OR [95% CI])</w:t>
            </w:r>
          </w:p>
        </w:tc>
        <w:tc>
          <w:tcPr>
            <w:tcW w:w="3714" w:type="dxa"/>
            <w:gridSpan w:val="3"/>
          </w:tcPr>
          <w:p w14:paraId="1FA3B06B" w14:textId="4CC1073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Sleep duration </w:t>
            </w:r>
          </w:p>
          <w:p w14:paraId="44D508AA" w14:textId="1B689253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&lt; 6 hours vs. 6-9 hours)</w:t>
            </w:r>
          </w:p>
          <w:p w14:paraId="33337FD0" w14:textId="750552F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OR [95% CI])</w:t>
            </w:r>
          </w:p>
        </w:tc>
      </w:tr>
      <w:tr w:rsidR="69479147" w14:paraId="27BB494B" w14:textId="77777777" w:rsidTr="69479147">
        <w:trPr>
          <w:trHeight w:val="300"/>
        </w:trPr>
        <w:tc>
          <w:tcPr>
            <w:tcW w:w="1935" w:type="dxa"/>
            <w:vMerge/>
          </w:tcPr>
          <w:p w14:paraId="21CCE9BD" w14:textId="77777777" w:rsidR="00750D06" w:rsidRDefault="00750D06"/>
        </w:tc>
        <w:tc>
          <w:tcPr>
            <w:tcW w:w="1238" w:type="dxa"/>
          </w:tcPr>
          <w:p w14:paraId="13FB9B35" w14:textId="246705E5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1</w:t>
            </w:r>
          </w:p>
        </w:tc>
        <w:tc>
          <w:tcPr>
            <w:tcW w:w="1238" w:type="dxa"/>
          </w:tcPr>
          <w:p w14:paraId="6AE4508B" w14:textId="14F9D3D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2</w:t>
            </w:r>
          </w:p>
        </w:tc>
        <w:tc>
          <w:tcPr>
            <w:tcW w:w="1238" w:type="dxa"/>
          </w:tcPr>
          <w:p w14:paraId="74350895" w14:textId="135C648C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3</w:t>
            </w:r>
          </w:p>
        </w:tc>
        <w:tc>
          <w:tcPr>
            <w:tcW w:w="1238" w:type="dxa"/>
          </w:tcPr>
          <w:p w14:paraId="0CD16A26" w14:textId="53999FA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Model 1 </w:t>
            </w:r>
          </w:p>
        </w:tc>
        <w:tc>
          <w:tcPr>
            <w:tcW w:w="1238" w:type="dxa"/>
          </w:tcPr>
          <w:p w14:paraId="579597EB" w14:textId="2BFA731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2</w:t>
            </w:r>
          </w:p>
        </w:tc>
        <w:tc>
          <w:tcPr>
            <w:tcW w:w="1238" w:type="dxa"/>
          </w:tcPr>
          <w:p w14:paraId="2F62613C" w14:textId="18DA9D8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3</w:t>
            </w:r>
          </w:p>
        </w:tc>
      </w:tr>
      <w:tr w:rsidR="69479147" w14:paraId="2FFE9BFC" w14:textId="77777777" w:rsidTr="69479147">
        <w:trPr>
          <w:trHeight w:val="300"/>
        </w:trPr>
        <w:tc>
          <w:tcPr>
            <w:tcW w:w="1935" w:type="dxa"/>
          </w:tcPr>
          <w:p w14:paraId="67ED40CE" w14:textId="3813B9AA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w intake </w:t>
            </w:r>
          </w:p>
          <w:p w14:paraId="3B28BFFF" w14:textId="690BA546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</w:rPr>
              <w:t>x Aged 40-64</w:t>
            </w:r>
          </w:p>
        </w:tc>
        <w:tc>
          <w:tcPr>
            <w:tcW w:w="1238" w:type="dxa"/>
          </w:tcPr>
          <w:p w14:paraId="12D82C9B" w14:textId="5EC40CB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89</w:t>
            </w:r>
          </w:p>
          <w:p w14:paraId="1534E468" w14:textId="74DDCAA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69,1.16)</w:t>
            </w:r>
          </w:p>
        </w:tc>
        <w:tc>
          <w:tcPr>
            <w:tcW w:w="1238" w:type="dxa"/>
          </w:tcPr>
          <w:p w14:paraId="3BED44B5" w14:textId="4F586C2D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5</w:t>
            </w:r>
          </w:p>
          <w:p w14:paraId="10B95A31" w14:textId="40A85051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1,1.27)</w:t>
            </w:r>
          </w:p>
        </w:tc>
        <w:tc>
          <w:tcPr>
            <w:tcW w:w="1238" w:type="dxa"/>
          </w:tcPr>
          <w:p w14:paraId="791F3998" w14:textId="5F0B205A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9</w:t>
            </w:r>
          </w:p>
          <w:p w14:paraId="4DEB27E9" w14:textId="4E4824E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3,1.33)</w:t>
            </w:r>
          </w:p>
        </w:tc>
        <w:tc>
          <w:tcPr>
            <w:tcW w:w="1238" w:type="dxa"/>
          </w:tcPr>
          <w:p w14:paraId="0715B842" w14:textId="191E3166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8</w:t>
            </w:r>
          </w:p>
          <w:p w14:paraId="46D03844" w14:textId="7EB7B53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1,1.35)</w:t>
            </w:r>
          </w:p>
        </w:tc>
        <w:tc>
          <w:tcPr>
            <w:tcW w:w="1238" w:type="dxa"/>
          </w:tcPr>
          <w:p w14:paraId="457BEB7B" w14:textId="25753A1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4</w:t>
            </w:r>
          </w:p>
          <w:p w14:paraId="3EE5420B" w14:textId="2AB42761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8,1.66)</w:t>
            </w:r>
          </w:p>
        </w:tc>
        <w:tc>
          <w:tcPr>
            <w:tcW w:w="1238" w:type="dxa"/>
          </w:tcPr>
          <w:p w14:paraId="6A3A1613" w14:textId="668AF4E9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2</w:t>
            </w:r>
          </w:p>
          <w:p w14:paraId="05104196" w14:textId="68480EC9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7,1.63)</w:t>
            </w:r>
          </w:p>
        </w:tc>
      </w:tr>
      <w:tr w:rsidR="69479147" w14:paraId="40CF47CF" w14:textId="77777777" w:rsidTr="69479147">
        <w:trPr>
          <w:trHeight w:val="300"/>
        </w:trPr>
        <w:tc>
          <w:tcPr>
            <w:tcW w:w="1935" w:type="dxa"/>
          </w:tcPr>
          <w:p w14:paraId="14B8F189" w14:textId="6E1904B7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</w:rPr>
              <w:t>Moderate intake</w:t>
            </w:r>
          </w:p>
          <w:p w14:paraId="15D42AD3" w14:textId="7687EDFC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x Aged 40-64</w:t>
            </w:r>
          </w:p>
        </w:tc>
        <w:tc>
          <w:tcPr>
            <w:tcW w:w="1238" w:type="dxa"/>
          </w:tcPr>
          <w:p w14:paraId="6A736566" w14:textId="165DCCC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6</w:t>
            </w:r>
          </w:p>
          <w:p w14:paraId="1E99CA2D" w14:textId="28B95C7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5,1.22)</w:t>
            </w:r>
          </w:p>
        </w:tc>
        <w:tc>
          <w:tcPr>
            <w:tcW w:w="1238" w:type="dxa"/>
          </w:tcPr>
          <w:p w14:paraId="3B705DB8" w14:textId="27A63931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2</w:t>
            </w:r>
          </w:p>
          <w:p w14:paraId="30DB6C1D" w14:textId="78DAC80C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6,1.46)</w:t>
            </w:r>
          </w:p>
        </w:tc>
        <w:tc>
          <w:tcPr>
            <w:tcW w:w="1238" w:type="dxa"/>
          </w:tcPr>
          <w:p w14:paraId="402579AF" w14:textId="0F369F4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4</w:t>
            </w:r>
          </w:p>
          <w:p w14:paraId="76113E02" w14:textId="719090C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7,1.50)</w:t>
            </w:r>
          </w:p>
        </w:tc>
        <w:tc>
          <w:tcPr>
            <w:tcW w:w="1238" w:type="dxa"/>
          </w:tcPr>
          <w:p w14:paraId="3ECA7CB2" w14:textId="43B3820D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85</w:t>
            </w:r>
          </w:p>
          <w:p w14:paraId="76AA4B2A" w14:textId="7A774F79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64,1.13)</w:t>
            </w:r>
          </w:p>
        </w:tc>
        <w:tc>
          <w:tcPr>
            <w:tcW w:w="1238" w:type="dxa"/>
          </w:tcPr>
          <w:p w14:paraId="13B44B6D" w14:textId="06516329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9</w:t>
            </w:r>
          </w:p>
          <w:p w14:paraId="222E8FC6" w14:textId="2471048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6,1.64)</w:t>
            </w:r>
          </w:p>
        </w:tc>
        <w:tc>
          <w:tcPr>
            <w:tcW w:w="1238" w:type="dxa"/>
          </w:tcPr>
          <w:p w14:paraId="266C7C5E" w14:textId="089C58B8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0</w:t>
            </w:r>
          </w:p>
          <w:p w14:paraId="57F98868" w14:textId="44CED3F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7,1.65)</w:t>
            </w:r>
          </w:p>
        </w:tc>
      </w:tr>
      <w:tr w:rsidR="69479147" w14:paraId="0E94C389" w14:textId="77777777" w:rsidTr="69479147">
        <w:trPr>
          <w:trHeight w:val="300"/>
        </w:trPr>
        <w:tc>
          <w:tcPr>
            <w:tcW w:w="1935" w:type="dxa"/>
          </w:tcPr>
          <w:p w14:paraId="673DEA4F" w14:textId="12017FF5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</w:rPr>
              <w:t>High intake</w:t>
            </w:r>
          </w:p>
          <w:p w14:paraId="5C9A6DDC" w14:textId="0E78A92A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x Aged 40-64</w:t>
            </w:r>
          </w:p>
        </w:tc>
        <w:tc>
          <w:tcPr>
            <w:tcW w:w="1238" w:type="dxa"/>
          </w:tcPr>
          <w:p w14:paraId="3E35D3BA" w14:textId="35F4EBF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71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7B870C61" w14:textId="0F1346BC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51,0.98)</w:t>
            </w:r>
          </w:p>
        </w:tc>
        <w:tc>
          <w:tcPr>
            <w:tcW w:w="1238" w:type="dxa"/>
          </w:tcPr>
          <w:p w14:paraId="0F7D709C" w14:textId="78448B61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1</w:t>
            </w:r>
          </w:p>
          <w:p w14:paraId="0A5EF6BE" w14:textId="40084CD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64,1.28)</w:t>
            </w:r>
          </w:p>
        </w:tc>
        <w:tc>
          <w:tcPr>
            <w:tcW w:w="1238" w:type="dxa"/>
          </w:tcPr>
          <w:p w14:paraId="0AE0A2DC" w14:textId="78E1463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2</w:t>
            </w:r>
          </w:p>
          <w:p w14:paraId="64E9FD3F" w14:textId="0902264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65,1.30)</w:t>
            </w:r>
          </w:p>
        </w:tc>
        <w:tc>
          <w:tcPr>
            <w:tcW w:w="1238" w:type="dxa"/>
          </w:tcPr>
          <w:p w14:paraId="741444EA" w14:textId="04674B0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88</w:t>
            </w:r>
          </w:p>
          <w:p w14:paraId="62879FE3" w14:textId="37C4CCC8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59,1.29)</w:t>
            </w:r>
          </w:p>
        </w:tc>
        <w:tc>
          <w:tcPr>
            <w:tcW w:w="1238" w:type="dxa"/>
          </w:tcPr>
          <w:p w14:paraId="15FA6D09" w14:textId="4ED9E11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4</w:t>
            </w:r>
          </w:p>
          <w:p w14:paraId="20715B50" w14:textId="0F4A65E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4,1.76)</w:t>
            </w:r>
          </w:p>
        </w:tc>
        <w:tc>
          <w:tcPr>
            <w:tcW w:w="1238" w:type="dxa"/>
          </w:tcPr>
          <w:p w14:paraId="58530F9F" w14:textId="686C341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4</w:t>
            </w:r>
          </w:p>
          <w:p w14:paraId="0C61EBF6" w14:textId="281F81C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4,1.75)</w:t>
            </w:r>
          </w:p>
        </w:tc>
      </w:tr>
      <w:tr w:rsidR="69479147" w14:paraId="26B35D78" w14:textId="77777777" w:rsidTr="69479147">
        <w:trPr>
          <w:trHeight w:val="300"/>
        </w:trPr>
        <w:tc>
          <w:tcPr>
            <w:tcW w:w="1935" w:type="dxa"/>
          </w:tcPr>
          <w:p w14:paraId="57D5ACCB" w14:textId="22F8A916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</w:rPr>
              <w:t>Low-intake</w:t>
            </w:r>
          </w:p>
          <w:p w14:paraId="1D32754A" w14:textId="6FDBFC08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x Aged </w:t>
            </w:r>
            <w:r w:rsidRPr="69479147">
              <w:rPr>
                <w:rFonts w:ascii="Times New Roman" w:eastAsia="Times New Roman" w:hAnsi="Times New Roman" w:cs="Times New Roman"/>
                <w:sz w:val="19"/>
                <w:szCs w:val="19"/>
                <w:lang w:val="en"/>
              </w:rPr>
              <w:t xml:space="preserve">≥ 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65</w:t>
            </w:r>
          </w:p>
        </w:tc>
        <w:tc>
          <w:tcPr>
            <w:tcW w:w="1238" w:type="dxa"/>
          </w:tcPr>
          <w:p w14:paraId="1A2E9FE2" w14:textId="6C89DCC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6</w:t>
            </w:r>
          </w:p>
          <w:p w14:paraId="12C80EF5" w14:textId="59E6F85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6,1.56)</w:t>
            </w:r>
          </w:p>
        </w:tc>
        <w:tc>
          <w:tcPr>
            <w:tcW w:w="1238" w:type="dxa"/>
          </w:tcPr>
          <w:p w14:paraId="1543D567" w14:textId="541CA62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6</w:t>
            </w:r>
          </w:p>
          <w:p w14:paraId="09BEA212" w14:textId="1DB4AB98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2,1.64)</w:t>
            </w:r>
          </w:p>
        </w:tc>
        <w:tc>
          <w:tcPr>
            <w:tcW w:w="1238" w:type="dxa"/>
          </w:tcPr>
          <w:p w14:paraId="336EB860" w14:textId="09555A2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1</w:t>
            </w:r>
          </w:p>
          <w:p w14:paraId="4FB09CCA" w14:textId="24AD9ED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5,1.71)</w:t>
            </w:r>
          </w:p>
        </w:tc>
        <w:tc>
          <w:tcPr>
            <w:tcW w:w="1238" w:type="dxa"/>
          </w:tcPr>
          <w:p w14:paraId="7A8F4BE5" w14:textId="1EB1D1A1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0</w:t>
            </w:r>
          </w:p>
          <w:p w14:paraId="5A55B760" w14:textId="16EDD61A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8,1.65)</w:t>
            </w:r>
          </w:p>
        </w:tc>
        <w:tc>
          <w:tcPr>
            <w:tcW w:w="1238" w:type="dxa"/>
          </w:tcPr>
          <w:p w14:paraId="19D03867" w14:textId="51B2B07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8</w:t>
            </w:r>
          </w:p>
          <w:p w14:paraId="737EB7F9" w14:textId="77EBB008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0,1.73)</w:t>
            </w:r>
          </w:p>
        </w:tc>
        <w:tc>
          <w:tcPr>
            <w:tcW w:w="1238" w:type="dxa"/>
          </w:tcPr>
          <w:p w14:paraId="5FD5E534" w14:textId="0A6B1E8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7</w:t>
            </w:r>
          </w:p>
          <w:p w14:paraId="3902A0BF" w14:textId="2A1A1ED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9,1.72)</w:t>
            </w:r>
          </w:p>
        </w:tc>
      </w:tr>
      <w:tr w:rsidR="69479147" w14:paraId="52D332A1" w14:textId="77777777" w:rsidTr="69479147">
        <w:trPr>
          <w:trHeight w:val="300"/>
        </w:trPr>
        <w:tc>
          <w:tcPr>
            <w:tcW w:w="1935" w:type="dxa"/>
          </w:tcPr>
          <w:p w14:paraId="72DA2D03" w14:textId="31CE3793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</w:rPr>
              <w:t>Moderate intake</w:t>
            </w:r>
          </w:p>
          <w:p w14:paraId="6CCB119E" w14:textId="6D9F2E58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x Aged </w:t>
            </w:r>
            <w:r w:rsidRPr="69479147">
              <w:rPr>
                <w:rFonts w:ascii="Times New Roman" w:eastAsia="Times New Roman" w:hAnsi="Times New Roman" w:cs="Times New Roman"/>
                <w:sz w:val="19"/>
                <w:szCs w:val="19"/>
                <w:lang w:val="en"/>
              </w:rPr>
              <w:t xml:space="preserve">≥ 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65</w:t>
            </w:r>
          </w:p>
        </w:tc>
        <w:tc>
          <w:tcPr>
            <w:tcW w:w="1238" w:type="dxa"/>
          </w:tcPr>
          <w:p w14:paraId="788A4449" w14:textId="2B427C99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0</w:t>
            </w:r>
          </w:p>
          <w:p w14:paraId="2C08CB69" w14:textId="663A21B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67,1.22)</w:t>
            </w:r>
          </w:p>
        </w:tc>
        <w:tc>
          <w:tcPr>
            <w:tcW w:w="1238" w:type="dxa"/>
          </w:tcPr>
          <w:p w14:paraId="0568E0B7" w14:textId="1857F26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4</w:t>
            </w:r>
          </w:p>
          <w:p w14:paraId="7983F502" w14:textId="1549B90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5,1.43)</w:t>
            </w:r>
          </w:p>
        </w:tc>
        <w:tc>
          <w:tcPr>
            <w:tcW w:w="1238" w:type="dxa"/>
          </w:tcPr>
          <w:p w14:paraId="327C48C3" w14:textId="152691A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8</w:t>
            </w:r>
          </w:p>
          <w:p w14:paraId="5F4AD818" w14:textId="3BCA767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8,1.49)</w:t>
            </w:r>
          </w:p>
        </w:tc>
        <w:tc>
          <w:tcPr>
            <w:tcW w:w="1238" w:type="dxa"/>
          </w:tcPr>
          <w:p w14:paraId="0BC16D79" w14:textId="4C5592B9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5</w:t>
            </w:r>
          </w:p>
          <w:p w14:paraId="27995392" w14:textId="0743D3D3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67,1.34)</w:t>
            </w:r>
          </w:p>
        </w:tc>
        <w:tc>
          <w:tcPr>
            <w:tcW w:w="1238" w:type="dxa"/>
          </w:tcPr>
          <w:p w14:paraId="4A5FA268" w14:textId="785BA13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5</w:t>
            </w:r>
          </w:p>
          <w:p w14:paraId="05F5A024" w14:textId="6386A64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0,1.66)</w:t>
            </w:r>
          </w:p>
        </w:tc>
        <w:tc>
          <w:tcPr>
            <w:tcW w:w="1238" w:type="dxa"/>
          </w:tcPr>
          <w:p w14:paraId="17B44D44" w14:textId="49FCE771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8</w:t>
            </w:r>
          </w:p>
          <w:p w14:paraId="6C55DF84" w14:textId="375D5EC8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1,1.72)</w:t>
            </w:r>
          </w:p>
        </w:tc>
      </w:tr>
      <w:tr w:rsidR="69479147" w14:paraId="66CF79AA" w14:textId="77777777" w:rsidTr="69479147">
        <w:trPr>
          <w:trHeight w:val="300"/>
        </w:trPr>
        <w:tc>
          <w:tcPr>
            <w:tcW w:w="1935" w:type="dxa"/>
          </w:tcPr>
          <w:p w14:paraId="0D57967C" w14:textId="3288C224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 intake </w:t>
            </w:r>
          </w:p>
          <w:p w14:paraId="1BF6FD04" w14:textId="4ED99694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x Aged </w:t>
            </w:r>
            <w:r w:rsidRPr="69479147">
              <w:rPr>
                <w:rFonts w:ascii="Times New Roman" w:eastAsia="Times New Roman" w:hAnsi="Times New Roman" w:cs="Times New Roman"/>
                <w:sz w:val="19"/>
                <w:szCs w:val="19"/>
                <w:lang w:val="en"/>
              </w:rPr>
              <w:t xml:space="preserve">≥ 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65</w:t>
            </w:r>
          </w:p>
        </w:tc>
        <w:tc>
          <w:tcPr>
            <w:tcW w:w="1238" w:type="dxa"/>
          </w:tcPr>
          <w:p w14:paraId="2388B4A8" w14:textId="7A3310C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69</w:t>
            </w:r>
          </w:p>
          <w:p w14:paraId="29FA28E0" w14:textId="1A003C3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45,1.06)</w:t>
            </w:r>
          </w:p>
        </w:tc>
        <w:tc>
          <w:tcPr>
            <w:tcW w:w="1238" w:type="dxa"/>
          </w:tcPr>
          <w:p w14:paraId="15675964" w14:textId="1B80167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88</w:t>
            </w:r>
          </w:p>
          <w:p w14:paraId="02BB73EA" w14:textId="6BF975F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54,1.45)</w:t>
            </w:r>
          </w:p>
        </w:tc>
        <w:tc>
          <w:tcPr>
            <w:tcW w:w="1238" w:type="dxa"/>
          </w:tcPr>
          <w:p w14:paraId="0814259B" w14:textId="71072429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88</w:t>
            </w:r>
          </w:p>
          <w:p w14:paraId="60588E74" w14:textId="705F541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54,1.46)</w:t>
            </w:r>
          </w:p>
        </w:tc>
        <w:tc>
          <w:tcPr>
            <w:tcW w:w="1238" w:type="dxa"/>
          </w:tcPr>
          <w:p w14:paraId="72F5B33A" w14:textId="1AA84149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8</w:t>
            </w:r>
          </w:p>
          <w:p w14:paraId="44C0BDB8" w14:textId="73C55A31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58,1.66)</w:t>
            </w:r>
          </w:p>
        </w:tc>
        <w:tc>
          <w:tcPr>
            <w:tcW w:w="1238" w:type="dxa"/>
          </w:tcPr>
          <w:p w14:paraId="1217A8E1" w14:textId="65183071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1</w:t>
            </w:r>
          </w:p>
          <w:p w14:paraId="4F0C41A9" w14:textId="4EB74B51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63,1.95)</w:t>
            </w:r>
          </w:p>
        </w:tc>
        <w:tc>
          <w:tcPr>
            <w:tcW w:w="1238" w:type="dxa"/>
          </w:tcPr>
          <w:p w14:paraId="76274420" w14:textId="12B99508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2</w:t>
            </w:r>
          </w:p>
          <w:p w14:paraId="4831CD2A" w14:textId="0129421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64,1.96)</w:t>
            </w:r>
          </w:p>
        </w:tc>
      </w:tr>
    </w:tbl>
    <w:p w14:paraId="2EBAE43C" w14:textId="6D4D2AA7" w:rsidR="63AAA2F8" w:rsidRDefault="63AAA2F8" w:rsidP="69479147">
      <w:p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"/>
        </w:rPr>
      </w:pPr>
      <w:r w:rsidRPr="69479147">
        <w:rPr>
          <w:rFonts w:ascii="Times New Roman" w:eastAsia="Times New Roman" w:hAnsi="Times New Roman" w:cs="Times New Roman"/>
          <w:sz w:val="20"/>
          <w:szCs w:val="20"/>
        </w:rPr>
        <w:t xml:space="preserve">Note: OR = odds ratio; CI = confidence interval. The reference level of dietary caffeine intake is ‘No Caffeine (0 mg/day)’. The reference level of the age group is ‘aged 18-39’. Sleep outcomes were modeled separately. The reference level for sleep duration is (6-9 hours), the reference level for trouble sleeping is ‘No’. Model 1 was unadjusted and included dietary caffeine intake as the independent variable only. Model 2 was adjusted for sex, race, education, PIR, smoking status, alcohol consumption, depressive symptoms, and diabetes. Model 3 was additionally adjusted for heart failure.  </w:t>
      </w:r>
    </w:p>
    <w:p w14:paraId="3364E44B" w14:textId="44C74F5E" w:rsidR="63AAA2F8" w:rsidRDefault="63AAA2F8" w:rsidP="69479147">
      <w:pPr>
        <w:spacing w:before="240" w:after="240" w:line="276" w:lineRule="auto"/>
        <w:rPr>
          <w:rFonts w:ascii="Times New Roman" w:eastAsia="Times New Roman" w:hAnsi="Times New Roman" w:cs="Times New Roman"/>
          <w:sz w:val="20"/>
          <w:szCs w:val="20"/>
          <w:lang w:val="en"/>
        </w:rPr>
      </w:pPr>
      <w:r w:rsidRPr="69479147"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proofErr w:type="gramStart"/>
      <w:r w:rsidRPr="69479147">
        <w:rPr>
          <w:rFonts w:ascii="Times New Roman" w:eastAsia="Times New Roman" w:hAnsi="Times New Roman" w:cs="Times New Roman"/>
          <w:sz w:val="20"/>
          <w:szCs w:val="20"/>
        </w:rPr>
        <w:t>indicate</w:t>
      </w:r>
      <w:proofErr w:type="gramEnd"/>
      <w:r w:rsidRPr="69479147">
        <w:rPr>
          <w:rFonts w:ascii="Times New Roman" w:eastAsia="Times New Roman" w:hAnsi="Times New Roman" w:cs="Times New Roman"/>
          <w:sz w:val="20"/>
          <w:szCs w:val="20"/>
        </w:rPr>
        <w:t xml:space="preserve"> statistical significance (95% CI excluding 1).</w:t>
      </w:r>
    </w:p>
    <w:p w14:paraId="0448EED6" w14:textId="3596F777" w:rsidR="69479147" w:rsidRDefault="69479147" w:rsidP="69479147">
      <w:pPr>
        <w:spacing w:before="240" w:after="240" w:line="276" w:lineRule="auto"/>
        <w:rPr>
          <w:rFonts w:ascii="Times New Roman" w:eastAsia="Times New Roman" w:hAnsi="Times New Roman" w:cs="Times New Roman"/>
          <w:b/>
          <w:bCs/>
          <w:lang w:val="en"/>
        </w:rPr>
      </w:pPr>
    </w:p>
    <w:p w14:paraId="5397AF5B" w14:textId="33E54D74" w:rsidR="2526CF76" w:rsidRDefault="2526CF76" w:rsidP="69479147">
      <w:pPr>
        <w:spacing w:before="240" w:after="240" w:line="276" w:lineRule="auto"/>
        <w:rPr>
          <w:rFonts w:ascii="Times New Roman" w:eastAsia="Times New Roman" w:hAnsi="Times New Roman" w:cs="Times New Roman"/>
        </w:rPr>
      </w:pPr>
      <w:r w:rsidRPr="69479147">
        <w:rPr>
          <w:rFonts w:ascii="Times New Roman" w:eastAsia="Times New Roman" w:hAnsi="Times New Roman" w:cs="Times New Roman"/>
          <w:b/>
          <w:bCs/>
          <w:lang w:val="en"/>
        </w:rPr>
        <w:t>Table S</w:t>
      </w:r>
      <w:r w:rsidR="7D4D34A5" w:rsidRPr="69479147">
        <w:rPr>
          <w:rFonts w:ascii="Times New Roman" w:eastAsia="Times New Roman" w:hAnsi="Times New Roman" w:cs="Times New Roman"/>
          <w:b/>
          <w:bCs/>
          <w:lang w:val="en"/>
        </w:rPr>
        <w:t>2</w:t>
      </w:r>
      <w:r w:rsidRPr="69479147">
        <w:rPr>
          <w:rFonts w:ascii="Times New Roman" w:eastAsia="Times New Roman" w:hAnsi="Times New Roman" w:cs="Times New Roman"/>
          <w:b/>
          <w:bCs/>
          <w:lang w:val="en"/>
        </w:rPr>
        <w:t>.</w:t>
      </w:r>
      <w:r w:rsidRPr="69479147">
        <w:rPr>
          <w:rFonts w:ascii="Times New Roman" w:eastAsia="Times New Roman" w:hAnsi="Times New Roman" w:cs="Times New Roman"/>
          <w:lang w:val="en"/>
        </w:rPr>
        <w:t xml:space="preserve"> Associations between Caffeine Intake within 12 hours before bedtime and Sleep outcomes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928"/>
        <w:gridCol w:w="1237"/>
        <w:gridCol w:w="1237"/>
        <w:gridCol w:w="1237"/>
        <w:gridCol w:w="1237"/>
        <w:gridCol w:w="1237"/>
        <w:gridCol w:w="1237"/>
      </w:tblGrid>
      <w:tr w:rsidR="69479147" w14:paraId="3085371A" w14:textId="77777777" w:rsidTr="69479147">
        <w:trPr>
          <w:trHeight w:val="300"/>
        </w:trPr>
        <w:tc>
          <w:tcPr>
            <w:tcW w:w="1935" w:type="dxa"/>
            <w:vMerge w:val="restart"/>
          </w:tcPr>
          <w:p w14:paraId="42086549" w14:textId="2351C713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Dietary caffeine intake within 12 hours before bedtime</w:t>
            </w:r>
          </w:p>
        </w:tc>
        <w:tc>
          <w:tcPr>
            <w:tcW w:w="3714" w:type="dxa"/>
            <w:gridSpan w:val="3"/>
          </w:tcPr>
          <w:p w14:paraId="63368963" w14:textId="3865263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Trouble sleeping  </w:t>
            </w:r>
          </w:p>
          <w:p w14:paraId="5452713B" w14:textId="4953523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Yes vs. No)</w:t>
            </w:r>
          </w:p>
          <w:p w14:paraId="3975F033" w14:textId="4F1BD93A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OR [95% CI])</w:t>
            </w:r>
          </w:p>
        </w:tc>
        <w:tc>
          <w:tcPr>
            <w:tcW w:w="3714" w:type="dxa"/>
            <w:gridSpan w:val="3"/>
          </w:tcPr>
          <w:p w14:paraId="2A3D5470" w14:textId="4F0D17D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Sleep duration </w:t>
            </w:r>
          </w:p>
          <w:p w14:paraId="3F1433B4" w14:textId="2FB6ECA6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&lt; 6 hours vs. 6-9 hours)</w:t>
            </w:r>
          </w:p>
          <w:p w14:paraId="5258AE27" w14:textId="3F8FB67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OR [95% CI])</w:t>
            </w:r>
          </w:p>
        </w:tc>
      </w:tr>
      <w:tr w:rsidR="69479147" w14:paraId="02118D92" w14:textId="77777777" w:rsidTr="69479147">
        <w:trPr>
          <w:trHeight w:val="300"/>
        </w:trPr>
        <w:tc>
          <w:tcPr>
            <w:tcW w:w="1935" w:type="dxa"/>
            <w:vMerge/>
          </w:tcPr>
          <w:p w14:paraId="3586631D" w14:textId="77777777" w:rsidR="00750D06" w:rsidRDefault="00750D06"/>
        </w:tc>
        <w:tc>
          <w:tcPr>
            <w:tcW w:w="1238" w:type="dxa"/>
          </w:tcPr>
          <w:p w14:paraId="6AEA334D" w14:textId="161B3A21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1</w:t>
            </w:r>
          </w:p>
        </w:tc>
        <w:tc>
          <w:tcPr>
            <w:tcW w:w="1238" w:type="dxa"/>
          </w:tcPr>
          <w:p w14:paraId="1AA33DD7" w14:textId="593B315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Model 2 </w:t>
            </w:r>
          </w:p>
        </w:tc>
        <w:tc>
          <w:tcPr>
            <w:tcW w:w="1238" w:type="dxa"/>
          </w:tcPr>
          <w:p w14:paraId="009160CC" w14:textId="0F27072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3</w:t>
            </w:r>
          </w:p>
        </w:tc>
        <w:tc>
          <w:tcPr>
            <w:tcW w:w="1238" w:type="dxa"/>
          </w:tcPr>
          <w:p w14:paraId="1F2E0611" w14:textId="32508FE9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1</w:t>
            </w:r>
          </w:p>
        </w:tc>
        <w:tc>
          <w:tcPr>
            <w:tcW w:w="1238" w:type="dxa"/>
          </w:tcPr>
          <w:p w14:paraId="6DC63F52" w14:textId="57DBF5DC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2</w:t>
            </w:r>
          </w:p>
        </w:tc>
        <w:tc>
          <w:tcPr>
            <w:tcW w:w="1238" w:type="dxa"/>
          </w:tcPr>
          <w:p w14:paraId="0D0835AD" w14:textId="55BFC6C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3</w:t>
            </w:r>
          </w:p>
        </w:tc>
      </w:tr>
      <w:tr w:rsidR="69479147" w14:paraId="36612927" w14:textId="77777777" w:rsidTr="69479147">
        <w:trPr>
          <w:trHeight w:val="300"/>
        </w:trPr>
        <w:tc>
          <w:tcPr>
            <w:tcW w:w="1935" w:type="dxa"/>
          </w:tcPr>
          <w:p w14:paraId="706C9CCC" w14:textId="0D5B5927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No pre-bed intake</w:t>
            </w:r>
          </w:p>
        </w:tc>
        <w:tc>
          <w:tcPr>
            <w:tcW w:w="1238" w:type="dxa"/>
          </w:tcPr>
          <w:p w14:paraId="59E6D0B1" w14:textId="0EDD4D6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0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23B64AAE" w14:textId="0C21FBE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1.05,1.37)</w:t>
            </w:r>
          </w:p>
        </w:tc>
        <w:tc>
          <w:tcPr>
            <w:tcW w:w="1238" w:type="dxa"/>
          </w:tcPr>
          <w:p w14:paraId="355A27C1" w14:textId="3EA59828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6</w:t>
            </w:r>
          </w:p>
          <w:p w14:paraId="47085E90" w14:textId="130824B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2,1.13)</w:t>
            </w:r>
          </w:p>
        </w:tc>
        <w:tc>
          <w:tcPr>
            <w:tcW w:w="1238" w:type="dxa"/>
          </w:tcPr>
          <w:p w14:paraId="46CA0BF4" w14:textId="361177D6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6</w:t>
            </w:r>
          </w:p>
          <w:p w14:paraId="33B24073" w14:textId="265E6973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 (0.82,1.12)</w:t>
            </w:r>
          </w:p>
        </w:tc>
        <w:tc>
          <w:tcPr>
            <w:tcW w:w="1238" w:type="dxa"/>
          </w:tcPr>
          <w:p w14:paraId="0323532C" w14:textId="543F2A9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85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0765F656" w14:textId="4A2BBC0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3,1.00)</w:t>
            </w:r>
          </w:p>
        </w:tc>
        <w:tc>
          <w:tcPr>
            <w:tcW w:w="1238" w:type="dxa"/>
          </w:tcPr>
          <w:p w14:paraId="76280397" w14:textId="3FC1933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6</w:t>
            </w:r>
          </w:p>
          <w:p w14:paraId="56BFCB71" w14:textId="2951E3FC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9,1.26)</w:t>
            </w:r>
          </w:p>
        </w:tc>
        <w:tc>
          <w:tcPr>
            <w:tcW w:w="1238" w:type="dxa"/>
          </w:tcPr>
          <w:p w14:paraId="67DC5C7B" w14:textId="717F6CE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6</w:t>
            </w:r>
          </w:p>
          <w:p w14:paraId="2A3D6A63" w14:textId="07A43683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9,1.27)</w:t>
            </w:r>
          </w:p>
        </w:tc>
      </w:tr>
      <w:tr w:rsidR="69479147" w14:paraId="3574E8D6" w14:textId="77777777" w:rsidTr="69479147">
        <w:trPr>
          <w:trHeight w:val="300"/>
        </w:trPr>
        <w:tc>
          <w:tcPr>
            <w:tcW w:w="1935" w:type="dxa"/>
          </w:tcPr>
          <w:p w14:paraId="46AE47C9" w14:textId="7C7D39BC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-50 mg/day</w:t>
            </w:r>
          </w:p>
        </w:tc>
        <w:tc>
          <w:tcPr>
            <w:tcW w:w="1238" w:type="dxa"/>
          </w:tcPr>
          <w:p w14:paraId="2810620C" w14:textId="0A0734E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2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67665550" w14:textId="60219948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1.10,1.36)</w:t>
            </w:r>
          </w:p>
        </w:tc>
        <w:tc>
          <w:tcPr>
            <w:tcW w:w="1238" w:type="dxa"/>
          </w:tcPr>
          <w:p w14:paraId="76112AC4" w14:textId="69B1C10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3</w:t>
            </w:r>
          </w:p>
          <w:p w14:paraId="508D9D38" w14:textId="28B264D9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90,1.17)</w:t>
            </w:r>
          </w:p>
        </w:tc>
        <w:tc>
          <w:tcPr>
            <w:tcW w:w="1238" w:type="dxa"/>
          </w:tcPr>
          <w:p w14:paraId="50212795" w14:textId="0DC4AE2A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2</w:t>
            </w:r>
          </w:p>
          <w:p w14:paraId="0394CF5E" w14:textId="14B4DF3A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90,1.17)</w:t>
            </w:r>
          </w:p>
        </w:tc>
        <w:tc>
          <w:tcPr>
            <w:tcW w:w="1238" w:type="dxa"/>
          </w:tcPr>
          <w:p w14:paraId="64D1DD83" w14:textId="5B496E0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78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5913D768" w14:textId="0EE70AE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68,0.89)</w:t>
            </w:r>
          </w:p>
        </w:tc>
        <w:tc>
          <w:tcPr>
            <w:tcW w:w="1238" w:type="dxa"/>
          </w:tcPr>
          <w:p w14:paraId="124B7F21" w14:textId="1529A1F9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0</w:t>
            </w:r>
          </w:p>
          <w:p w14:paraId="4C4BA3C2" w14:textId="79597E76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6,1.16)</w:t>
            </w:r>
          </w:p>
        </w:tc>
        <w:tc>
          <w:tcPr>
            <w:tcW w:w="1238" w:type="dxa"/>
          </w:tcPr>
          <w:p w14:paraId="0CF78AB0" w14:textId="45ECFBE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1</w:t>
            </w:r>
          </w:p>
          <w:p w14:paraId="3BF01C0F" w14:textId="2384ECF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6,1.17)</w:t>
            </w:r>
          </w:p>
        </w:tc>
      </w:tr>
      <w:tr w:rsidR="69479147" w14:paraId="2782FB20" w14:textId="77777777" w:rsidTr="69479147">
        <w:trPr>
          <w:trHeight w:val="300"/>
        </w:trPr>
        <w:tc>
          <w:tcPr>
            <w:tcW w:w="1935" w:type="dxa"/>
          </w:tcPr>
          <w:p w14:paraId="23C112CF" w14:textId="54F47BA7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51-100 mg/day</w:t>
            </w:r>
          </w:p>
        </w:tc>
        <w:tc>
          <w:tcPr>
            <w:tcW w:w="1238" w:type="dxa"/>
          </w:tcPr>
          <w:p w14:paraId="2C2145B3" w14:textId="309C4E4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1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76327C58" w14:textId="0772A19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1.06,1.38)</w:t>
            </w:r>
          </w:p>
        </w:tc>
        <w:tc>
          <w:tcPr>
            <w:tcW w:w="1238" w:type="dxa"/>
          </w:tcPr>
          <w:p w14:paraId="3D01000A" w14:textId="3EE596C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4</w:t>
            </w:r>
          </w:p>
          <w:p w14:paraId="658F6F37" w14:textId="50B47349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9,1.20)</w:t>
            </w:r>
          </w:p>
        </w:tc>
        <w:tc>
          <w:tcPr>
            <w:tcW w:w="1238" w:type="dxa"/>
          </w:tcPr>
          <w:p w14:paraId="786AC742" w14:textId="0201E93A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2</w:t>
            </w:r>
          </w:p>
          <w:p w14:paraId="264A05AD" w14:textId="53749D4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8,1.19)</w:t>
            </w:r>
          </w:p>
        </w:tc>
        <w:tc>
          <w:tcPr>
            <w:tcW w:w="1238" w:type="dxa"/>
          </w:tcPr>
          <w:p w14:paraId="2C8F659E" w14:textId="0F44C6A9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1</w:t>
            </w:r>
          </w:p>
          <w:p w14:paraId="5C0FA1E7" w14:textId="2D5B260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7,1.08)</w:t>
            </w:r>
          </w:p>
        </w:tc>
        <w:tc>
          <w:tcPr>
            <w:tcW w:w="1238" w:type="dxa"/>
          </w:tcPr>
          <w:p w14:paraId="48114470" w14:textId="76CE7BA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3</w:t>
            </w:r>
          </w:p>
          <w:p w14:paraId="08D873EE" w14:textId="43AD68A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93,1.37)</w:t>
            </w:r>
          </w:p>
        </w:tc>
        <w:tc>
          <w:tcPr>
            <w:tcW w:w="1238" w:type="dxa"/>
          </w:tcPr>
          <w:p w14:paraId="4ACC620A" w14:textId="715A80D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3</w:t>
            </w:r>
          </w:p>
          <w:p w14:paraId="4384CFD9" w14:textId="21F4E0F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93,1.37)</w:t>
            </w:r>
          </w:p>
        </w:tc>
      </w:tr>
      <w:tr w:rsidR="69479147" w14:paraId="722DA2A0" w14:textId="77777777" w:rsidTr="69479147">
        <w:trPr>
          <w:trHeight w:val="300"/>
        </w:trPr>
        <w:tc>
          <w:tcPr>
            <w:tcW w:w="1935" w:type="dxa"/>
          </w:tcPr>
          <w:p w14:paraId="3A98393C" w14:textId="4BC671BB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01-200 mg/day</w:t>
            </w:r>
          </w:p>
        </w:tc>
        <w:tc>
          <w:tcPr>
            <w:tcW w:w="1238" w:type="dxa"/>
          </w:tcPr>
          <w:p w14:paraId="082D873A" w14:textId="5EA17D53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9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0548B0E6" w14:textId="756CA356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1.05,1.35)</w:t>
            </w:r>
          </w:p>
        </w:tc>
        <w:tc>
          <w:tcPr>
            <w:tcW w:w="1238" w:type="dxa"/>
          </w:tcPr>
          <w:p w14:paraId="032897AB" w14:textId="2437E636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5</w:t>
            </w:r>
          </w:p>
          <w:p w14:paraId="76CF9334" w14:textId="39286AB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2,1.10)</w:t>
            </w:r>
          </w:p>
        </w:tc>
        <w:tc>
          <w:tcPr>
            <w:tcW w:w="1238" w:type="dxa"/>
          </w:tcPr>
          <w:p w14:paraId="510DBB1A" w14:textId="46D206A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5</w:t>
            </w:r>
          </w:p>
          <w:p w14:paraId="5F8A6F24" w14:textId="0E228863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2,1.10)</w:t>
            </w:r>
          </w:p>
        </w:tc>
        <w:tc>
          <w:tcPr>
            <w:tcW w:w="1238" w:type="dxa"/>
          </w:tcPr>
          <w:p w14:paraId="1041457E" w14:textId="4D1DA1D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2</w:t>
            </w:r>
          </w:p>
          <w:p w14:paraId="340B7FAA" w14:textId="6BCC9EA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0,1.07)</w:t>
            </w:r>
          </w:p>
        </w:tc>
        <w:tc>
          <w:tcPr>
            <w:tcW w:w="1238" w:type="dxa"/>
          </w:tcPr>
          <w:p w14:paraId="5CA39845" w14:textId="3F06D343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6</w:t>
            </w:r>
          </w:p>
          <w:p w14:paraId="0C91F076" w14:textId="2B44E9F6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99,1.35)</w:t>
            </w:r>
          </w:p>
        </w:tc>
        <w:tc>
          <w:tcPr>
            <w:tcW w:w="1238" w:type="dxa"/>
          </w:tcPr>
          <w:p w14:paraId="776E9CFE" w14:textId="5E97E639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6</w:t>
            </w:r>
          </w:p>
          <w:p w14:paraId="089128F4" w14:textId="7621134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99,1.36)</w:t>
            </w:r>
          </w:p>
        </w:tc>
      </w:tr>
      <w:tr w:rsidR="69479147" w14:paraId="26D2A587" w14:textId="77777777" w:rsidTr="69479147">
        <w:trPr>
          <w:trHeight w:val="300"/>
        </w:trPr>
        <w:tc>
          <w:tcPr>
            <w:tcW w:w="1935" w:type="dxa"/>
          </w:tcPr>
          <w:p w14:paraId="65C9ADA4" w14:textId="3C44F2F6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201-400 mg/day</w:t>
            </w:r>
          </w:p>
        </w:tc>
        <w:tc>
          <w:tcPr>
            <w:tcW w:w="1238" w:type="dxa"/>
          </w:tcPr>
          <w:p w14:paraId="60218448" w14:textId="1CBCFD96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47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2B417FA1" w14:textId="26985C2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1.24,1.73)</w:t>
            </w:r>
          </w:p>
        </w:tc>
        <w:tc>
          <w:tcPr>
            <w:tcW w:w="1238" w:type="dxa"/>
          </w:tcPr>
          <w:p w14:paraId="1E95F328" w14:textId="51D647D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1</w:t>
            </w:r>
          </w:p>
          <w:p w14:paraId="21F8532C" w14:textId="4E25266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91,1.35)</w:t>
            </w:r>
          </w:p>
        </w:tc>
        <w:tc>
          <w:tcPr>
            <w:tcW w:w="1238" w:type="dxa"/>
          </w:tcPr>
          <w:p w14:paraId="7684C116" w14:textId="0AB180F9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1</w:t>
            </w:r>
          </w:p>
          <w:p w14:paraId="5E0933ED" w14:textId="694E0FDC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90,1.35)</w:t>
            </w:r>
          </w:p>
        </w:tc>
        <w:tc>
          <w:tcPr>
            <w:tcW w:w="1238" w:type="dxa"/>
          </w:tcPr>
          <w:p w14:paraId="460FADD5" w14:textId="62EC69C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7</w:t>
            </w:r>
          </w:p>
          <w:p w14:paraId="06E7B71B" w14:textId="26E49196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7,1.21)</w:t>
            </w:r>
          </w:p>
        </w:tc>
        <w:tc>
          <w:tcPr>
            <w:tcW w:w="1238" w:type="dxa"/>
          </w:tcPr>
          <w:p w14:paraId="2042175E" w14:textId="21CAC0D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3</w:t>
            </w:r>
          </w:p>
          <w:p w14:paraId="14CA3CE7" w14:textId="754B7F6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9,1.45)</w:t>
            </w:r>
          </w:p>
        </w:tc>
        <w:tc>
          <w:tcPr>
            <w:tcW w:w="1238" w:type="dxa"/>
          </w:tcPr>
          <w:p w14:paraId="16DF067E" w14:textId="584CE3DC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4</w:t>
            </w:r>
          </w:p>
          <w:p w14:paraId="34B3A66B" w14:textId="36D2531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9,1.45)</w:t>
            </w:r>
          </w:p>
        </w:tc>
      </w:tr>
      <w:tr w:rsidR="69479147" w14:paraId="2F585AA7" w14:textId="77777777" w:rsidTr="69479147">
        <w:trPr>
          <w:trHeight w:val="300"/>
        </w:trPr>
        <w:tc>
          <w:tcPr>
            <w:tcW w:w="1935" w:type="dxa"/>
          </w:tcPr>
          <w:p w14:paraId="6F291E3D" w14:textId="716A2B93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&gt; 400 mg/day</w:t>
            </w:r>
          </w:p>
        </w:tc>
        <w:tc>
          <w:tcPr>
            <w:tcW w:w="1238" w:type="dxa"/>
          </w:tcPr>
          <w:p w14:paraId="49513426" w14:textId="3741BC9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85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654004B2" w14:textId="65F9053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(1.36,2.51)</w:t>
            </w:r>
          </w:p>
        </w:tc>
        <w:tc>
          <w:tcPr>
            <w:tcW w:w="1238" w:type="dxa"/>
          </w:tcPr>
          <w:p w14:paraId="6D23B448" w14:textId="6814E036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1.13</w:t>
            </w:r>
          </w:p>
          <w:p w14:paraId="00D9DBED" w14:textId="4376851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(0.83,1.53)</w:t>
            </w:r>
          </w:p>
        </w:tc>
        <w:tc>
          <w:tcPr>
            <w:tcW w:w="1238" w:type="dxa"/>
          </w:tcPr>
          <w:p w14:paraId="6F333430" w14:textId="1EA14E3D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1.16</w:t>
            </w:r>
          </w:p>
          <w:p w14:paraId="020AC01A" w14:textId="01A781D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(0.85,1.56)</w:t>
            </w:r>
          </w:p>
        </w:tc>
        <w:tc>
          <w:tcPr>
            <w:tcW w:w="1238" w:type="dxa"/>
          </w:tcPr>
          <w:p w14:paraId="7E2B0ACF" w14:textId="06E7D796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1.36</w:t>
            </w:r>
          </w:p>
          <w:p w14:paraId="3D3B5E4D" w14:textId="16C28FB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(0.86,2.16)</w:t>
            </w:r>
          </w:p>
        </w:tc>
        <w:tc>
          <w:tcPr>
            <w:tcW w:w="1238" w:type="dxa"/>
          </w:tcPr>
          <w:p w14:paraId="7F537605" w14:textId="6B49F3F3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1.36</w:t>
            </w:r>
          </w:p>
          <w:p w14:paraId="73E0F3DA" w14:textId="62405CC8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(0.79,2.35)</w:t>
            </w:r>
          </w:p>
        </w:tc>
        <w:tc>
          <w:tcPr>
            <w:tcW w:w="1238" w:type="dxa"/>
          </w:tcPr>
          <w:p w14:paraId="3F7AD3A6" w14:textId="6870154C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1.40</w:t>
            </w:r>
          </w:p>
          <w:p w14:paraId="07ACB66B" w14:textId="4051E9DC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(0.81,2.42)</w:t>
            </w:r>
          </w:p>
        </w:tc>
      </w:tr>
    </w:tbl>
    <w:p w14:paraId="66306E49" w14:textId="42D17CE3" w:rsidR="2526CF76" w:rsidRDefault="2526CF76" w:rsidP="69479147">
      <w:pPr>
        <w:spacing w:after="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69479147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Note: OR = odds ratio; CI = confidence interval. Dietary caffeine intake within 12 hours before bedtime is the exposure variable, and the reference group is no daily caffeine intake (0 mg/day). Sleep outcomes were modeled separately. The reference level for sleep duration is (6-9 hours), the reference level for trouble sleeping is ‘No’. Model 1 was unadjusted and included dietary caffeine intake as the independent variable only. Model 2 was adjusted for age (continuous), sex, race, education, PIR, smoking status, alcohol consumption, depressive symptoms, and diabetes. Model 3 was additionally adjusted for heart failure. </w:t>
      </w:r>
    </w:p>
    <w:p w14:paraId="733DE9B0" w14:textId="41E9EDA4" w:rsidR="2526CF76" w:rsidRDefault="2526CF76" w:rsidP="69479147">
      <w:pPr>
        <w:spacing w:before="240" w:after="24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69479147"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proofErr w:type="gramStart"/>
      <w:r w:rsidRPr="69479147">
        <w:rPr>
          <w:rFonts w:ascii="Times New Roman" w:eastAsia="Times New Roman" w:hAnsi="Times New Roman" w:cs="Times New Roman"/>
          <w:sz w:val="20"/>
          <w:szCs w:val="20"/>
        </w:rPr>
        <w:t>indicate</w:t>
      </w:r>
      <w:proofErr w:type="gramEnd"/>
      <w:r w:rsidRPr="69479147">
        <w:rPr>
          <w:rFonts w:ascii="Times New Roman" w:eastAsia="Times New Roman" w:hAnsi="Times New Roman" w:cs="Times New Roman"/>
          <w:sz w:val="20"/>
          <w:szCs w:val="20"/>
        </w:rPr>
        <w:t xml:space="preserve"> statistical significance (95% CI excluding 1).</w:t>
      </w:r>
    </w:p>
    <w:p w14:paraId="41B438AA" w14:textId="3DEC6684" w:rsidR="2526CF76" w:rsidRDefault="2526CF76" w:rsidP="69479147">
      <w:pPr>
        <w:spacing w:after="0" w:line="276" w:lineRule="auto"/>
        <w:rPr>
          <w:rFonts w:ascii="Times New Roman" w:eastAsia="Times New Roman" w:hAnsi="Times New Roman" w:cs="Times New Roman"/>
        </w:rPr>
      </w:pPr>
      <w:r w:rsidRPr="69479147">
        <w:rPr>
          <w:rFonts w:ascii="Times New Roman" w:eastAsia="Times New Roman" w:hAnsi="Times New Roman" w:cs="Times New Roman"/>
          <w:b/>
          <w:bCs/>
          <w:lang w:val="en"/>
        </w:rPr>
        <w:t>Table S</w:t>
      </w:r>
      <w:r w:rsidR="113AD423" w:rsidRPr="69479147">
        <w:rPr>
          <w:rFonts w:ascii="Times New Roman" w:eastAsia="Times New Roman" w:hAnsi="Times New Roman" w:cs="Times New Roman"/>
          <w:b/>
          <w:bCs/>
          <w:lang w:val="en"/>
        </w:rPr>
        <w:t>3</w:t>
      </w:r>
      <w:r w:rsidRPr="69479147">
        <w:rPr>
          <w:rFonts w:ascii="Times New Roman" w:eastAsia="Times New Roman" w:hAnsi="Times New Roman" w:cs="Times New Roman"/>
          <w:b/>
          <w:bCs/>
          <w:lang w:val="en"/>
        </w:rPr>
        <w:t>.</w:t>
      </w:r>
      <w:r w:rsidRPr="69479147">
        <w:rPr>
          <w:rFonts w:ascii="Times New Roman" w:eastAsia="Times New Roman" w:hAnsi="Times New Roman" w:cs="Times New Roman"/>
          <w:lang w:val="en"/>
        </w:rPr>
        <w:t xml:space="preserve"> Associations between Caffeine Intake within 8 hours before bedtime and Sleep outcomes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928"/>
        <w:gridCol w:w="1237"/>
        <w:gridCol w:w="1237"/>
        <w:gridCol w:w="1237"/>
        <w:gridCol w:w="1237"/>
        <w:gridCol w:w="1237"/>
        <w:gridCol w:w="1237"/>
      </w:tblGrid>
      <w:tr w:rsidR="69479147" w14:paraId="38A90AB3" w14:textId="77777777" w:rsidTr="69479147">
        <w:trPr>
          <w:trHeight w:val="300"/>
        </w:trPr>
        <w:tc>
          <w:tcPr>
            <w:tcW w:w="1935" w:type="dxa"/>
            <w:vMerge w:val="restart"/>
          </w:tcPr>
          <w:p w14:paraId="127CF3CD" w14:textId="3F673C93" w:rsidR="0A7A94D2" w:rsidRDefault="0A7A94D2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Dietary caffeine intake within 8 hours before bedtime</w:t>
            </w:r>
          </w:p>
          <w:p w14:paraId="5521C5A3" w14:textId="1B2A38F2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4" w:type="dxa"/>
            <w:gridSpan w:val="3"/>
          </w:tcPr>
          <w:p w14:paraId="14401E0C" w14:textId="219AE7E8" w:rsidR="0A7A94D2" w:rsidRDefault="0A7A94D2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Trouble sleeping  </w:t>
            </w:r>
          </w:p>
          <w:p w14:paraId="388CD34F" w14:textId="3AC4DA95" w:rsidR="0A7A94D2" w:rsidRDefault="0A7A94D2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Yes vs. No)</w:t>
            </w:r>
          </w:p>
          <w:p w14:paraId="6A1B8A9A" w14:textId="69A963EB" w:rsidR="0A7A94D2" w:rsidRDefault="0A7A94D2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OR [95% CI])</w:t>
            </w:r>
          </w:p>
        </w:tc>
        <w:tc>
          <w:tcPr>
            <w:tcW w:w="3714" w:type="dxa"/>
            <w:gridSpan w:val="3"/>
          </w:tcPr>
          <w:p w14:paraId="4E63C7EF" w14:textId="75FDFEAE" w:rsidR="0A7A94D2" w:rsidRDefault="0A7A94D2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Sleep duration </w:t>
            </w:r>
          </w:p>
          <w:p w14:paraId="0BA12A7A" w14:textId="15DA5C98" w:rsidR="0A7A94D2" w:rsidRDefault="0A7A94D2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&lt; 6 hours vs. 6-9 hours)</w:t>
            </w:r>
          </w:p>
          <w:p w14:paraId="0B1403BC" w14:textId="22E962D7" w:rsidR="0A7A94D2" w:rsidRDefault="0A7A94D2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OR [95% CI])</w:t>
            </w:r>
          </w:p>
        </w:tc>
      </w:tr>
      <w:tr w:rsidR="69479147" w14:paraId="2DDB2711" w14:textId="77777777" w:rsidTr="69479147">
        <w:trPr>
          <w:trHeight w:val="300"/>
        </w:trPr>
        <w:tc>
          <w:tcPr>
            <w:tcW w:w="1935" w:type="dxa"/>
            <w:vMerge/>
          </w:tcPr>
          <w:p w14:paraId="3FFB8372" w14:textId="77777777" w:rsidR="00750D06" w:rsidRDefault="00750D06"/>
        </w:tc>
        <w:tc>
          <w:tcPr>
            <w:tcW w:w="1238" w:type="dxa"/>
          </w:tcPr>
          <w:p w14:paraId="3A523D4E" w14:textId="1BFC6B2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1</w:t>
            </w:r>
          </w:p>
        </w:tc>
        <w:tc>
          <w:tcPr>
            <w:tcW w:w="1238" w:type="dxa"/>
          </w:tcPr>
          <w:p w14:paraId="6794900A" w14:textId="1F6BB22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Model 2 </w:t>
            </w:r>
          </w:p>
        </w:tc>
        <w:tc>
          <w:tcPr>
            <w:tcW w:w="1238" w:type="dxa"/>
          </w:tcPr>
          <w:p w14:paraId="65436B3F" w14:textId="404FBDE6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3</w:t>
            </w:r>
          </w:p>
        </w:tc>
        <w:tc>
          <w:tcPr>
            <w:tcW w:w="1238" w:type="dxa"/>
          </w:tcPr>
          <w:p w14:paraId="570B5E09" w14:textId="226AB62C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1</w:t>
            </w:r>
          </w:p>
        </w:tc>
        <w:tc>
          <w:tcPr>
            <w:tcW w:w="1238" w:type="dxa"/>
          </w:tcPr>
          <w:p w14:paraId="4F9356A0" w14:textId="6C58084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2</w:t>
            </w:r>
          </w:p>
        </w:tc>
        <w:tc>
          <w:tcPr>
            <w:tcW w:w="1238" w:type="dxa"/>
          </w:tcPr>
          <w:p w14:paraId="687970B8" w14:textId="5909E41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3</w:t>
            </w:r>
          </w:p>
        </w:tc>
      </w:tr>
      <w:tr w:rsidR="69479147" w14:paraId="0EF40373" w14:textId="77777777" w:rsidTr="69479147">
        <w:trPr>
          <w:trHeight w:val="300"/>
        </w:trPr>
        <w:tc>
          <w:tcPr>
            <w:tcW w:w="1935" w:type="dxa"/>
          </w:tcPr>
          <w:p w14:paraId="3F5A1189" w14:textId="1A3273AB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No pre-bed intake</w:t>
            </w:r>
          </w:p>
        </w:tc>
        <w:tc>
          <w:tcPr>
            <w:tcW w:w="1238" w:type="dxa"/>
          </w:tcPr>
          <w:p w14:paraId="2CEB1ACB" w14:textId="28381301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3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1B613916" w14:textId="71DE36B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1.11,1.38)</w:t>
            </w:r>
          </w:p>
        </w:tc>
        <w:tc>
          <w:tcPr>
            <w:tcW w:w="1238" w:type="dxa"/>
          </w:tcPr>
          <w:p w14:paraId="6D438FA2" w14:textId="5C2BB9F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1</w:t>
            </w:r>
          </w:p>
          <w:p w14:paraId="4B5A2FB2" w14:textId="5D643E6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9,1.16)</w:t>
            </w:r>
          </w:p>
        </w:tc>
        <w:tc>
          <w:tcPr>
            <w:tcW w:w="1238" w:type="dxa"/>
          </w:tcPr>
          <w:p w14:paraId="404CA702" w14:textId="2757412A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1</w:t>
            </w:r>
          </w:p>
          <w:p w14:paraId="293504F6" w14:textId="07A92F5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8,1.16)</w:t>
            </w:r>
          </w:p>
        </w:tc>
        <w:tc>
          <w:tcPr>
            <w:tcW w:w="1238" w:type="dxa"/>
          </w:tcPr>
          <w:p w14:paraId="03D5B73F" w14:textId="7CAB263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79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703CA99F" w14:textId="63E1DD98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69,0.91)</w:t>
            </w:r>
          </w:p>
        </w:tc>
        <w:tc>
          <w:tcPr>
            <w:tcW w:w="1238" w:type="dxa"/>
          </w:tcPr>
          <w:p w14:paraId="5069F02C" w14:textId="18FFDB83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9</w:t>
            </w:r>
          </w:p>
          <w:p w14:paraId="783FE58A" w14:textId="1514EF79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5,1.15)</w:t>
            </w:r>
          </w:p>
        </w:tc>
        <w:tc>
          <w:tcPr>
            <w:tcW w:w="1238" w:type="dxa"/>
          </w:tcPr>
          <w:p w14:paraId="51A84728" w14:textId="78F0193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9</w:t>
            </w:r>
          </w:p>
          <w:p w14:paraId="5C27ED5E" w14:textId="103F509D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5,1.15)</w:t>
            </w:r>
          </w:p>
        </w:tc>
      </w:tr>
      <w:tr w:rsidR="69479147" w14:paraId="73D906B1" w14:textId="77777777" w:rsidTr="69479147">
        <w:trPr>
          <w:trHeight w:val="300"/>
        </w:trPr>
        <w:tc>
          <w:tcPr>
            <w:tcW w:w="1935" w:type="dxa"/>
          </w:tcPr>
          <w:p w14:paraId="01DF4A35" w14:textId="3B686D3C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-50 mg/day</w:t>
            </w:r>
          </w:p>
        </w:tc>
        <w:tc>
          <w:tcPr>
            <w:tcW w:w="1238" w:type="dxa"/>
          </w:tcPr>
          <w:p w14:paraId="5F4ABAF4" w14:textId="7261581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5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0409B80E" w14:textId="2AF1A019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1.12,1.38)</w:t>
            </w:r>
          </w:p>
        </w:tc>
        <w:tc>
          <w:tcPr>
            <w:tcW w:w="1238" w:type="dxa"/>
          </w:tcPr>
          <w:p w14:paraId="44CA4A2A" w14:textId="6438C01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4</w:t>
            </w:r>
          </w:p>
          <w:p w14:paraId="5F4E05D0" w14:textId="44FEBD4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91,1.19)</w:t>
            </w:r>
          </w:p>
        </w:tc>
        <w:tc>
          <w:tcPr>
            <w:tcW w:w="1238" w:type="dxa"/>
          </w:tcPr>
          <w:p w14:paraId="5FF11C08" w14:textId="34D9B78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3</w:t>
            </w:r>
          </w:p>
          <w:p w14:paraId="230523BD" w14:textId="780A2F7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90,1.19)</w:t>
            </w:r>
          </w:p>
        </w:tc>
        <w:tc>
          <w:tcPr>
            <w:tcW w:w="1238" w:type="dxa"/>
          </w:tcPr>
          <w:p w14:paraId="499B6C91" w14:textId="45A279E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80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00348788" w14:textId="3CFF4023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69,0.92)</w:t>
            </w:r>
          </w:p>
        </w:tc>
        <w:tc>
          <w:tcPr>
            <w:tcW w:w="1238" w:type="dxa"/>
          </w:tcPr>
          <w:p w14:paraId="7DE90226" w14:textId="377065AC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3</w:t>
            </w:r>
          </w:p>
          <w:p w14:paraId="48A1535B" w14:textId="094D5CB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9,1.20)</w:t>
            </w:r>
          </w:p>
        </w:tc>
        <w:tc>
          <w:tcPr>
            <w:tcW w:w="1238" w:type="dxa"/>
          </w:tcPr>
          <w:p w14:paraId="245E289B" w14:textId="3CC7DF8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4</w:t>
            </w:r>
          </w:p>
          <w:p w14:paraId="263BFD3C" w14:textId="5A32368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90,1.21)</w:t>
            </w:r>
          </w:p>
        </w:tc>
      </w:tr>
      <w:tr w:rsidR="69479147" w14:paraId="106F5EDE" w14:textId="77777777" w:rsidTr="69479147">
        <w:trPr>
          <w:trHeight w:val="300"/>
        </w:trPr>
        <w:tc>
          <w:tcPr>
            <w:tcW w:w="1935" w:type="dxa"/>
          </w:tcPr>
          <w:p w14:paraId="4AAD8D16" w14:textId="73E5E353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51-100 mg/day</w:t>
            </w:r>
          </w:p>
        </w:tc>
        <w:tc>
          <w:tcPr>
            <w:tcW w:w="1238" w:type="dxa"/>
          </w:tcPr>
          <w:p w14:paraId="51EE3866" w14:textId="25C97B8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9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0D8078C7" w14:textId="71EC947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1.03,1.38)</w:t>
            </w:r>
          </w:p>
        </w:tc>
        <w:tc>
          <w:tcPr>
            <w:tcW w:w="1238" w:type="dxa"/>
          </w:tcPr>
          <w:p w14:paraId="13F25CED" w14:textId="57CEA00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8</w:t>
            </w:r>
          </w:p>
          <w:p w14:paraId="2D318678" w14:textId="2641E66C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4,1.15)</w:t>
            </w:r>
          </w:p>
        </w:tc>
        <w:tc>
          <w:tcPr>
            <w:tcW w:w="1238" w:type="dxa"/>
          </w:tcPr>
          <w:p w14:paraId="458E9504" w14:textId="18BE481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7</w:t>
            </w:r>
          </w:p>
          <w:p w14:paraId="12D72E1A" w14:textId="7E632233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3,1.13)</w:t>
            </w:r>
          </w:p>
        </w:tc>
        <w:tc>
          <w:tcPr>
            <w:tcW w:w="1238" w:type="dxa"/>
          </w:tcPr>
          <w:p w14:paraId="04660345" w14:textId="420EA6FA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8</w:t>
            </w:r>
          </w:p>
          <w:p w14:paraId="716B9D0C" w14:textId="1F06FB06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2,1.17)</w:t>
            </w:r>
          </w:p>
        </w:tc>
        <w:tc>
          <w:tcPr>
            <w:tcW w:w="1238" w:type="dxa"/>
          </w:tcPr>
          <w:p w14:paraId="3FE87BE4" w14:textId="1C58CDD3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7</w:t>
            </w:r>
          </w:p>
          <w:p w14:paraId="6045FB15" w14:textId="12CD22C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96,1.42)</w:t>
            </w:r>
          </w:p>
        </w:tc>
        <w:tc>
          <w:tcPr>
            <w:tcW w:w="1238" w:type="dxa"/>
          </w:tcPr>
          <w:p w14:paraId="13CF6AC0" w14:textId="15F71F83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8</w:t>
            </w:r>
          </w:p>
          <w:p w14:paraId="7DC7579E" w14:textId="6B3B5728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97,1.43)</w:t>
            </w:r>
          </w:p>
        </w:tc>
      </w:tr>
      <w:tr w:rsidR="69479147" w14:paraId="37087888" w14:textId="77777777" w:rsidTr="69479147">
        <w:trPr>
          <w:trHeight w:val="300"/>
        </w:trPr>
        <w:tc>
          <w:tcPr>
            <w:tcW w:w="1935" w:type="dxa"/>
          </w:tcPr>
          <w:p w14:paraId="4E3FB8A9" w14:textId="08494F48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01-200 mg/day</w:t>
            </w:r>
          </w:p>
        </w:tc>
        <w:tc>
          <w:tcPr>
            <w:tcW w:w="1238" w:type="dxa"/>
          </w:tcPr>
          <w:p w14:paraId="38A39506" w14:textId="69CAAB5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1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6FEF6C74" w14:textId="20088ED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1.03,1.41)</w:t>
            </w:r>
          </w:p>
        </w:tc>
        <w:tc>
          <w:tcPr>
            <w:tcW w:w="1238" w:type="dxa"/>
          </w:tcPr>
          <w:p w14:paraId="6931C3A9" w14:textId="4E562CD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4</w:t>
            </w:r>
          </w:p>
          <w:p w14:paraId="06C0A78A" w14:textId="3B29675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0,1.10)</w:t>
            </w:r>
          </w:p>
        </w:tc>
        <w:tc>
          <w:tcPr>
            <w:tcW w:w="1238" w:type="dxa"/>
          </w:tcPr>
          <w:p w14:paraId="27919CF9" w14:textId="3B848BD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4</w:t>
            </w:r>
          </w:p>
          <w:p w14:paraId="742325F7" w14:textId="20E15A7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0,1.11)</w:t>
            </w:r>
          </w:p>
        </w:tc>
        <w:tc>
          <w:tcPr>
            <w:tcW w:w="1238" w:type="dxa"/>
          </w:tcPr>
          <w:p w14:paraId="16F37DCE" w14:textId="5BE94623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0</w:t>
            </w:r>
          </w:p>
          <w:p w14:paraId="3C664444" w14:textId="0DD75BA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91,1.33)</w:t>
            </w:r>
          </w:p>
        </w:tc>
        <w:tc>
          <w:tcPr>
            <w:tcW w:w="1238" w:type="dxa"/>
          </w:tcPr>
          <w:p w14:paraId="501DF159" w14:textId="6799CF4A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35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68F2D9BE" w14:textId="67BB37FD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1.08,1.68)</w:t>
            </w:r>
          </w:p>
        </w:tc>
        <w:tc>
          <w:tcPr>
            <w:tcW w:w="1238" w:type="dxa"/>
          </w:tcPr>
          <w:p w14:paraId="66A5C708" w14:textId="326A873C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36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42B25FE0" w14:textId="73C47466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(1.09,1.69) </w:t>
            </w:r>
          </w:p>
        </w:tc>
      </w:tr>
      <w:tr w:rsidR="69479147" w14:paraId="3758A29B" w14:textId="77777777" w:rsidTr="69479147">
        <w:trPr>
          <w:trHeight w:val="300"/>
        </w:trPr>
        <w:tc>
          <w:tcPr>
            <w:tcW w:w="1935" w:type="dxa"/>
          </w:tcPr>
          <w:p w14:paraId="6690EE24" w14:textId="18D3A11F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201-400 mg/day</w:t>
            </w:r>
          </w:p>
        </w:tc>
        <w:tc>
          <w:tcPr>
            <w:tcW w:w="1238" w:type="dxa"/>
          </w:tcPr>
          <w:p w14:paraId="19AD7FD7" w14:textId="4E5BE78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39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6519D022" w14:textId="1BE59BAD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1.12,1.72)</w:t>
            </w:r>
          </w:p>
        </w:tc>
        <w:tc>
          <w:tcPr>
            <w:tcW w:w="1238" w:type="dxa"/>
          </w:tcPr>
          <w:p w14:paraId="2E86EEA6" w14:textId="498A4FF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1</w:t>
            </w:r>
          </w:p>
          <w:p w14:paraId="7283C67A" w14:textId="649863F3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7,1.32)</w:t>
            </w:r>
          </w:p>
        </w:tc>
        <w:tc>
          <w:tcPr>
            <w:tcW w:w="1238" w:type="dxa"/>
          </w:tcPr>
          <w:p w14:paraId="689E236F" w14:textId="19AFA64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1</w:t>
            </w:r>
          </w:p>
          <w:p w14:paraId="1CB2B2F9" w14:textId="4742F4F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7,1.32)</w:t>
            </w:r>
          </w:p>
        </w:tc>
        <w:tc>
          <w:tcPr>
            <w:tcW w:w="1238" w:type="dxa"/>
          </w:tcPr>
          <w:p w14:paraId="0F8CBD93" w14:textId="56887E4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42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0C0BCB06" w14:textId="13A5791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1.07,1.90)</w:t>
            </w:r>
          </w:p>
        </w:tc>
        <w:tc>
          <w:tcPr>
            <w:tcW w:w="1238" w:type="dxa"/>
          </w:tcPr>
          <w:p w14:paraId="7F5792E8" w14:textId="752FB6F8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59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4B8322BC" w14:textId="50405EB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1.16,2.18)</w:t>
            </w:r>
          </w:p>
        </w:tc>
        <w:tc>
          <w:tcPr>
            <w:tcW w:w="1238" w:type="dxa"/>
          </w:tcPr>
          <w:p w14:paraId="4A97B3F6" w14:textId="4C85AC4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60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759A4FAD" w14:textId="487B23F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1.16,2.19)</w:t>
            </w:r>
          </w:p>
        </w:tc>
      </w:tr>
      <w:tr w:rsidR="69479147" w14:paraId="44797234" w14:textId="77777777" w:rsidTr="69479147">
        <w:trPr>
          <w:trHeight w:val="300"/>
        </w:trPr>
        <w:tc>
          <w:tcPr>
            <w:tcW w:w="1935" w:type="dxa"/>
          </w:tcPr>
          <w:p w14:paraId="2247B90D" w14:textId="6ED0E5D7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&gt; 400 mg/day</w:t>
            </w:r>
          </w:p>
        </w:tc>
        <w:tc>
          <w:tcPr>
            <w:tcW w:w="1238" w:type="dxa"/>
          </w:tcPr>
          <w:p w14:paraId="2020CB74" w14:textId="6D0BC381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2</w:t>
            </w:r>
          </w:p>
          <w:p w14:paraId="591EAA24" w14:textId="74C94E0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59,1.75)</w:t>
            </w:r>
          </w:p>
        </w:tc>
        <w:tc>
          <w:tcPr>
            <w:tcW w:w="1238" w:type="dxa"/>
          </w:tcPr>
          <w:p w14:paraId="6C91688A" w14:textId="5973393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52</w:t>
            </w:r>
          </w:p>
          <w:p w14:paraId="72BB85E2" w14:textId="21BF1E8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(0.27,1.02) </w:t>
            </w:r>
          </w:p>
        </w:tc>
        <w:tc>
          <w:tcPr>
            <w:tcW w:w="1238" w:type="dxa"/>
          </w:tcPr>
          <w:p w14:paraId="774320ED" w14:textId="260C8421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53</w:t>
            </w:r>
          </w:p>
          <w:p w14:paraId="2B140FDE" w14:textId="2EF606D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27,1.03)</w:t>
            </w:r>
          </w:p>
        </w:tc>
        <w:tc>
          <w:tcPr>
            <w:tcW w:w="1238" w:type="dxa"/>
          </w:tcPr>
          <w:p w14:paraId="5AD9AE00" w14:textId="1C7ABB6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4</w:t>
            </w:r>
          </w:p>
          <w:p w14:paraId="228F7F92" w14:textId="44DEEA2D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50,2.13)</w:t>
            </w:r>
          </w:p>
        </w:tc>
        <w:tc>
          <w:tcPr>
            <w:tcW w:w="1238" w:type="dxa"/>
          </w:tcPr>
          <w:p w14:paraId="0A34D1B7" w14:textId="185096F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9</w:t>
            </w:r>
          </w:p>
          <w:p w14:paraId="4B575F3D" w14:textId="42BE786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(0.45,2.17) </w:t>
            </w:r>
          </w:p>
        </w:tc>
        <w:tc>
          <w:tcPr>
            <w:tcW w:w="1238" w:type="dxa"/>
          </w:tcPr>
          <w:p w14:paraId="3090BD36" w14:textId="1C07A26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8</w:t>
            </w:r>
          </w:p>
          <w:p w14:paraId="2D1D8079" w14:textId="3EAA144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44,2.17)</w:t>
            </w:r>
          </w:p>
        </w:tc>
      </w:tr>
    </w:tbl>
    <w:p w14:paraId="410DB2E9" w14:textId="65DB5792" w:rsidR="2526CF76" w:rsidRDefault="2526CF76" w:rsidP="69479147">
      <w:pPr>
        <w:spacing w:after="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69479147">
        <w:rPr>
          <w:rFonts w:ascii="Times New Roman" w:eastAsia="Times New Roman" w:hAnsi="Times New Roman" w:cs="Times New Roman"/>
          <w:sz w:val="20"/>
          <w:szCs w:val="20"/>
        </w:rPr>
        <w:t xml:space="preserve">Note: OR = odds ratio; CI = confidence interval. Dietary caffeine intake within 8 hours before bedtime is the exposure variable, and the reference group is no daily caffeine intake (0 mg/day). Sleep outcomes were modeled separately. The reference level for sleep duration is (6-9 hours), the reference level for trouble sleeping is ‘No’. Model 1 was unadjusted and included dietary caffeine intake as the independent variable only. Model 2 was adjusted for age (continuous), sex, race, education, PIR, smoking status, alcohol consumption, depressive symptoms, and diabetes. Model 3 was additionally adjusted for heart failure. </w:t>
      </w:r>
    </w:p>
    <w:p w14:paraId="0230296D" w14:textId="29008F9B" w:rsidR="2526CF76" w:rsidRDefault="2526CF76" w:rsidP="69479147">
      <w:pPr>
        <w:spacing w:before="240" w:after="240" w:line="276" w:lineRule="auto"/>
      </w:pPr>
      <w:r w:rsidRPr="69479147"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proofErr w:type="gramStart"/>
      <w:r w:rsidRPr="69479147">
        <w:rPr>
          <w:rFonts w:ascii="Times New Roman" w:eastAsia="Times New Roman" w:hAnsi="Times New Roman" w:cs="Times New Roman"/>
          <w:sz w:val="20"/>
          <w:szCs w:val="20"/>
        </w:rPr>
        <w:t>indicate</w:t>
      </w:r>
      <w:proofErr w:type="gramEnd"/>
      <w:r w:rsidRPr="69479147">
        <w:rPr>
          <w:rFonts w:ascii="Times New Roman" w:eastAsia="Times New Roman" w:hAnsi="Times New Roman" w:cs="Times New Roman"/>
          <w:sz w:val="20"/>
          <w:szCs w:val="20"/>
        </w:rPr>
        <w:t xml:space="preserve"> statistical significance (95% CI excluding 1).</w:t>
      </w:r>
    </w:p>
    <w:p w14:paraId="4BE629F9" w14:textId="2C1BDD9E" w:rsidR="69479147" w:rsidRDefault="69479147" w:rsidP="69479147">
      <w:pPr>
        <w:spacing w:before="240" w:after="240"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52C3DAB" w14:textId="0E631C65" w:rsidR="58014D10" w:rsidRDefault="58014D10" w:rsidP="69479147">
      <w:pPr>
        <w:spacing w:after="0" w:line="276" w:lineRule="auto"/>
      </w:pPr>
      <w:r w:rsidRPr="69479147">
        <w:rPr>
          <w:rFonts w:ascii="Times New Roman" w:eastAsia="Times New Roman" w:hAnsi="Times New Roman" w:cs="Times New Roman"/>
          <w:b/>
          <w:bCs/>
          <w:lang w:val="en"/>
        </w:rPr>
        <w:t>Table S4.</w:t>
      </w:r>
      <w:r w:rsidRPr="69479147">
        <w:rPr>
          <w:rFonts w:ascii="Times New Roman" w:eastAsia="Times New Roman" w:hAnsi="Times New Roman" w:cs="Times New Roman"/>
          <w:lang w:val="en"/>
        </w:rPr>
        <w:t xml:space="preserve"> Age interaction models for associations between Caffeine Intake within 12 hours before bedtime and Sleep outcomes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886"/>
        <w:gridCol w:w="1244"/>
        <w:gridCol w:w="1244"/>
        <w:gridCol w:w="1244"/>
        <w:gridCol w:w="1244"/>
        <w:gridCol w:w="1244"/>
        <w:gridCol w:w="1244"/>
      </w:tblGrid>
      <w:tr w:rsidR="69479147" w14:paraId="3818A97E" w14:textId="77777777" w:rsidTr="69479147">
        <w:trPr>
          <w:trHeight w:val="300"/>
        </w:trPr>
        <w:tc>
          <w:tcPr>
            <w:tcW w:w="1890" w:type="dxa"/>
            <w:vMerge w:val="restart"/>
          </w:tcPr>
          <w:p w14:paraId="635F4BD3" w14:textId="6DC7CBA9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Exposures</w:t>
            </w:r>
          </w:p>
        </w:tc>
        <w:tc>
          <w:tcPr>
            <w:tcW w:w="3735" w:type="dxa"/>
            <w:gridSpan w:val="3"/>
          </w:tcPr>
          <w:p w14:paraId="694D6F56" w14:textId="6FBABE5D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Trouble sleeping  </w:t>
            </w:r>
          </w:p>
          <w:p w14:paraId="0A269B66" w14:textId="7DD1D91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Yes vs. No)</w:t>
            </w:r>
          </w:p>
          <w:p w14:paraId="1330F9DA" w14:textId="03601CB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OR [95% CI])</w:t>
            </w:r>
          </w:p>
        </w:tc>
        <w:tc>
          <w:tcPr>
            <w:tcW w:w="3735" w:type="dxa"/>
            <w:gridSpan w:val="3"/>
          </w:tcPr>
          <w:p w14:paraId="6C741A35" w14:textId="012B71F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Sleep duration </w:t>
            </w:r>
          </w:p>
          <w:p w14:paraId="550CFCD7" w14:textId="4148959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&lt; 6 hours vs. 6-9 hours)</w:t>
            </w:r>
          </w:p>
          <w:p w14:paraId="06272E80" w14:textId="4EAFB47D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OR [95% CI])</w:t>
            </w:r>
          </w:p>
        </w:tc>
      </w:tr>
      <w:tr w:rsidR="69479147" w14:paraId="6AF0BAFE" w14:textId="77777777" w:rsidTr="69479147">
        <w:trPr>
          <w:trHeight w:val="300"/>
        </w:trPr>
        <w:tc>
          <w:tcPr>
            <w:tcW w:w="1890" w:type="dxa"/>
            <w:vMerge/>
          </w:tcPr>
          <w:p w14:paraId="3E81041E" w14:textId="77777777" w:rsidR="00750D06" w:rsidRDefault="00750D06"/>
        </w:tc>
        <w:tc>
          <w:tcPr>
            <w:tcW w:w="1245" w:type="dxa"/>
          </w:tcPr>
          <w:p w14:paraId="2E934D0F" w14:textId="5BE1C587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1</w:t>
            </w:r>
          </w:p>
        </w:tc>
        <w:tc>
          <w:tcPr>
            <w:tcW w:w="1245" w:type="dxa"/>
          </w:tcPr>
          <w:p w14:paraId="7B2439A6" w14:textId="5CDB807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2</w:t>
            </w:r>
          </w:p>
        </w:tc>
        <w:tc>
          <w:tcPr>
            <w:tcW w:w="1245" w:type="dxa"/>
          </w:tcPr>
          <w:p w14:paraId="5F04054F" w14:textId="4CD5D5B6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3</w:t>
            </w:r>
          </w:p>
        </w:tc>
        <w:tc>
          <w:tcPr>
            <w:tcW w:w="1245" w:type="dxa"/>
          </w:tcPr>
          <w:p w14:paraId="04F51278" w14:textId="7EA31FC1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Model 1 </w:t>
            </w:r>
          </w:p>
        </w:tc>
        <w:tc>
          <w:tcPr>
            <w:tcW w:w="1245" w:type="dxa"/>
          </w:tcPr>
          <w:p w14:paraId="310104A2" w14:textId="57BB3C7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2</w:t>
            </w:r>
          </w:p>
        </w:tc>
        <w:tc>
          <w:tcPr>
            <w:tcW w:w="1245" w:type="dxa"/>
          </w:tcPr>
          <w:p w14:paraId="6E3A3719" w14:textId="1B2B471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3</w:t>
            </w:r>
          </w:p>
        </w:tc>
      </w:tr>
      <w:tr w:rsidR="69479147" w14:paraId="7196A308" w14:textId="77777777" w:rsidTr="69479147">
        <w:trPr>
          <w:trHeight w:val="300"/>
        </w:trPr>
        <w:tc>
          <w:tcPr>
            <w:tcW w:w="1890" w:type="dxa"/>
          </w:tcPr>
          <w:p w14:paraId="36A6022D" w14:textId="051AADE6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No pre-bed intake </w:t>
            </w:r>
          </w:p>
          <w:p w14:paraId="56469168" w14:textId="6DFC6EC6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x Aged 40-64</w:t>
            </w:r>
          </w:p>
        </w:tc>
        <w:tc>
          <w:tcPr>
            <w:tcW w:w="1245" w:type="dxa"/>
          </w:tcPr>
          <w:p w14:paraId="58E11B4E" w14:textId="78412A66" w:rsidR="63FA7C13" w:rsidRDefault="63FA7C13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2 (0.66,1.28)</w:t>
            </w:r>
          </w:p>
        </w:tc>
        <w:tc>
          <w:tcPr>
            <w:tcW w:w="1245" w:type="dxa"/>
          </w:tcPr>
          <w:p w14:paraId="545CFF23" w14:textId="3E7C160A" w:rsidR="3C03E2A6" w:rsidRDefault="3C03E2A6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2 (0.72,1.44)</w:t>
            </w:r>
          </w:p>
          <w:p w14:paraId="6BD644BC" w14:textId="1154A64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67CAA8A3" w14:textId="24804C86" w:rsidR="7542129A" w:rsidRDefault="7542129A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1.04 (0.73,1.47)</w:t>
            </w:r>
          </w:p>
          <w:p w14:paraId="37563606" w14:textId="17E7CAC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570C9755" w14:textId="3F460181" w:rsidR="413D4BB1" w:rsidRDefault="413D4BB1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0.93 (0.67,1.28)</w:t>
            </w:r>
          </w:p>
          <w:p w14:paraId="30C0B7F4" w14:textId="2610A6B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3537FC52" w14:textId="280512B9" w:rsidR="5A68C0DE" w:rsidRDefault="5A68C0DE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1.19 (0.81,1.74)</w:t>
            </w:r>
          </w:p>
          <w:p w14:paraId="27C84CA1" w14:textId="49AD179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00E06DCD" w14:textId="6F257650" w:rsidR="7EAB7FEE" w:rsidRDefault="7EAB7FEE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1.19 (0.82,1.72)</w:t>
            </w:r>
          </w:p>
          <w:p w14:paraId="721C6406" w14:textId="567D7413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</w:tr>
      <w:tr w:rsidR="69479147" w14:paraId="001788BC" w14:textId="77777777" w:rsidTr="69479147">
        <w:trPr>
          <w:trHeight w:val="300"/>
        </w:trPr>
        <w:tc>
          <w:tcPr>
            <w:tcW w:w="1890" w:type="dxa"/>
          </w:tcPr>
          <w:p w14:paraId="48F70E95" w14:textId="7E0CD9B1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 xml:space="preserve">1-50 mg/day  </w:t>
            </w:r>
          </w:p>
          <w:p w14:paraId="7E17F319" w14:textId="338DDE5C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</w:rPr>
              <w:t>x Aged 40-64</w:t>
            </w:r>
          </w:p>
        </w:tc>
        <w:tc>
          <w:tcPr>
            <w:tcW w:w="1245" w:type="dxa"/>
          </w:tcPr>
          <w:p w14:paraId="2B1F34E2" w14:textId="1C1E8E82" w:rsidR="03326A05" w:rsidRDefault="03326A05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4 (0.81,1.34)</w:t>
            </w:r>
          </w:p>
        </w:tc>
        <w:tc>
          <w:tcPr>
            <w:tcW w:w="1245" w:type="dxa"/>
          </w:tcPr>
          <w:p w14:paraId="5FD2C934" w14:textId="137FFD9D" w:rsidR="1B4FFEDF" w:rsidRDefault="1B4FFEDF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0 (0.83,1.45)</w:t>
            </w:r>
          </w:p>
          <w:p w14:paraId="65BFB485" w14:textId="0380BF0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556EC9C6" w14:textId="2239E543" w:rsidR="38658E6B" w:rsidRDefault="38658E6B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2 (0.84,1.49)</w:t>
            </w:r>
          </w:p>
          <w:p w14:paraId="668B463D" w14:textId="685F4A5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079D46DE" w14:textId="216CF353" w:rsidR="5D1EB822" w:rsidRDefault="5D1EB822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3 (0.67,1.29)</w:t>
            </w:r>
          </w:p>
          <w:p w14:paraId="483BFF51" w14:textId="068406C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4CE2F557" w14:textId="7C01BE12" w:rsidR="2EF2A52B" w:rsidRDefault="2EF2A52B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1 (0.83,1.75)</w:t>
            </w:r>
          </w:p>
          <w:p w14:paraId="4BDE1B31" w14:textId="203471E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55D50203" w14:textId="19A9034A" w:rsidR="65FE1D0A" w:rsidRDefault="65FE1D0A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0 (0.82,1.74)</w:t>
            </w:r>
          </w:p>
          <w:p w14:paraId="59D1C0A4" w14:textId="67B46813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</w:tr>
      <w:tr w:rsidR="69479147" w14:paraId="1AA5A07B" w14:textId="77777777" w:rsidTr="69479147">
        <w:trPr>
          <w:trHeight w:val="300"/>
        </w:trPr>
        <w:tc>
          <w:tcPr>
            <w:tcW w:w="1890" w:type="dxa"/>
          </w:tcPr>
          <w:p w14:paraId="211F4AEE" w14:textId="14583D93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51-100 mg/day</w:t>
            </w:r>
          </w:p>
          <w:p w14:paraId="4D1F93C9" w14:textId="10DEDFF1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x Aged 40-64</w:t>
            </w:r>
          </w:p>
        </w:tc>
        <w:tc>
          <w:tcPr>
            <w:tcW w:w="1245" w:type="dxa"/>
          </w:tcPr>
          <w:p w14:paraId="5A33DF18" w14:textId="3E3A2180" w:rsidR="5F95178D" w:rsidRDefault="5F95178D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87 (0.66,1.15)</w:t>
            </w:r>
          </w:p>
          <w:p w14:paraId="1F9FD6F6" w14:textId="0726068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31627900" w14:textId="6D8D994F" w:rsidR="17591A3B" w:rsidRDefault="17591A3B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6 (0.71,1.32)</w:t>
            </w:r>
          </w:p>
          <w:p w14:paraId="42754A87" w14:textId="257D8B2A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0F1F1670" w14:textId="404899F7" w:rsidR="3BBCFB27" w:rsidRDefault="3BBCFB27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1 (0.74,1.37)</w:t>
            </w:r>
          </w:p>
          <w:p w14:paraId="662275D3" w14:textId="25D3DAC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31858DD0" w14:textId="01EE5DBF" w:rsidR="7A98A954" w:rsidRDefault="7A98A954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82 (0.57,1.18)</w:t>
            </w:r>
          </w:p>
          <w:p w14:paraId="5CF8B0C4" w14:textId="2E2825F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6BBC86A0" w14:textId="06BF6E31" w:rsidR="6B9542B0" w:rsidRDefault="6B9542B0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2 (0.68,1.53)</w:t>
            </w:r>
          </w:p>
          <w:p w14:paraId="453A0F01" w14:textId="5BBD6198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140836CB" w14:textId="6328B41A" w:rsidR="488B79C4" w:rsidRDefault="488B79C4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2 (0.68,1.54)</w:t>
            </w:r>
          </w:p>
          <w:p w14:paraId="6DEC760F" w14:textId="5006D113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</w:tr>
      <w:tr w:rsidR="69479147" w14:paraId="69A5290B" w14:textId="77777777" w:rsidTr="69479147">
        <w:trPr>
          <w:trHeight w:val="300"/>
        </w:trPr>
        <w:tc>
          <w:tcPr>
            <w:tcW w:w="1890" w:type="dxa"/>
          </w:tcPr>
          <w:p w14:paraId="53F2F99A" w14:textId="17612B06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01-200 mg/day</w:t>
            </w:r>
          </w:p>
          <w:p w14:paraId="03CCFC12" w14:textId="30A2D305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x Aged 40-64</w:t>
            </w:r>
          </w:p>
        </w:tc>
        <w:tc>
          <w:tcPr>
            <w:tcW w:w="1245" w:type="dxa"/>
          </w:tcPr>
          <w:p w14:paraId="56F25BF7" w14:textId="044896EC" w:rsidR="6CE0AC06" w:rsidRDefault="6CE0AC06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80 (0.60,1.07)</w:t>
            </w:r>
          </w:p>
          <w:p w14:paraId="178D445E" w14:textId="24CBB15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4285BCBD" w14:textId="5A20D3E5" w:rsidR="2232A9B3" w:rsidRDefault="2232A9B3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6 (0.70,1.33)</w:t>
            </w:r>
          </w:p>
          <w:p w14:paraId="658CDFFE" w14:textId="135F268A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4E31BF41" w14:textId="2CE35648" w:rsidR="36ED582A" w:rsidRDefault="36ED582A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0 (0.72,1.38)</w:t>
            </w:r>
          </w:p>
          <w:p w14:paraId="3BC0E55A" w14:textId="68179649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25A54E9F" w14:textId="425792A2" w:rsidR="3A421169" w:rsidRDefault="3A421169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89 (0.63,1.27)</w:t>
            </w:r>
          </w:p>
          <w:p w14:paraId="57FC2383" w14:textId="0D94DDF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6B70ADEA" w14:textId="551BF2B3" w:rsidR="7605F644" w:rsidRDefault="7605F644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35 (0.92,1.97)</w:t>
            </w:r>
          </w:p>
          <w:p w14:paraId="4CD3AC54" w14:textId="72067D3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6B5E838E" w14:textId="7275FFE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34 (0.91,1.97)</w:t>
            </w:r>
          </w:p>
        </w:tc>
      </w:tr>
      <w:tr w:rsidR="69479147" w14:paraId="70056A7F" w14:textId="77777777" w:rsidTr="69479147">
        <w:trPr>
          <w:trHeight w:val="300"/>
        </w:trPr>
        <w:tc>
          <w:tcPr>
            <w:tcW w:w="1890" w:type="dxa"/>
          </w:tcPr>
          <w:p w14:paraId="628EDFEB" w14:textId="469FA32B" w:rsidR="48EF39E0" w:rsidRDefault="48EF39E0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201-400 mg/day</w:t>
            </w:r>
          </w:p>
          <w:p w14:paraId="50540AF1" w14:textId="532FDC0E" w:rsidR="48EF39E0" w:rsidRDefault="48EF39E0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x Aged 40-64</w:t>
            </w:r>
          </w:p>
        </w:tc>
        <w:tc>
          <w:tcPr>
            <w:tcW w:w="1245" w:type="dxa"/>
          </w:tcPr>
          <w:p w14:paraId="0FDA0F68" w14:textId="60190AA0" w:rsidR="10DA22E7" w:rsidRDefault="10DA22E7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5 (0.66,1.38)</w:t>
            </w:r>
          </w:p>
          <w:p w14:paraId="466649FA" w14:textId="2933A2A3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2B53F805" w14:textId="10D11362" w:rsidR="2B62895A" w:rsidRDefault="2B62895A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8 (0.77,1.82)</w:t>
            </w:r>
          </w:p>
          <w:p w14:paraId="6A510EAE" w14:textId="17B96F3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5EE1DFBC" w14:textId="2BC9A873" w:rsidR="7996BE85" w:rsidRDefault="7996BE85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0 (0.78,1.86)</w:t>
            </w:r>
          </w:p>
          <w:p w14:paraId="3F3C24BC" w14:textId="47F9064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5A4637B6" w14:textId="6CA7FAD8" w:rsidR="63E02185" w:rsidRDefault="63E02185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4 (0.67,1.63)</w:t>
            </w:r>
          </w:p>
          <w:p w14:paraId="5B59434D" w14:textId="49F47D8D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1D8675D6" w14:textId="16581DD7" w:rsidR="5BE22418" w:rsidRDefault="5BE22418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33 (0.81,2.17)</w:t>
            </w:r>
          </w:p>
          <w:p w14:paraId="247516F6" w14:textId="56F863D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71CB1A65" w14:textId="367E78F9" w:rsidR="69479147" w:rsidRDefault="69479147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34 (0.82,2.19)</w:t>
            </w:r>
          </w:p>
          <w:p w14:paraId="60F0A668" w14:textId="4140055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</w:tr>
      <w:tr w:rsidR="69479147" w14:paraId="35C15F2B" w14:textId="77777777" w:rsidTr="69479147">
        <w:trPr>
          <w:trHeight w:val="300"/>
        </w:trPr>
        <w:tc>
          <w:tcPr>
            <w:tcW w:w="1890" w:type="dxa"/>
          </w:tcPr>
          <w:p w14:paraId="1C6BCE51" w14:textId="3CF668CD" w:rsidR="48EF39E0" w:rsidRDefault="48EF39E0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&gt; 400 mg/day </w:t>
            </w:r>
          </w:p>
          <w:p w14:paraId="12D014A9" w14:textId="68E3BF85" w:rsidR="48EF39E0" w:rsidRDefault="48EF39E0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x Aged 40-64</w:t>
            </w:r>
          </w:p>
        </w:tc>
        <w:tc>
          <w:tcPr>
            <w:tcW w:w="1245" w:type="dxa"/>
          </w:tcPr>
          <w:p w14:paraId="1FA568A4" w14:textId="0B4CF023" w:rsidR="6EF59E35" w:rsidRDefault="6EF59E35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89 (0.43,1.85)</w:t>
            </w:r>
          </w:p>
          <w:p w14:paraId="2F275B55" w14:textId="78AF287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4D216440" w14:textId="1DC47093" w:rsidR="11AF37F6" w:rsidRDefault="11AF37F6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87 (0.36,2.12)</w:t>
            </w:r>
          </w:p>
          <w:p w14:paraId="213A1DAD" w14:textId="1A77AD4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09FAD1B9" w14:textId="27A29348" w:rsidR="17D2710E" w:rsidRDefault="17D2710E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79 (0.34,1.86)</w:t>
            </w:r>
          </w:p>
          <w:p w14:paraId="185EB436" w14:textId="2B38EBB9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4B085BAB" w14:textId="6D6B39D5" w:rsidR="68CA5545" w:rsidRDefault="68CA5545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5 (0.49,2.72)</w:t>
            </w:r>
          </w:p>
          <w:p w14:paraId="5DB54226" w14:textId="5EC4AD2D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38E66D30" w14:textId="5787A543" w:rsidR="21F79B6A" w:rsidRDefault="21F79B6A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1 (0.39,2.63)</w:t>
            </w:r>
          </w:p>
          <w:p w14:paraId="7A78D7A5" w14:textId="4B809E7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746EF35C" w14:textId="23DCB016" w:rsidR="69479147" w:rsidRDefault="69479147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1 (0.36,2.29)</w:t>
            </w:r>
          </w:p>
          <w:p w14:paraId="4D9A95F5" w14:textId="2192C6D9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</w:tr>
      <w:tr w:rsidR="69479147" w14:paraId="674782F7" w14:textId="77777777" w:rsidTr="69479147">
        <w:trPr>
          <w:trHeight w:val="300"/>
        </w:trPr>
        <w:tc>
          <w:tcPr>
            <w:tcW w:w="1890" w:type="dxa"/>
          </w:tcPr>
          <w:p w14:paraId="349E3554" w14:textId="1853FA9B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No pre-bed intake </w:t>
            </w:r>
          </w:p>
          <w:p w14:paraId="340C530F" w14:textId="4FB02E55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x Aged </w:t>
            </w:r>
            <w:r w:rsidRPr="69479147">
              <w:rPr>
                <w:rFonts w:ascii="Times New Roman" w:eastAsia="Times New Roman" w:hAnsi="Times New Roman" w:cs="Times New Roman"/>
                <w:sz w:val="19"/>
                <w:szCs w:val="19"/>
                <w:lang w:val="en"/>
              </w:rPr>
              <w:t xml:space="preserve">≥ 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65</w:t>
            </w:r>
          </w:p>
        </w:tc>
        <w:tc>
          <w:tcPr>
            <w:tcW w:w="1245" w:type="dxa"/>
          </w:tcPr>
          <w:p w14:paraId="11C7B72D" w14:textId="4C3CF4DC" w:rsidR="2B7E43A9" w:rsidRDefault="2B7E43A9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4 (0.73,1.49)</w:t>
            </w:r>
          </w:p>
          <w:p w14:paraId="750C3B13" w14:textId="47B931C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32494B21" w14:textId="24DDDD98" w:rsidR="37B8EAC0" w:rsidRDefault="37B8EAC0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8 (0.82,1.71)</w:t>
            </w:r>
          </w:p>
          <w:p w14:paraId="6B158567" w14:textId="016EE1B8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2841AD65" w14:textId="407DB33A" w:rsidR="3FE4CAFD" w:rsidRDefault="3FE4CAFD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2 (0.84,1.76)</w:t>
            </w:r>
          </w:p>
          <w:p w14:paraId="76925F55" w14:textId="781F0678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5D2AF7CA" w14:textId="773C659B" w:rsidR="64B5A10D" w:rsidRDefault="64B5A10D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5 (0.86,1.82)</w:t>
            </w:r>
          </w:p>
          <w:p w14:paraId="321FFA36" w14:textId="0CC46588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11668435" w14:textId="32919FB5" w:rsidR="411FCE7A" w:rsidRDefault="411FCE7A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41 (0.94,2.11)</w:t>
            </w:r>
          </w:p>
          <w:p w14:paraId="074EE0B3" w14:textId="346EEFB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6A195C3C" w14:textId="6E0DF786" w:rsidR="69479147" w:rsidRDefault="69479147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42 (0.95,2.14)</w:t>
            </w:r>
          </w:p>
          <w:p w14:paraId="6D94AB59" w14:textId="26C8333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</w:tr>
      <w:tr w:rsidR="69479147" w14:paraId="1A747A7A" w14:textId="77777777" w:rsidTr="69479147">
        <w:trPr>
          <w:trHeight w:val="300"/>
        </w:trPr>
        <w:tc>
          <w:tcPr>
            <w:tcW w:w="1890" w:type="dxa"/>
          </w:tcPr>
          <w:p w14:paraId="3FD9C0DB" w14:textId="6DFC256D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-50 mg/day</w:t>
            </w:r>
          </w:p>
          <w:p w14:paraId="3ACB2649" w14:textId="04869801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x Aged </w:t>
            </w:r>
            <w:r w:rsidRPr="69479147">
              <w:rPr>
                <w:rFonts w:ascii="Times New Roman" w:eastAsia="Times New Roman" w:hAnsi="Times New Roman" w:cs="Times New Roman"/>
                <w:sz w:val="19"/>
                <w:szCs w:val="19"/>
                <w:lang w:val="en"/>
              </w:rPr>
              <w:t xml:space="preserve">≥ 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65</w:t>
            </w:r>
          </w:p>
        </w:tc>
        <w:tc>
          <w:tcPr>
            <w:tcW w:w="1245" w:type="dxa"/>
          </w:tcPr>
          <w:p w14:paraId="66323844" w14:textId="183E04C2" w:rsidR="06FF71E2" w:rsidRDefault="06FF71E2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0 (0.82,1.47)</w:t>
            </w:r>
          </w:p>
          <w:p w14:paraId="54C87190" w14:textId="4ABEA233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56556FE9" w14:textId="7CFBC64E" w:rsidR="0B97B2FD" w:rsidRDefault="0B97B2FD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8 (0.76,1.52)</w:t>
            </w:r>
          </w:p>
          <w:p w14:paraId="1BE0D6A2" w14:textId="59601F8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777080E7" w14:textId="2F2DCAC1" w:rsidR="45BB6BEA" w:rsidRDefault="45BB6BEA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1 (0.78,1.58)</w:t>
            </w:r>
          </w:p>
          <w:p w14:paraId="124FDCC0" w14:textId="1706E9E8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0AF66828" w14:textId="339CDDEB" w:rsidR="0B2A1CCC" w:rsidRDefault="0B2A1CCC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7 (0.76,1.52)</w:t>
            </w:r>
          </w:p>
          <w:p w14:paraId="6693E1A5" w14:textId="786D210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357B9CEB" w14:textId="5B93845D" w:rsidR="46847D66" w:rsidRDefault="46847D66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3 (0.76,1.68)</w:t>
            </w:r>
          </w:p>
          <w:p w14:paraId="772FA0D8" w14:textId="7CFB028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62D66DE1" w14:textId="070CFBB6" w:rsidR="69479147" w:rsidRDefault="69479147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3 (0.76,1.69)</w:t>
            </w:r>
          </w:p>
          <w:p w14:paraId="44D3CEAE" w14:textId="6B8D158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</w:tr>
      <w:tr w:rsidR="69479147" w14:paraId="2DF89E2F" w14:textId="77777777" w:rsidTr="69479147">
        <w:trPr>
          <w:trHeight w:val="300"/>
        </w:trPr>
        <w:tc>
          <w:tcPr>
            <w:tcW w:w="1890" w:type="dxa"/>
          </w:tcPr>
          <w:p w14:paraId="6068D4B0" w14:textId="0946B6CA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51-100 mg/day</w:t>
            </w:r>
          </w:p>
          <w:p w14:paraId="6DFDD183" w14:textId="36838468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x Aged </w:t>
            </w:r>
            <w:r w:rsidRPr="69479147">
              <w:rPr>
                <w:rFonts w:ascii="Times New Roman" w:eastAsia="Times New Roman" w:hAnsi="Times New Roman" w:cs="Times New Roman"/>
                <w:sz w:val="19"/>
                <w:szCs w:val="19"/>
                <w:lang w:val="en"/>
              </w:rPr>
              <w:t xml:space="preserve">≥ 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65</w:t>
            </w:r>
          </w:p>
        </w:tc>
        <w:tc>
          <w:tcPr>
            <w:tcW w:w="1245" w:type="dxa"/>
          </w:tcPr>
          <w:p w14:paraId="4F11D1D5" w14:textId="6347AD24" w:rsidR="5BB9F3C9" w:rsidRDefault="5BB9F3C9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2 (0.63,1.34)</w:t>
            </w:r>
          </w:p>
          <w:p w14:paraId="54A42972" w14:textId="2EE411F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15ACF366" w14:textId="68B09A71" w:rsidR="1A9F6B9F" w:rsidRDefault="1A9F6B9F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2 (0.67,1.54)</w:t>
            </w:r>
          </w:p>
          <w:p w14:paraId="6DD297C9" w14:textId="306EC7E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5124EA0E" w14:textId="20354C69" w:rsidR="2CCC3AFC" w:rsidRDefault="2CCC3AFC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6 (0.70,1.61)</w:t>
            </w:r>
          </w:p>
          <w:p w14:paraId="211413EB" w14:textId="0E9B3E5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673F23C0" w14:textId="272D38CE" w:rsidR="5D9BFE3F" w:rsidRDefault="5D9BFE3F" w:rsidP="6947914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89 (0.61,1.30)</w:t>
            </w:r>
          </w:p>
          <w:p w14:paraId="5D40B40A" w14:textId="00D19335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2861B650" w14:textId="7F6E5263" w:rsidR="2D354E44" w:rsidRDefault="2D354E44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7 (0.62,1.50)</w:t>
            </w:r>
          </w:p>
          <w:p w14:paraId="1EB389DC" w14:textId="5FCC2A8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0E5545D8" w14:textId="42BABC73" w:rsidR="69479147" w:rsidRDefault="69479147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9 (0.64,1.55)</w:t>
            </w:r>
          </w:p>
          <w:p w14:paraId="2F2CC3AE" w14:textId="2E4307C3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</w:tr>
      <w:tr w:rsidR="69479147" w14:paraId="18331F92" w14:textId="77777777" w:rsidTr="69479147">
        <w:trPr>
          <w:trHeight w:val="300"/>
        </w:trPr>
        <w:tc>
          <w:tcPr>
            <w:tcW w:w="1890" w:type="dxa"/>
          </w:tcPr>
          <w:p w14:paraId="3B9853E8" w14:textId="1931775B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01-200 mg/day</w:t>
            </w:r>
          </w:p>
          <w:p w14:paraId="6776626E" w14:textId="7DF33EB1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x Aged </w:t>
            </w:r>
            <w:r w:rsidRPr="69479147">
              <w:rPr>
                <w:rFonts w:ascii="Times New Roman" w:eastAsia="Times New Roman" w:hAnsi="Times New Roman" w:cs="Times New Roman"/>
                <w:sz w:val="19"/>
                <w:szCs w:val="19"/>
                <w:lang w:val="en"/>
              </w:rPr>
              <w:t xml:space="preserve">≥ 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65</w:t>
            </w:r>
          </w:p>
        </w:tc>
        <w:tc>
          <w:tcPr>
            <w:tcW w:w="1245" w:type="dxa"/>
          </w:tcPr>
          <w:p w14:paraId="2CF9C80B" w14:textId="39E3BE01" w:rsidR="6E2601DA" w:rsidRDefault="6E2601DA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78 (0.52,1.16)</w:t>
            </w:r>
          </w:p>
          <w:p w14:paraId="0A00A439" w14:textId="07D727C6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5BB1E684" w14:textId="07186E4E" w:rsidR="636EA524" w:rsidRDefault="636EA524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3 (0.60,1.44)</w:t>
            </w:r>
          </w:p>
          <w:p w14:paraId="308EACD1" w14:textId="719B0BA9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1D39C62B" w14:textId="3A7DF172" w:rsidR="324F71D3" w:rsidRDefault="324F71D3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9 (0.64,1.54)</w:t>
            </w:r>
          </w:p>
          <w:p w14:paraId="7A9A40A8" w14:textId="735CD6B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723005F5" w14:textId="5F300C12" w:rsidR="245469C7" w:rsidRDefault="245469C7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6 (0.61,1.52)</w:t>
            </w:r>
          </w:p>
          <w:p w14:paraId="34867185" w14:textId="1264B718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0869F26D" w14:textId="79041442" w:rsidR="25ADAC68" w:rsidRDefault="25ADAC68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8 (0.79,2.09)</w:t>
            </w:r>
          </w:p>
          <w:p w14:paraId="60EFE7BA" w14:textId="750169D6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5140BCF7" w14:textId="78A44CB1" w:rsidR="69479147" w:rsidRDefault="69479147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30 (0.79,2.14)</w:t>
            </w:r>
          </w:p>
          <w:p w14:paraId="3A31857C" w14:textId="66A3A5B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</w:tr>
      <w:tr w:rsidR="69479147" w14:paraId="4540941C" w14:textId="77777777" w:rsidTr="69479147">
        <w:trPr>
          <w:trHeight w:val="300"/>
        </w:trPr>
        <w:tc>
          <w:tcPr>
            <w:tcW w:w="1890" w:type="dxa"/>
          </w:tcPr>
          <w:p w14:paraId="6AB86DE7" w14:textId="50C07D49" w:rsidR="77B228E4" w:rsidRDefault="77B228E4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201-400 mg/day</w:t>
            </w:r>
          </w:p>
          <w:p w14:paraId="2CED2154" w14:textId="6940FD37" w:rsidR="77B228E4" w:rsidRDefault="77B228E4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x Aged </w:t>
            </w:r>
            <w:r w:rsidRPr="69479147">
              <w:rPr>
                <w:rFonts w:ascii="Times New Roman" w:eastAsia="Times New Roman" w:hAnsi="Times New Roman" w:cs="Times New Roman"/>
                <w:sz w:val="19"/>
                <w:szCs w:val="19"/>
                <w:lang w:val="en"/>
              </w:rPr>
              <w:t xml:space="preserve">≥ 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65</w:t>
            </w:r>
          </w:p>
        </w:tc>
        <w:tc>
          <w:tcPr>
            <w:tcW w:w="1245" w:type="dxa"/>
          </w:tcPr>
          <w:p w14:paraId="0D59DEFF" w14:textId="7F05BB99" w:rsidR="27F57D5D" w:rsidRDefault="27F57D5D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83 (0.50,1.38)</w:t>
            </w:r>
          </w:p>
          <w:p w14:paraId="16B72517" w14:textId="16BF06F6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36A01C64" w14:textId="34444650" w:rsidR="45860939" w:rsidRDefault="45860939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1 (0.56,1.81)</w:t>
            </w:r>
          </w:p>
          <w:p w14:paraId="6DADE4B8" w14:textId="7D8D8DA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108705A8" w14:textId="0AE77CAD" w:rsidR="0BB4F888" w:rsidRDefault="0BB4F888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3 (0.57,1.87)</w:t>
            </w:r>
          </w:p>
          <w:p w14:paraId="1F083441" w14:textId="06A94D8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50F2AFDE" w14:textId="0CDDEA5B" w:rsidR="3013A0CD" w:rsidRDefault="3013A0CD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3 (0.51,2.09)</w:t>
            </w:r>
          </w:p>
          <w:p w14:paraId="1C9D9D0F" w14:textId="1D2FC818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4E9D808D" w14:textId="3FBA4D86" w:rsidR="21FD6DD4" w:rsidRDefault="21FD6DD4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2 (0.43,2.41)</w:t>
            </w:r>
          </w:p>
          <w:p w14:paraId="74963F69" w14:textId="580EC64A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0A749DAE" w14:textId="03F6221B" w:rsidR="3706D553" w:rsidRDefault="3706D553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4 (0.45,2.45)</w:t>
            </w:r>
          </w:p>
          <w:p w14:paraId="47F8FF03" w14:textId="765A7679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</w:tr>
      <w:tr w:rsidR="69479147" w14:paraId="61C54EA3" w14:textId="77777777" w:rsidTr="69479147">
        <w:trPr>
          <w:trHeight w:val="300"/>
        </w:trPr>
        <w:tc>
          <w:tcPr>
            <w:tcW w:w="1890" w:type="dxa"/>
          </w:tcPr>
          <w:p w14:paraId="31367488" w14:textId="3CF668CD" w:rsidR="4A93B53B" w:rsidRDefault="4A93B53B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&gt; 400 mg/day </w:t>
            </w:r>
          </w:p>
          <w:p w14:paraId="703F7037" w14:textId="760BCC99" w:rsidR="4A93B53B" w:rsidRDefault="4A93B53B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x Aged </w:t>
            </w:r>
            <w:r w:rsidRPr="69479147">
              <w:rPr>
                <w:rFonts w:ascii="Times New Roman" w:eastAsia="Times New Roman" w:hAnsi="Times New Roman" w:cs="Times New Roman"/>
                <w:sz w:val="19"/>
                <w:szCs w:val="19"/>
                <w:lang w:val="en"/>
              </w:rPr>
              <w:t xml:space="preserve">≥ 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65</w:t>
            </w:r>
          </w:p>
        </w:tc>
        <w:tc>
          <w:tcPr>
            <w:tcW w:w="1245" w:type="dxa"/>
          </w:tcPr>
          <w:p w14:paraId="1D333C2C" w14:textId="597527B7" w:rsidR="36A85F88" w:rsidRDefault="36A85F88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46 (0.55,3.89)</w:t>
            </w:r>
          </w:p>
          <w:p w14:paraId="0A9CEB83" w14:textId="4F0F647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3C1F8DD2" w14:textId="3EF4DBEF" w:rsidR="0A0589D0" w:rsidRDefault="0A0589D0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34 (0.41,4.37)</w:t>
            </w:r>
          </w:p>
          <w:p w14:paraId="283DD842" w14:textId="51E0429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452EDDC3" w14:textId="7B9DF1B4" w:rsidR="29312C22" w:rsidRDefault="29312C22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2 (0.39,3.78)</w:t>
            </w:r>
          </w:p>
          <w:p w14:paraId="52E03A45" w14:textId="6B17039C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14445410" w14:textId="7F341034" w:rsidR="6869B795" w:rsidRDefault="6869B795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0 (0.28,3.54)</w:t>
            </w:r>
          </w:p>
          <w:p w14:paraId="0127E888" w14:textId="7D79156D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137ED398" w14:textId="50018F2A" w:rsidR="10D2135D" w:rsidRDefault="10D2135D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58 (0.13,2.54)</w:t>
            </w:r>
          </w:p>
          <w:p w14:paraId="68CD4235" w14:textId="68CE0393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  <w:tc>
          <w:tcPr>
            <w:tcW w:w="1245" w:type="dxa"/>
          </w:tcPr>
          <w:p w14:paraId="7BAFE74F" w14:textId="0789E904" w:rsidR="39AD714F" w:rsidRDefault="39AD714F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53 (0.13,2.28)</w:t>
            </w:r>
          </w:p>
          <w:p w14:paraId="243231E8" w14:textId="72E013B6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</w:p>
        </w:tc>
      </w:tr>
    </w:tbl>
    <w:p w14:paraId="04F3299C" w14:textId="3E4838D6" w:rsidR="69479147" w:rsidRDefault="69479147" w:rsidP="69479147">
      <w:pPr>
        <w:spacing w:after="0" w:line="276" w:lineRule="auto"/>
        <w:rPr>
          <w:rFonts w:ascii="Times New Roman" w:eastAsia="Times New Roman" w:hAnsi="Times New Roman" w:cs="Times New Roman"/>
          <w:lang w:val="en"/>
        </w:rPr>
      </w:pPr>
    </w:p>
    <w:p w14:paraId="5D773547" w14:textId="5EC6A4BE" w:rsidR="58014D10" w:rsidRDefault="58014D10" w:rsidP="69479147">
      <w:pPr>
        <w:spacing w:after="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69479147">
        <w:rPr>
          <w:rFonts w:ascii="Times New Roman" w:eastAsia="Times New Roman" w:hAnsi="Times New Roman" w:cs="Times New Roman"/>
          <w:sz w:val="20"/>
          <w:szCs w:val="20"/>
        </w:rPr>
        <w:t xml:space="preserve">Note: OR = odds ratio; CI = confidence interval. Dietary caffeine intake within 12 hours before bedtime is the exposure variable, and the reference group is no daily caffeine intake (0 mg/day). The reference level of the age group is ‘aged 18-39’. Sleep outcomes were modeled separately. The reference level for sleep duration is (6-9 hours), the reference level for trouble sleeping is ‘No’. Model 1 was unadjusted and included dietary caffeine intake as the independent variable only. Model 2 was adjusted for sex, race, education, PIR, smoking status, alcohol consumption, depressive symptoms, and diabetes. Model 3 was additionally adjusted for heart failure.  </w:t>
      </w:r>
    </w:p>
    <w:p w14:paraId="4F203200" w14:textId="6A8B6A73" w:rsidR="58014D10" w:rsidRDefault="58014D10" w:rsidP="69479147">
      <w:pPr>
        <w:spacing w:before="240" w:after="24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69479147">
        <w:rPr>
          <w:rFonts w:ascii="Times New Roman" w:eastAsia="Times New Roman" w:hAnsi="Times New Roman" w:cs="Times New Roman"/>
          <w:sz w:val="20"/>
          <w:szCs w:val="20"/>
        </w:rPr>
        <w:t>95% CI excluding 1 indicates statistical significance.</w:t>
      </w:r>
    </w:p>
    <w:p w14:paraId="62DA9F8D" w14:textId="79683FC6" w:rsidR="58014D10" w:rsidRDefault="58014D10" w:rsidP="69479147">
      <w:pPr>
        <w:spacing w:before="240" w:after="240" w:line="276" w:lineRule="auto"/>
        <w:rPr>
          <w:rFonts w:ascii="Times New Roman" w:eastAsia="Times New Roman" w:hAnsi="Times New Roman" w:cs="Times New Roman"/>
        </w:rPr>
      </w:pPr>
      <w:r w:rsidRPr="69479147">
        <w:rPr>
          <w:rFonts w:ascii="Times New Roman" w:eastAsia="Times New Roman" w:hAnsi="Times New Roman" w:cs="Times New Roman"/>
          <w:lang w:val="en"/>
        </w:rPr>
        <w:t xml:space="preserve"> </w:t>
      </w:r>
    </w:p>
    <w:p w14:paraId="79115208" w14:textId="0BDB2F1E" w:rsidR="58014D10" w:rsidRDefault="58014D10" w:rsidP="69479147">
      <w:pPr>
        <w:spacing w:after="0" w:line="276" w:lineRule="auto"/>
      </w:pPr>
      <w:r w:rsidRPr="69479147">
        <w:rPr>
          <w:rFonts w:ascii="Times New Roman" w:eastAsia="Times New Roman" w:hAnsi="Times New Roman" w:cs="Times New Roman"/>
          <w:b/>
          <w:bCs/>
          <w:lang w:val="en"/>
        </w:rPr>
        <w:t xml:space="preserve">Table S5. </w:t>
      </w:r>
      <w:r w:rsidRPr="69479147">
        <w:rPr>
          <w:rFonts w:ascii="Times New Roman" w:eastAsia="Times New Roman" w:hAnsi="Times New Roman" w:cs="Times New Roman"/>
          <w:lang w:val="en"/>
        </w:rPr>
        <w:t>Age interaction models for associations between Caffeine Intake within 8 hours before bedtime and Sleep outcomes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886"/>
        <w:gridCol w:w="1244"/>
        <w:gridCol w:w="1244"/>
        <w:gridCol w:w="1244"/>
        <w:gridCol w:w="1244"/>
        <w:gridCol w:w="1244"/>
        <w:gridCol w:w="1244"/>
      </w:tblGrid>
      <w:tr w:rsidR="69479147" w14:paraId="7478D60A" w14:textId="77777777" w:rsidTr="69479147">
        <w:trPr>
          <w:trHeight w:val="300"/>
        </w:trPr>
        <w:tc>
          <w:tcPr>
            <w:tcW w:w="1890" w:type="dxa"/>
            <w:vMerge w:val="restart"/>
          </w:tcPr>
          <w:p w14:paraId="69F041DA" w14:textId="6DC7CBA9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Exposures</w:t>
            </w:r>
          </w:p>
        </w:tc>
        <w:tc>
          <w:tcPr>
            <w:tcW w:w="3735" w:type="dxa"/>
            <w:gridSpan w:val="3"/>
          </w:tcPr>
          <w:p w14:paraId="668638C6" w14:textId="6FBABE5D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Trouble sleeping  </w:t>
            </w:r>
          </w:p>
          <w:p w14:paraId="6DB9C4F4" w14:textId="7DD1D91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Yes vs. No)</w:t>
            </w:r>
          </w:p>
          <w:p w14:paraId="4CE5FAF8" w14:textId="03601CB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(OR [95% CI])</w:t>
            </w:r>
          </w:p>
        </w:tc>
        <w:tc>
          <w:tcPr>
            <w:tcW w:w="3735" w:type="dxa"/>
            <w:gridSpan w:val="3"/>
          </w:tcPr>
          <w:p w14:paraId="6086B02A" w14:textId="012B71F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 xml:space="preserve">Sleep duration </w:t>
            </w:r>
          </w:p>
          <w:p w14:paraId="3C74C6EC" w14:textId="4148959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&lt; 6 hours vs. 6-9 hours)</w:t>
            </w:r>
          </w:p>
          <w:p w14:paraId="6D7093AB" w14:textId="4EAFB47D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(OR [95% CI])</w:t>
            </w:r>
          </w:p>
        </w:tc>
      </w:tr>
      <w:tr w:rsidR="69479147" w14:paraId="269DE4D9" w14:textId="77777777" w:rsidTr="69479147">
        <w:trPr>
          <w:trHeight w:val="300"/>
        </w:trPr>
        <w:tc>
          <w:tcPr>
            <w:tcW w:w="1890" w:type="dxa"/>
            <w:vMerge/>
          </w:tcPr>
          <w:p w14:paraId="21E75339" w14:textId="77777777" w:rsidR="00750D06" w:rsidRDefault="00750D06"/>
        </w:tc>
        <w:tc>
          <w:tcPr>
            <w:tcW w:w="1245" w:type="dxa"/>
          </w:tcPr>
          <w:p w14:paraId="65978FE9" w14:textId="5BE1C587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1</w:t>
            </w:r>
          </w:p>
        </w:tc>
        <w:tc>
          <w:tcPr>
            <w:tcW w:w="1245" w:type="dxa"/>
          </w:tcPr>
          <w:p w14:paraId="2E91C628" w14:textId="5CDB807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2</w:t>
            </w:r>
          </w:p>
        </w:tc>
        <w:tc>
          <w:tcPr>
            <w:tcW w:w="1245" w:type="dxa"/>
          </w:tcPr>
          <w:p w14:paraId="741798BB" w14:textId="4CD5D5B6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3</w:t>
            </w:r>
          </w:p>
        </w:tc>
        <w:tc>
          <w:tcPr>
            <w:tcW w:w="1245" w:type="dxa"/>
          </w:tcPr>
          <w:p w14:paraId="68FCF565" w14:textId="7EA31FC1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Model 1 </w:t>
            </w:r>
          </w:p>
        </w:tc>
        <w:tc>
          <w:tcPr>
            <w:tcW w:w="1245" w:type="dxa"/>
          </w:tcPr>
          <w:p w14:paraId="7D1D3279" w14:textId="57BB3C7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2</w:t>
            </w:r>
          </w:p>
        </w:tc>
        <w:tc>
          <w:tcPr>
            <w:tcW w:w="1245" w:type="dxa"/>
          </w:tcPr>
          <w:p w14:paraId="7C62A90C" w14:textId="1B2B471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3</w:t>
            </w:r>
          </w:p>
        </w:tc>
      </w:tr>
      <w:tr w:rsidR="69479147" w14:paraId="35FCA3DC" w14:textId="77777777" w:rsidTr="69479147">
        <w:trPr>
          <w:trHeight w:val="300"/>
        </w:trPr>
        <w:tc>
          <w:tcPr>
            <w:tcW w:w="1890" w:type="dxa"/>
          </w:tcPr>
          <w:p w14:paraId="1CF8BF61" w14:textId="051AADE6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No pre-bed intake </w:t>
            </w:r>
          </w:p>
          <w:p w14:paraId="44A72093" w14:textId="6DFC6EC6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x Aged 40-64</w:t>
            </w:r>
          </w:p>
        </w:tc>
        <w:tc>
          <w:tcPr>
            <w:tcW w:w="1245" w:type="dxa"/>
          </w:tcPr>
          <w:p w14:paraId="33383DCF" w14:textId="0443566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4</w:t>
            </w:r>
          </w:p>
          <w:p w14:paraId="6B932DFF" w14:textId="565E1B8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0,1.26)</w:t>
            </w:r>
          </w:p>
        </w:tc>
        <w:tc>
          <w:tcPr>
            <w:tcW w:w="1245" w:type="dxa"/>
          </w:tcPr>
          <w:p w14:paraId="1F87F50A" w14:textId="214627A6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9</w:t>
            </w:r>
          </w:p>
          <w:p w14:paraId="27BB97DE" w14:textId="088332BA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0,1.47)</w:t>
            </w:r>
          </w:p>
        </w:tc>
        <w:tc>
          <w:tcPr>
            <w:tcW w:w="1245" w:type="dxa"/>
          </w:tcPr>
          <w:p w14:paraId="2EE744F2" w14:textId="319A53B6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9</w:t>
            </w:r>
          </w:p>
          <w:p w14:paraId="147F00E1" w14:textId="455C48F3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0,1.49)</w:t>
            </w:r>
          </w:p>
        </w:tc>
        <w:tc>
          <w:tcPr>
            <w:tcW w:w="1245" w:type="dxa"/>
          </w:tcPr>
          <w:p w14:paraId="042DDFFB" w14:textId="631B5C9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7</w:t>
            </w:r>
          </w:p>
          <w:p w14:paraId="0DAA9355" w14:textId="3890FDB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0,1.34)</w:t>
            </w:r>
          </w:p>
        </w:tc>
        <w:tc>
          <w:tcPr>
            <w:tcW w:w="1245" w:type="dxa"/>
          </w:tcPr>
          <w:p w14:paraId="3241D2BF" w14:textId="52CF2B7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30</w:t>
            </w:r>
          </w:p>
          <w:p w14:paraId="4CF33649" w14:textId="07746F3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90,1.89)</w:t>
            </w:r>
          </w:p>
        </w:tc>
        <w:tc>
          <w:tcPr>
            <w:tcW w:w="1245" w:type="dxa"/>
          </w:tcPr>
          <w:p w14:paraId="5ED24CA6" w14:textId="6AE809D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31</w:t>
            </w:r>
          </w:p>
          <w:p w14:paraId="6C132EEF" w14:textId="29FA814C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91,1.89)</w:t>
            </w:r>
          </w:p>
        </w:tc>
      </w:tr>
      <w:tr w:rsidR="69479147" w14:paraId="4BED2D64" w14:textId="77777777" w:rsidTr="69479147">
        <w:trPr>
          <w:trHeight w:val="300"/>
        </w:trPr>
        <w:tc>
          <w:tcPr>
            <w:tcW w:w="1890" w:type="dxa"/>
          </w:tcPr>
          <w:p w14:paraId="4DEE96DD" w14:textId="7E0CD9B1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1-50 mg/day  </w:t>
            </w:r>
          </w:p>
          <w:p w14:paraId="00526F62" w14:textId="35F8CC4E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</w:rPr>
              <w:t>x  Aged</w:t>
            </w:r>
            <w:proofErr w:type="gramEnd"/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0-64</w:t>
            </w:r>
          </w:p>
        </w:tc>
        <w:tc>
          <w:tcPr>
            <w:tcW w:w="1245" w:type="dxa"/>
          </w:tcPr>
          <w:p w14:paraId="69726471" w14:textId="0940B38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8</w:t>
            </w:r>
          </w:p>
          <w:p w14:paraId="469DFCE4" w14:textId="037C082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3,1.40)</w:t>
            </w:r>
          </w:p>
        </w:tc>
        <w:tc>
          <w:tcPr>
            <w:tcW w:w="1245" w:type="dxa"/>
          </w:tcPr>
          <w:p w14:paraId="04972142" w14:textId="51D26D5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8</w:t>
            </w:r>
          </w:p>
          <w:p w14:paraId="42B8A29F" w14:textId="2F904568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8,1.58)</w:t>
            </w:r>
          </w:p>
        </w:tc>
        <w:tc>
          <w:tcPr>
            <w:tcW w:w="1245" w:type="dxa"/>
          </w:tcPr>
          <w:p w14:paraId="286D812C" w14:textId="219E1C33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1</w:t>
            </w:r>
          </w:p>
          <w:p w14:paraId="59C7A56C" w14:textId="2947F6B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90,1.63)</w:t>
            </w:r>
          </w:p>
        </w:tc>
        <w:tc>
          <w:tcPr>
            <w:tcW w:w="1245" w:type="dxa"/>
          </w:tcPr>
          <w:p w14:paraId="4A841F77" w14:textId="55155C1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88</w:t>
            </w:r>
          </w:p>
          <w:p w14:paraId="764404C2" w14:textId="57DF9C93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(0.64,1.19) </w:t>
            </w:r>
          </w:p>
        </w:tc>
        <w:tc>
          <w:tcPr>
            <w:tcW w:w="1245" w:type="dxa"/>
          </w:tcPr>
          <w:p w14:paraId="14218FBF" w14:textId="4EBF569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5</w:t>
            </w:r>
          </w:p>
          <w:p w14:paraId="6D227640" w14:textId="4D25D36A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2,1.62)</w:t>
            </w:r>
          </w:p>
        </w:tc>
        <w:tc>
          <w:tcPr>
            <w:tcW w:w="1245" w:type="dxa"/>
          </w:tcPr>
          <w:p w14:paraId="6FA878B2" w14:textId="7FF84EEC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3</w:t>
            </w:r>
          </w:p>
          <w:p w14:paraId="3308FAD8" w14:textId="74A5A10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1,1.60)</w:t>
            </w:r>
          </w:p>
        </w:tc>
      </w:tr>
      <w:tr w:rsidR="69479147" w14:paraId="27CB682E" w14:textId="77777777" w:rsidTr="69479147">
        <w:trPr>
          <w:trHeight w:val="300"/>
        </w:trPr>
        <w:tc>
          <w:tcPr>
            <w:tcW w:w="1890" w:type="dxa"/>
          </w:tcPr>
          <w:p w14:paraId="2B0E5E5E" w14:textId="14583D93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51-100 mg/day</w:t>
            </w:r>
          </w:p>
          <w:p w14:paraId="4EB03B1D" w14:textId="10DEDFF1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x Aged 40-64</w:t>
            </w:r>
          </w:p>
        </w:tc>
        <w:tc>
          <w:tcPr>
            <w:tcW w:w="1245" w:type="dxa"/>
          </w:tcPr>
          <w:p w14:paraId="1BB259E3" w14:textId="4A780131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85</w:t>
            </w:r>
          </w:p>
          <w:p w14:paraId="5D3EB724" w14:textId="2D8D2A6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63,1.14)</w:t>
            </w:r>
          </w:p>
        </w:tc>
        <w:tc>
          <w:tcPr>
            <w:tcW w:w="1245" w:type="dxa"/>
          </w:tcPr>
          <w:p w14:paraId="548F018A" w14:textId="2CC2FD7A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7</w:t>
            </w:r>
          </w:p>
          <w:p w14:paraId="16741C2C" w14:textId="278AAC7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1,1.33)</w:t>
            </w:r>
          </w:p>
        </w:tc>
        <w:tc>
          <w:tcPr>
            <w:tcW w:w="1245" w:type="dxa"/>
          </w:tcPr>
          <w:p w14:paraId="5E69BABF" w14:textId="6BC6118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9</w:t>
            </w:r>
          </w:p>
          <w:p w14:paraId="613895A1" w14:textId="3933BC7C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2,1.38)</w:t>
            </w:r>
          </w:p>
        </w:tc>
        <w:tc>
          <w:tcPr>
            <w:tcW w:w="1245" w:type="dxa"/>
          </w:tcPr>
          <w:p w14:paraId="00D2A068" w14:textId="2300EEF6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81</w:t>
            </w:r>
          </w:p>
          <w:p w14:paraId="336A2B50" w14:textId="4460DF28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56,1.16)</w:t>
            </w:r>
          </w:p>
        </w:tc>
        <w:tc>
          <w:tcPr>
            <w:tcW w:w="1245" w:type="dxa"/>
          </w:tcPr>
          <w:p w14:paraId="3EE9EF40" w14:textId="7BC9F156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8</w:t>
            </w:r>
          </w:p>
          <w:p w14:paraId="1E6483D8" w14:textId="7FF7E743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62,1.55)</w:t>
            </w:r>
          </w:p>
        </w:tc>
        <w:tc>
          <w:tcPr>
            <w:tcW w:w="1245" w:type="dxa"/>
          </w:tcPr>
          <w:p w14:paraId="572924E6" w14:textId="75E72DFC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7</w:t>
            </w:r>
          </w:p>
          <w:p w14:paraId="697859CE" w14:textId="4D1150D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61,1.53)</w:t>
            </w:r>
          </w:p>
        </w:tc>
      </w:tr>
      <w:tr w:rsidR="69479147" w14:paraId="79A1A89E" w14:textId="77777777" w:rsidTr="69479147">
        <w:trPr>
          <w:trHeight w:val="300"/>
        </w:trPr>
        <w:tc>
          <w:tcPr>
            <w:tcW w:w="1890" w:type="dxa"/>
          </w:tcPr>
          <w:p w14:paraId="7AB012DC" w14:textId="17612B06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01-200 mg/day</w:t>
            </w:r>
          </w:p>
          <w:p w14:paraId="0B5FD7C9" w14:textId="30A2D305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x Aged 40-64</w:t>
            </w:r>
          </w:p>
        </w:tc>
        <w:tc>
          <w:tcPr>
            <w:tcW w:w="1245" w:type="dxa"/>
          </w:tcPr>
          <w:p w14:paraId="6C90D166" w14:textId="58481EF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85</w:t>
            </w:r>
          </w:p>
          <w:p w14:paraId="3392FC75" w14:textId="3F29BEDC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58,1.23)</w:t>
            </w:r>
          </w:p>
        </w:tc>
        <w:tc>
          <w:tcPr>
            <w:tcW w:w="1245" w:type="dxa"/>
          </w:tcPr>
          <w:p w14:paraId="0DB1F23B" w14:textId="56A162E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9</w:t>
            </w:r>
          </w:p>
          <w:p w14:paraId="18FFC889" w14:textId="40CD252C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0,1.68)</w:t>
            </w:r>
          </w:p>
        </w:tc>
        <w:tc>
          <w:tcPr>
            <w:tcW w:w="1245" w:type="dxa"/>
          </w:tcPr>
          <w:p w14:paraId="70B116B0" w14:textId="31910A8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0</w:t>
            </w:r>
          </w:p>
          <w:p w14:paraId="2F5523C9" w14:textId="76252513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1,1.71)</w:t>
            </w:r>
          </w:p>
        </w:tc>
        <w:tc>
          <w:tcPr>
            <w:tcW w:w="1245" w:type="dxa"/>
          </w:tcPr>
          <w:p w14:paraId="169C65CD" w14:textId="0C497061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4</w:t>
            </w:r>
          </w:p>
          <w:p w14:paraId="6905B7BD" w14:textId="0A5BD2E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63,1.41)</w:t>
            </w:r>
          </w:p>
        </w:tc>
        <w:tc>
          <w:tcPr>
            <w:tcW w:w="1245" w:type="dxa"/>
          </w:tcPr>
          <w:p w14:paraId="514F5163" w14:textId="528FE1BA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2</w:t>
            </w:r>
          </w:p>
          <w:p w14:paraId="1EFEA8E1" w14:textId="475D7A8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7,1.94)</w:t>
            </w:r>
          </w:p>
        </w:tc>
        <w:tc>
          <w:tcPr>
            <w:tcW w:w="1245" w:type="dxa"/>
          </w:tcPr>
          <w:p w14:paraId="0CE57F3D" w14:textId="4607E70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3</w:t>
            </w:r>
          </w:p>
          <w:p w14:paraId="4D2702CD" w14:textId="1878C801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7,1.95)</w:t>
            </w:r>
          </w:p>
        </w:tc>
      </w:tr>
      <w:tr w:rsidR="69479147" w14:paraId="6931BBB4" w14:textId="77777777" w:rsidTr="69479147">
        <w:trPr>
          <w:trHeight w:val="300"/>
        </w:trPr>
        <w:tc>
          <w:tcPr>
            <w:tcW w:w="1890" w:type="dxa"/>
          </w:tcPr>
          <w:p w14:paraId="12D993DB" w14:textId="43347B8B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&gt;200 mg/day</w:t>
            </w:r>
          </w:p>
          <w:p w14:paraId="14B53628" w14:textId="33C9A8C0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x Aged 40-64</w:t>
            </w:r>
          </w:p>
        </w:tc>
        <w:tc>
          <w:tcPr>
            <w:tcW w:w="1245" w:type="dxa"/>
          </w:tcPr>
          <w:p w14:paraId="6041B0FD" w14:textId="2F8DEA0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2</w:t>
            </w:r>
          </w:p>
          <w:p w14:paraId="14A19B96" w14:textId="23C208B6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56,1.84)</w:t>
            </w:r>
          </w:p>
        </w:tc>
        <w:tc>
          <w:tcPr>
            <w:tcW w:w="1245" w:type="dxa"/>
          </w:tcPr>
          <w:p w14:paraId="1AB79FDB" w14:textId="1A41211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8</w:t>
            </w:r>
          </w:p>
          <w:p w14:paraId="3F0CCAC0" w14:textId="54FB022A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60,2.34)</w:t>
            </w:r>
          </w:p>
        </w:tc>
        <w:tc>
          <w:tcPr>
            <w:tcW w:w="1245" w:type="dxa"/>
          </w:tcPr>
          <w:p w14:paraId="67839E1D" w14:textId="0D853E81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0</w:t>
            </w:r>
          </w:p>
          <w:p w14:paraId="170B846F" w14:textId="1AC3F41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60,2.41)</w:t>
            </w:r>
          </w:p>
        </w:tc>
        <w:tc>
          <w:tcPr>
            <w:tcW w:w="1245" w:type="dxa"/>
          </w:tcPr>
          <w:p w14:paraId="48A019B2" w14:textId="252B4CC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2</w:t>
            </w:r>
          </w:p>
          <w:p w14:paraId="2CD7E4F5" w14:textId="6584C1C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65,1.90)</w:t>
            </w:r>
          </w:p>
        </w:tc>
        <w:tc>
          <w:tcPr>
            <w:tcW w:w="1245" w:type="dxa"/>
          </w:tcPr>
          <w:p w14:paraId="59332167" w14:textId="35CAFEC6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7</w:t>
            </w:r>
          </w:p>
          <w:p w14:paraId="2E6B892B" w14:textId="42579209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1,2.28)</w:t>
            </w:r>
          </w:p>
        </w:tc>
        <w:tc>
          <w:tcPr>
            <w:tcW w:w="1245" w:type="dxa"/>
          </w:tcPr>
          <w:p w14:paraId="3259870A" w14:textId="09328DF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8</w:t>
            </w:r>
          </w:p>
          <w:p w14:paraId="4AFEC3F4" w14:textId="73D2579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1,2.30)</w:t>
            </w:r>
          </w:p>
        </w:tc>
      </w:tr>
      <w:tr w:rsidR="69479147" w14:paraId="201CAC22" w14:textId="77777777" w:rsidTr="69479147">
        <w:trPr>
          <w:trHeight w:val="300"/>
        </w:trPr>
        <w:tc>
          <w:tcPr>
            <w:tcW w:w="1890" w:type="dxa"/>
          </w:tcPr>
          <w:p w14:paraId="6CBAA40B" w14:textId="1853FA9B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No pre-bed intake </w:t>
            </w:r>
          </w:p>
          <w:p w14:paraId="47078973" w14:textId="4FB02E55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x Aged </w:t>
            </w:r>
            <w:r w:rsidRPr="69479147">
              <w:rPr>
                <w:rFonts w:ascii="Times New Roman" w:eastAsia="Times New Roman" w:hAnsi="Times New Roman" w:cs="Times New Roman"/>
                <w:sz w:val="19"/>
                <w:szCs w:val="19"/>
                <w:lang w:val="en"/>
              </w:rPr>
              <w:t xml:space="preserve">≥ 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65</w:t>
            </w:r>
          </w:p>
        </w:tc>
        <w:tc>
          <w:tcPr>
            <w:tcW w:w="1245" w:type="dxa"/>
          </w:tcPr>
          <w:p w14:paraId="0A678241" w14:textId="51CA4D2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2</w:t>
            </w:r>
          </w:p>
          <w:p w14:paraId="31A81F09" w14:textId="7500DA21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4,1.41)</w:t>
            </w:r>
          </w:p>
        </w:tc>
        <w:tc>
          <w:tcPr>
            <w:tcW w:w="1245" w:type="dxa"/>
          </w:tcPr>
          <w:p w14:paraId="44C8FBB4" w14:textId="48CC78A3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7</w:t>
            </w:r>
          </w:p>
          <w:p w14:paraId="552CDAE3" w14:textId="42CB59C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3,1.64)</w:t>
            </w:r>
          </w:p>
        </w:tc>
        <w:tc>
          <w:tcPr>
            <w:tcW w:w="1245" w:type="dxa"/>
          </w:tcPr>
          <w:p w14:paraId="594165E8" w14:textId="70C95CA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8</w:t>
            </w:r>
          </w:p>
          <w:p w14:paraId="70E66A8C" w14:textId="188C6ABD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4,1.66)</w:t>
            </w:r>
          </w:p>
        </w:tc>
        <w:tc>
          <w:tcPr>
            <w:tcW w:w="1245" w:type="dxa"/>
          </w:tcPr>
          <w:p w14:paraId="1689B5E9" w14:textId="14D07F7A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7</w:t>
            </w:r>
          </w:p>
          <w:p w14:paraId="19B4A30A" w14:textId="7AB76ED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3,1.66)</w:t>
            </w:r>
          </w:p>
        </w:tc>
        <w:tc>
          <w:tcPr>
            <w:tcW w:w="1245" w:type="dxa"/>
          </w:tcPr>
          <w:p w14:paraId="2CC1263E" w14:textId="04EA5769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31</w:t>
            </w:r>
          </w:p>
          <w:p w14:paraId="6BE34AF1" w14:textId="294EB6F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91,1.90)</w:t>
            </w:r>
          </w:p>
        </w:tc>
        <w:tc>
          <w:tcPr>
            <w:tcW w:w="1245" w:type="dxa"/>
          </w:tcPr>
          <w:p w14:paraId="574A7F00" w14:textId="54883A3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34</w:t>
            </w:r>
          </w:p>
          <w:p w14:paraId="1E0760FA" w14:textId="5BB6F71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92,1.94)</w:t>
            </w:r>
          </w:p>
        </w:tc>
      </w:tr>
      <w:tr w:rsidR="69479147" w14:paraId="1B216498" w14:textId="77777777" w:rsidTr="69479147">
        <w:trPr>
          <w:trHeight w:val="300"/>
        </w:trPr>
        <w:tc>
          <w:tcPr>
            <w:tcW w:w="1890" w:type="dxa"/>
          </w:tcPr>
          <w:p w14:paraId="1EF69E85" w14:textId="6DFC256D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-50 mg/day</w:t>
            </w:r>
          </w:p>
          <w:p w14:paraId="079D8A3C" w14:textId="04869801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x Aged </w:t>
            </w:r>
            <w:r w:rsidRPr="69479147">
              <w:rPr>
                <w:rFonts w:ascii="Times New Roman" w:eastAsia="Times New Roman" w:hAnsi="Times New Roman" w:cs="Times New Roman"/>
                <w:sz w:val="19"/>
                <w:szCs w:val="19"/>
                <w:lang w:val="en"/>
              </w:rPr>
              <w:t xml:space="preserve">≥ 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65</w:t>
            </w:r>
          </w:p>
        </w:tc>
        <w:tc>
          <w:tcPr>
            <w:tcW w:w="1245" w:type="dxa"/>
          </w:tcPr>
          <w:p w14:paraId="6C3E8B28" w14:textId="0D67529A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3</w:t>
            </w:r>
          </w:p>
          <w:p w14:paraId="7650FB1D" w14:textId="6C6855D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4,1.44)</w:t>
            </w:r>
          </w:p>
        </w:tc>
        <w:tc>
          <w:tcPr>
            <w:tcW w:w="1245" w:type="dxa"/>
          </w:tcPr>
          <w:p w14:paraId="6A7429A3" w14:textId="62217C3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7</w:t>
            </w:r>
          </w:p>
          <w:p w14:paraId="617FCD1B" w14:textId="5A19390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2,1.59)</w:t>
            </w:r>
          </w:p>
        </w:tc>
        <w:tc>
          <w:tcPr>
            <w:tcW w:w="1245" w:type="dxa"/>
          </w:tcPr>
          <w:p w14:paraId="62A1076F" w14:textId="6955E20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1</w:t>
            </w:r>
          </w:p>
          <w:p w14:paraId="02A1301F" w14:textId="58D3E5F3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4,1.66)</w:t>
            </w:r>
          </w:p>
        </w:tc>
        <w:tc>
          <w:tcPr>
            <w:tcW w:w="1245" w:type="dxa"/>
          </w:tcPr>
          <w:p w14:paraId="01CC1D65" w14:textId="1B7938C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6</w:t>
            </w:r>
          </w:p>
          <w:p w14:paraId="17A71A24" w14:textId="30882E5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4,1.50)</w:t>
            </w:r>
          </w:p>
        </w:tc>
        <w:tc>
          <w:tcPr>
            <w:tcW w:w="1245" w:type="dxa"/>
          </w:tcPr>
          <w:p w14:paraId="3CED0447" w14:textId="016C2726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6</w:t>
            </w:r>
          </w:p>
          <w:p w14:paraId="7659174B" w14:textId="33BEE19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7,1.75)</w:t>
            </w:r>
          </w:p>
        </w:tc>
        <w:tc>
          <w:tcPr>
            <w:tcW w:w="1245" w:type="dxa"/>
          </w:tcPr>
          <w:p w14:paraId="5A3D00A9" w14:textId="7CA6048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6</w:t>
            </w:r>
          </w:p>
          <w:p w14:paraId="6B6DC58A" w14:textId="3502287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6,1.75)</w:t>
            </w:r>
          </w:p>
        </w:tc>
      </w:tr>
      <w:tr w:rsidR="69479147" w14:paraId="35C00E29" w14:textId="77777777" w:rsidTr="69479147">
        <w:trPr>
          <w:trHeight w:val="300"/>
        </w:trPr>
        <w:tc>
          <w:tcPr>
            <w:tcW w:w="1890" w:type="dxa"/>
          </w:tcPr>
          <w:p w14:paraId="3182618D" w14:textId="0946B6CA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51-100 mg/day</w:t>
            </w:r>
          </w:p>
          <w:p w14:paraId="5D73FD8D" w14:textId="36838468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x Aged </w:t>
            </w:r>
            <w:r w:rsidRPr="69479147">
              <w:rPr>
                <w:rFonts w:ascii="Times New Roman" w:eastAsia="Times New Roman" w:hAnsi="Times New Roman" w:cs="Times New Roman"/>
                <w:sz w:val="19"/>
                <w:szCs w:val="19"/>
                <w:lang w:val="en"/>
              </w:rPr>
              <w:t xml:space="preserve">≥ 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65</w:t>
            </w:r>
          </w:p>
        </w:tc>
        <w:tc>
          <w:tcPr>
            <w:tcW w:w="1245" w:type="dxa"/>
          </w:tcPr>
          <w:p w14:paraId="4BB12FD9" w14:textId="3A801CC9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73</w:t>
            </w:r>
          </w:p>
          <w:p w14:paraId="17EAACFA" w14:textId="3C1FD281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49,1.08)</w:t>
            </w:r>
          </w:p>
        </w:tc>
        <w:tc>
          <w:tcPr>
            <w:tcW w:w="1245" w:type="dxa"/>
          </w:tcPr>
          <w:p w14:paraId="0D18592E" w14:textId="5851E126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82</w:t>
            </w:r>
          </w:p>
          <w:p w14:paraId="3A8DC5D7" w14:textId="24DC09B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53,1.28)</w:t>
            </w:r>
          </w:p>
        </w:tc>
        <w:tc>
          <w:tcPr>
            <w:tcW w:w="1245" w:type="dxa"/>
          </w:tcPr>
          <w:p w14:paraId="4320F491" w14:textId="6F43F09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85</w:t>
            </w:r>
          </w:p>
          <w:p w14:paraId="7FA43A38" w14:textId="2822325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55,1.32)</w:t>
            </w:r>
          </w:p>
        </w:tc>
        <w:tc>
          <w:tcPr>
            <w:tcW w:w="1245" w:type="dxa"/>
          </w:tcPr>
          <w:p w14:paraId="7E300DA8" w14:textId="7496F4B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0</w:t>
            </w:r>
          </w:p>
          <w:p w14:paraId="2CB691D2" w14:textId="42F112A9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60,1.35)</w:t>
            </w:r>
          </w:p>
        </w:tc>
        <w:tc>
          <w:tcPr>
            <w:tcW w:w="1245" w:type="dxa"/>
          </w:tcPr>
          <w:p w14:paraId="5FAD36A3" w14:textId="28FC5A7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0</w:t>
            </w:r>
          </w:p>
          <w:p w14:paraId="51D92925" w14:textId="20A1FEDD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61,1.64)</w:t>
            </w:r>
          </w:p>
        </w:tc>
        <w:tc>
          <w:tcPr>
            <w:tcW w:w="1245" w:type="dxa"/>
          </w:tcPr>
          <w:p w14:paraId="214B4069" w14:textId="1FE4DC1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1</w:t>
            </w:r>
          </w:p>
          <w:p w14:paraId="1A2B468C" w14:textId="5AD27A6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61,1.66)</w:t>
            </w:r>
          </w:p>
        </w:tc>
      </w:tr>
      <w:tr w:rsidR="69479147" w14:paraId="07597D6B" w14:textId="77777777" w:rsidTr="69479147">
        <w:trPr>
          <w:trHeight w:val="300"/>
        </w:trPr>
        <w:tc>
          <w:tcPr>
            <w:tcW w:w="1890" w:type="dxa"/>
          </w:tcPr>
          <w:p w14:paraId="6774201B" w14:textId="1931775B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01-200 mg/day</w:t>
            </w:r>
          </w:p>
          <w:p w14:paraId="658CF05B" w14:textId="7DF33EB1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x Aged </w:t>
            </w:r>
            <w:r w:rsidRPr="69479147">
              <w:rPr>
                <w:rFonts w:ascii="Times New Roman" w:eastAsia="Times New Roman" w:hAnsi="Times New Roman" w:cs="Times New Roman"/>
                <w:sz w:val="19"/>
                <w:szCs w:val="19"/>
                <w:lang w:val="en"/>
              </w:rPr>
              <w:t xml:space="preserve">≥ 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65</w:t>
            </w:r>
          </w:p>
        </w:tc>
        <w:tc>
          <w:tcPr>
            <w:tcW w:w="1245" w:type="dxa"/>
          </w:tcPr>
          <w:p w14:paraId="17D159BD" w14:textId="618BE1F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68</w:t>
            </w:r>
          </w:p>
          <w:p w14:paraId="286A5F8D" w14:textId="3B5BA18C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43,1.08)</w:t>
            </w:r>
          </w:p>
        </w:tc>
        <w:tc>
          <w:tcPr>
            <w:tcW w:w="1245" w:type="dxa"/>
          </w:tcPr>
          <w:p w14:paraId="1496A5E9" w14:textId="412BDA6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7</w:t>
            </w:r>
          </w:p>
          <w:p w14:paraId="35817A4C" w14:textId="601CCFEA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58,1.62)</w:t>
            </w:r>
          </w:p>
        </w:tc>
        <w:tc>
          <w:tcPr>
            <w:tcW w:w="1245" w:type="dxa"/>
          </w:tcPr>
          <w:p w14:paraId="4FB2F78A" w14:textId="7B6C98F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0</w:t>
            </w:r>
          </w:p>
          <w:p w14:paraId="7DECF523" w14:textId="730B774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60,1.67)</w:t>
            </w:r>
          </w:p>
        </w:tc>
        <w:tc>
          <w:tcPr>
            <w:tcW w:w="1245" w:type="dxa"/>
          </w:tcPr>
          <w:p w14:paraId="3113DC0E" w14:textId="4CA645DC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89</w:t>
            </w:r>
          </w:p>
          <w:p w14:paraId="651B1FE3" w14:textId="7270B1F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52,1.52)</w:t>
            </w:r>
          </w:p>
        </w:tc>
        <w:tc>
          <w:tcPr>
            <w:tcW w:w="1245" w:type="dxa"/>
          </w:tcPr>
          <w:p w14:paraId="539FBBE4" w14:textId="6C292D02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1</w:t>
            </w:r>
          </w:p>
          <w:p w14:paraId="39D223AD" w14:textId="6B8B5EDC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55,1.86)</w:t>
            </w:r>
          </w:p>
        </w:tc>
        <w:tc>
          <w:tcPr>
            <w:tcW w:w="1245" w:type="dxa"/>
          </w:tcPr>
          <w:p w14:paraId="333C2886" w14:textId="17C7995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3</w:t>
            </w:r>
          </w:p>
          <w:p w14:paraId="57A9923F" w14:textId="5E5763A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56,1.90)</w:t>
            </w:r>
          </w:p>
        </w:tc>
      </w:tr>
      <w:tr w:rsidR="69479147" w14:paraId="2740FE74" w14:textId="77777777" w:rsidTr="69479147">
        <w:trPr>
          <w:trHeight w:val="300"/>
        </w:trPr>
        <w:tc>
          <w:tcPr>
            <w:tcW w:w="1890" w:type="dxa"/>
          </w:tcPr>
          <w:p w14:paraId="09F5CBDD" w14:textId="550D77C8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&gt; 200 mg/day </w:t>
            </w:r>
          </w:p>
          <w:p w14:paraId="088481AA" w14:textId="48F3F0FB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x Aged </w:t>
            </w:r>
            <w:r w:rsidRPr="69479147">
              <w:rPr>
                <w:rFonts w:ascii="Times New Roman" w:eastAsia="Times New Roman" w:hAnsi="Times New Roman" w:cs="Times New Roman"/>
                <w:sz w:val="19"/>
                <w:szCs w:val="19"/>
                <w:lang w:val="en"/>
              </w:rPr>
              <w:t xml:space="preserve">≥ 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65</w:t>
            </w:r>
          </w:p>
        </w:tc>
        <w:tc>
          <w:tcPr>
            <w:tcW w:w="1245" w:type="dxa"/>
          </w:tcPr>
          <w:p w14:paraId="5031F284" w14:textId="24B2E4FC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79</w:t>
            </w:r>
          </w:p>
          <w:p w14:paraId="4BA7B02B" w14:textId="7769F98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3,3.90)</w:t>
            </w:r>
          </w:p>
        </w:tc>
        <w:tc>
          <w:tcPr>
            <w:tcW w:w="1245" w:type="dxa"/>
          </w:tcPr>
          <w:p w14:paraId="2C15FA2E" w14:textId="6CAB0F0A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2.13</w:t>
            </w:r>
          </w:p>
          <w:p w14:paraId="36E87562" w14:textId="0A5CD40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2,5.51)</w:t>
            </w:r>
          </w:p>
        </w:tc>
        <w:tc>
          <w:tcPr>
            <w:tcW w:w="1245" w:type="dxa"/>
          </w:tcPr>
          <w:p w14:paraId="035FA220" w14:textId="5CEC727A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2.15</w:t>
            </w:r>
          </w:p>
          <w:p w14:paraId="30D42E36" w14:textId="7C89F56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0,5.77)</w:t>
            </w:r>
          </w:p>
        </w:tc>
        <w:tc>
          <w:tcPr>
            <w:tcW w:w="1245" w:type="dxa"/>
          </w:tcPr>
          <w:p w14:paraId="3E73D45C" w14:textId="7F9FA3C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30</w:t>
            </w:r>
          </w:p>
          <w:p w14:paraId="7F94693A" w14:textId="7AE0D7B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44,3.83)</w:t>
            </w:r>
          </w:p>
        </w:tc>
        <w:tc>
          <w:tcPr>
            <w:tcW w:w="1245" w:type="dxa"/>
          </w:tcPr>
          <w:p w14:paraId="0431068A" w14:textId="5FB771BA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0</w:t>
            </w:r>
          </w:p>
          <w:p w14:paraId="508490DA" w14:textId="579BD32C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32,4.46)</w:t>
            </w:r>
          </w:p>
        </w:tc>
        <w:tc>
          <w:tcPr>
            <w:tcW w:w="1245" w:type="dxa"/>
          </w:tcPr>
          <w:p w14:paraId="6CDD0068" w14:textId="45D70CB3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1</w:t>
            </w:r>
          </w:p>
          <w:p w14:paraId="56DB56BB" w14:textId="4AAA2491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32,4.50)</w:t>
            </w:r>
          </w:p>
        </w:tc>
      </w:tr>
    </w:tbl>
    <w:p w14:paraId="4CA4166F" w14:textId="368389A7" w:rsidR="69479147" w:rsidRDefault="69479147" w:rsidP="69479147">
      <w:pPr>
        <w:spacing w:after="0" w:line="276" w:lineRule="auto"/>
        <w:rPr>
          <w:rFonts w:ascii="Times New Roman" w:eastAsia="Times New Roman" w:hAnsi="Times New Roman" w:cs="Times New Roman"/>
          <w:lang w:val="en"/>
        </w:rPr>
      </w:pPr>
    </w:p>
    <w:p w14:paraId="304B3A29" w14:textId="672E74E9" w:rsidR="58014D10" w:rsidRDefault="58014D10" w:rsidP="69479147">
      <w:pPr>
        <w:spacing w:after="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69479147">
        <w:rPr>
          <w:rFonts w:ascii="Times New Roman" w:eastAsia="Times New Roman" w:hAnsi="Times New Roman" w:cs="Times New Roman"/>
          <w:sz w:val="20"/>
          <w:szCs w:val="20"/>
        </w:rPr>
        <w:t>Note: OR = odds ratio; CI = confidence interval. Dietary caffeine intake within 8 hours before bedtime is the exposure variable, and the reference group is no daily caffeine intake (0 mg/day). The 201–400 and &gt;400 mg/day categories were combined because of insufficient sample size in the &gt;400 mg/day group across age groups. The reference level of the age group is ‘aged 18-39’. Sleep outcomes were modeled separately. The reference level for sleep duration is (6-9 hours), the reference level for trouble sleeping is ‘No’. Model 1 was unadjusted and included dietary caffeine intake as the independent variable only. Model 2 was adjusted for sex, race, education, PIR, smoking status, alcohol consumption, depressive symptoms, and diabetes. Model 3 was additionally adjusted for heart failure. 95% CI excluding 1 indicates statistical significance.</w:t>
      </w:r>
    </w:p>
    <w:p w14:paraId="02847793" w14:textId="226EA531" w:rsidR="69479147" w:rsidRDefault="69479147" w:rsidP="69479147">
      <w:pPr>
        <w:spacing w:before="240" w:after="240"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CF14819" w14:textId="2396C2F2" w:rsidR="50E64B0D" w:rsidRDefault="50E64B0D" w:rsidP="69479147">
      <w:pPr>
        <w:spacing w:after="0" w:line="480" w:lineRule="auto"/>
      </w:pPr>
      <w:r w:rsidRPr="69479147">
        <w:rPr>
          <w:rFonts w:ascii="Times New Roman" w:eastAsia="Times New Roman" w:hAnsi="Times New Roman" w:cs="Times New Roman"/>
          <w:b/>
          <w:bCs/>
          <w:color w:val="000000" w:themeColor="text1"/>
          <w:lang w:val="en"/>
        </w:rPr>
        <w:t xml:space="preserve">Table </w:t>
      </w:r>
      <w:r w:rsidR="1EB9CB18" w:rsidRPr="69479147">
        <w:rPr>
          <w:rFonts w:ascii="Times New Roman" w:eastAsia="Times New Roman" w:hAnsi="Times New Roman" w:cs="Times New Roman"/>
          <w:b/>
          <w:bCs/>
          <w:color w:val="000000" w:themeColor="text1"/>
          <w:lang w:val="en"/>
        </w:rPr>
        <w:t>S</w:t>
      </w:r>
      <w:r w:rsidR="6970C529" w:rsidRPr="69479147">
        <w:rPr>
          <w:rFonts w:ascii="Times New Roman" w:eastAsia="Times New Roman" w:hAnsi="Times New Roman" w:cs="Times New Roman"/>
          <w:b/>
          <w:bCs/>
          <w:color w:val="000000" w:themeColor="text1"/>
          <w:lang w:val="en"/>
        </w:rPr>
        <w:t>6</w:t>
      </w:r>
      <w:r w:rsidRPr="69479147">
        <w:rPr>
          <w:rFonts w:ascii="Times New Roman" w:eastAsia="Times New Roman" w:hAnsi="Times New Roman" w:cs="Times New Roman"/>
          <w:b/>
          <w:bCs/>
          <w:color w:val="000000" w:themeColor="text1"/>
          <w:lang w:val="en"/>
        </w:rPr>
        <w:t>.</w:t>
      </w:r>
      <w:r w:rsidRPr="69479147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 Associations between Total Dietary Caffeine Intake and Sleep outcomes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685"/>
        <w:gridCol w:w="1515"/>
        <w:gridCol w:w="1230"/>
        <w:gridCol w:w="1230"/>
        <w:gridCol w:w="1230"/>
        <w:gridCol w:w="1230"/>
        <w:gridCol w:w="1230"/>
      </w:tblGrid>
      <w:tr w:rsidR="69479147" w14:paraId="5040EBDD" w14:textId="77777777" w:rsidTr="69479147">
        <w:trPr>
          <w:trHeight w:val="300"/>
        </w:trPr>
        <w:tc>
          <w:tcPr>
            <w:tcW w:w="1800" w:type="dxa"/>
            <w:vMerge w:val="restart"/>
          </w:tcPr>
          <w:p w14:paraId="67774151" w14:textId="40E6EDAA" w:rsidR="0A729BE7" w:rsidRDefault="0A729BE7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19"/>
                <w:szCs w:val="19"/>
                <w:lang w:val="en"/>
              </w:rPr>
              <w:t>Total dietary caffeine intake</w:t>
            </w:r>
          </w:p>
        </w:tc>
        <w:tc>
          <w:tcPr>
            <w:tcW w:w="3780" w:type="dxa"/>
            <w:gridSpan w:val="3"/>
          </w:tcPr>
          <w:p w14:paraId="395CA670" w14:textId="29649075" w:rsidR="0A729BE7" w:rsidRDefault="0A729BE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Trouble sleeping  </w:t>
            </w:r>
          </w:p>
          <w:p w14:paraId="3FD829E9" w14:textId="22C5D403" w:rsidR="0A729BE7" w:rsidRDefault="0A729BE7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Yes vs. No)</w:t>
            </w:r>
          </w:p>
          <w:p w14:paraId="7EEEBDF8" w14:textId="63F5406F" w:rsidR="0A729BE7" w:rsidRDefault="0A729BE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OR [95% CI])</w:t>
            </w:r>
          </w:p>
        </w:tc>
        <w:tc>
          <w:tcPr>
            <w:tcW w:w="3780" w:type="dxa"/>
            <w:gridSpan w:val="3"/>
          </w:tcPr>
          <w:p w14:paraId="1DAAAC33" w14:textId="59DE4EFD" w:rsidR="0A729BE7" w:rsidRDefault="0A729BE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Sleep duration </w:t>
            </w:r>
          </w:p>
          <w:p w14:paraId="0D461F67" w14:textId="3E066C24" w:rsidR="0A729BE7" w:rsidRDefault="0A729BE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&lt; 6 hours vs. 6-9 hours)</w:t>
            </w:r>
          </w:p>
          <w:p w14:paraId="74E82515" w14:textId="441BF446" w:rsidR="0A729BE7" w:rsidRDefault="0A729BE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OR [95% CI])</w:t>
            </w:r>
          </w:p>
        </w:tc>
      </w:tr>
      <w:tr w:rsidR="69479147" w14:paraId="0B813ECE" w14:textId="77777777" w:rsidTr="69479147">
        <w:trPr>
          <w:trHeight w:val="300"/>
        </w:trPr>
        <w:tc>
          <w:tcPr>
            <w:tcW w:w="1800" w:type="dxa"/>
            <w:vMerge/>
          </w:tcPr>
          <w:p w14:paraId="4C4700CA" w14:textId="77777777" w:rsidR="00750D06" w:rsidRDefault="00750D06"/>
        </w:tc>
        <w:tc>
          <w:tcPr>
            <w:tcW w:w="1260" w:type="dxa"/>
          </w:tcPr>
          <w:p w14:paraId="0FC84162" w14:textId="208D13E9" w:rsidR="0A729BE7" w:rsidRDefault="0A729BE7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19"/>
                <w:szCs w:val="19"/>
                <w:lang w:val="en"/>
              </w:rPr>
              <w:t>Model 1</w:t>
            </w:r>
          </w:p>
        </w:tc>
        <w:tc>
          <w:tcPr>
            <w:tcW w:w="1260" w:type="dxa"/>
          </w:tcPr>
          <w:p w14:paraId="07BF5EEF" w14:textId="7F68A3A7" w:rsidR="0A729BE7" w:rsidRDefault="0A729BE7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19"/>
                <w:szCs w:val="19"/>
                <w:lang w:val="en"/>
              </w:rPr>
              <w:t>Model 2</w:t>
            </w:r>
          </w:p>
        </w:tc>
        <w:tc>
          <w:tcPr>
            <w:tcW w:w="1260" w:type="dxa"/>
          </w:tcPr>
          <w:p w14:paraId="756E01E1" w14:textId="029738B7" w:rsidR="0A729BE7" w:rsidRDefault="0A729BE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3</w:t>
            </w:r>
          </w:p>
        </w:tc>
        <w:tc>
          <w:tcPr>
            <w:tcW w:w="1260" w:type="dxa"/>
          </w:tcPr>
          <w:p w14:paraId="371C54E4" w14:textId="61F6ADCC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1</w:t>
            </w:r>
          </w:p>
        </w:tc>
        <w:tc>
          <w:tcPr>
            <w:tcW w:w="1260" w:type="dxa"/>
          </w:tcPr>
          <w:p w14:paraId="2ABDF831" w14:textId="7F9E38DD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2</w:t>
            </w:r>
          </w:p>
        </w:tc>
        <w:tc>
          <w:tcPr>
            <w:tcW w:w="1260" w:type="dxa"/>
          </w:tcPr>
          <w:p w14:paraId="2B204F30" w14:textId="156A4FDC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3</w:t>
            </w:r>
          </w:p>
        </w:tc>
      </w:tr>
      <w:tr w:rsidR="69479147" w14:paraId="649BBC44" w14:textId="77777777" w:rsidTr="69479147">
        <w:trPr>
          <w:trHeight w:val="300"/>
        </w:trPr>
        <w:tc>
          <w:tcPr>
            <w:tcW w:w="1800" w:type="dxa"/>
          </w:tcPr>
          <w:p w14:paraId="053F966C" w14:textId="14A75DEE" w:rsidR="3F6BD6A6" w:rsidRDefault="3F6BD6A6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Low</w:t>
            </w:r>
          </w:p>
          <w:p w14:paraId="7352C613" w14:textId="3547B3C5" w:rsidR="3F6BD6A6" w:rsidRDefault="3F6BD6A6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1-99mg/day)</w:t>
            </w:r>
          </w:p>
        </w:tc>
        <w:tc>
          <w:tcPr>
            <w:tcW w:w="1260" w:type="dxa"/>
          </w:tcPr>
          <w:p w14:paraId="3BED0275" w14:textId="0E7EE957" w:rsidR="420C3187" w:rsidRDefault="420C318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1 (0.95,1.30)</w:t>
            </w:r>
          </w:p>
        </w:tc>
        <w:tc>
          <w:tcPr>
            <w:tcW w:w="1260" w:type="dxa"/>
          </w:tcPr>
          <w:p w14:paraId="58F9EE87" w14:textId="7B0E8CCB" w:rsidR="2EB04F17" w:rsidRDefault="2EB04F1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3</w:t>
            </w:r>
          </w:p>
          <w:p w14:paraId="367D8391" w14:textId="3A11AE54" w:rsidR="2EB04F17" w:rsidRDefault="2EB04F1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(0.84,1.27)</w:t>
            </w:r>
          </w:p>
        </w:tc>
        <w:tc>
          <w:tcPr>
            <w:tcW w:w="1260" w:type="dxa"/>
          </w:tcPr>
          <w:p w14:paraId="1D62C87E" w14:textId="22940E26" w:rsidR="557EE4B8" w:rsidRDefault="557EE4B8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0</w:t>
            </w:r>
          </w:p>
          <w:p w14:paraId="34A82BAC" w14:textId="71807359" w:rsidR="557EE4B8" w:rsidRDefault="557EE4B8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(0.81,1.25)</w:t>
            </w:r>
          </w:p>
        </w:tc>
        <w:tc>
          <w:tcPr>
            <w:tcW w:w="1260" w:type="dxa"/>
          </w:tcPr>
          <w:p w14:paraId="480D1F01" w14:textId="135BEDAE" w:rsidR="1F37AEF4" w:rsidRDefault="1F37AEF4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2</w:t>
            </w:r>
          </w:p>
          <w:p w14:paraId="26E497FD" w14:textId="6A01DD8E" w:rsidR="1F37AEF4" w:rsidRDefault="1F37AEF4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(0.76,1.12)</w:t>
            </w:r>
          </w:p>
        </w:tc>
        <w:tc>
          <w:tcPr>
            <w:tcW w:w="1260" w:type="dxa"/>
          </w:tcPr>
          <w:p w14:paraId="1D3EEB3E" w14:textId="2572A3F0" w:rsidR="11FCE7E6" w:rsidRDefault="11FCE7E6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9</w:t>
            </w:r>
          </w:p>
          <w:p w14:paraId="40C2E0F1" w14:textId="3AC68370" w:rsidR="11FCE7E6" w:rsidRDefault="11FCE7E6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(0.98,1.45)</w:t>
            </w:r>
          </w:p>
        </w:tc>
        <w:tc>
          <w:tcPr>
            <w:tcW w:w="1260" w:type="dxa"/>
          </w:tcPr>
          <w:p w14:paraId="05B85AE8" w14:textId="76F1C784" w:rsidR="64060E17" w:rsidRDefault="64060E1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7</w:t>
            </w:r>
          </w:p>
          <w:p w14:paraId="1BEB3D4E" w14:textId="1F3DA5F6" w:rsidR="64060E17" w:rsidRDefault="64060E1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(0.97,1.43)</w:t>
            </w:r>
          </w:p>
        </w:tc>
      </w:tr>
      <w:tr w:rsidR="69479147" w14:paraId="47CC7820" w14:textId="77777777" w:rsidTr="69479147">
        <w:trPr>
          <w:trHeight w:val="300"/>
        </w:trPr>
        <w:tc>
          <w:tcPr>
            <w:tcW w:w="1800" w:type="dxa"/>
          </w:tcPr>
          <w:p w14:paraId="76B48B05" w14:textId="2DB5F670" w:rsidR="3F6BD6A6" w:rsidRDefault="3F6BD6A6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Moderate </w:t>
            </w:r>
          </w:p>
          <w:p w14:paraId="630DE928" w14:textId="2B8C113D" w:rsidR="3F6BD6A6" w:rsidRDefault="3F6BD6A6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100-399 mg/day)</w:t>
            </w:r>
          </w:p>
        </w:tc>
        <w:tc>
          <w:tcPr>
            <w:tcW w:w="1260" w:type="dxa"/>
          </w:tcPr>
          <w:p w14:paraId="719320CD" w14:textId="6B8CFFEA" w:rsidR="6C136B2A" w:rsidRDefault="6C136B2A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33</w:t>
            </w:r>
            <w:r w:rsidR="29250D38"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1.15,1.53</w:t>
            </w:r>
            <w:r w:rsidR="12F516A7"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)</w:t>
            </w:r>
          </w:p>
        </w:tc>
        <w:tc>
          <w:tcPr>
            <w:tcW w:w="1260" w:type="dxa"/>
          </w:tcPr>
          <w:p w14:paraId="4687B09A" w14:textId="14EA3BBA" w:rsidR="3E8444DA" w:rsidRDefault="3E8444DA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6</w:t>
            </w:r>
          </w:p>
          <w:p w14:paraId="193690C7" w14:textId="754476B2" w:rsidR="3E8444DA" w:rsidRDefault="3E8444DA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(0.90,1.25)</w:t>
            </w:r>
          </w:p>
        </w:tc>
        <w:tc>
          <w:tcPr>
            <w:tcW w:w="1260" w:type="dxa"/>
          </w:tcPr>
          <w:p w14:paraId="4329E662" w14:textId="730C834E" w:rsidR="284286C9" w:rsidRDefault="284286C9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4</w:t>
            </w:r>
          </w:p>
          <w:p w14:paraId="450B29C7" w14:textId="2D8B6570" w:rsidR="284286C9" w:rsidRDefault="284286C9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(0.88,1.23)</w:t>
            </w:r>
          </w:p>
        </w:tc>
        <w:tc>
          <w:tcPr>
            <w:tcW w:w="1260" w:type="dxa"/>
          </w:tcPr>
          <w:p w14:paraId="4B144BB4" w14:textId="03EF1DE1" w:rsidR="21C6BC59" w:rsidRDefault="21C6BC59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81</w:t>
            </w:r>
          </w:p>
          <w:p w14:paraId="4E937FD3" w14:textId="744A2225" w:rsidR="21C6BC59" w:rsidRDefault="21C6BC59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(0.66,1.00)</w:t>
            </w:r>
          </w:p>
        </w:tc>
        <w:tc>
          <w:tcPr>
            <w:tcW w:w="1260" w:type="dxa"/>
          </w:tcPr>
          <w:p w14:paraId="2C4BDB95" w14:textId="740A23C6" w:rsidR="5670FD9D" w:rsidRDefault="5670FD9D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2</w:t>
            </w:r>
          </w:p>
          <w:p w14:paraId="7C4882BE" w14:textId="56E5C79C" w:rsidR="5670FD9D" w:rsidRDefault="5670FD9D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(0.89,1.40)</w:t>
            </w:r>
          </w:p>
        </w:tc>
        <w:tc>
          <w:tcPr>
            <w:tcW w:w="1260" w:type="dxa"/>
          </w:tcPr>
          <w:p w14:paraId="2AB6ACB3" w14:textId="0BEE2715" w:rsidR="4E7CC438" w:rsidRDefault="4E7CC438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0</w:t>
            </w:r>
          </w:p>
          <w:p w14:paraId="3B52EB66" w14:textId="503A422B" w:rsidR="4E7CC438" w:rsidRDefault="4E7CC438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(0.88,1.39)</w:t>
            </w:r>
          </w:p>
        </w:tc>
      </w:tr>
      <w:tr w:rsidR="69479147" w14:paraId="3F6C1CE2" w14:textId="77777777" w:rsidTr="69479147">
        <w:trPr>
          <w:trHeight w:val="300"/>
        </w:trPr>
        <w:tc>
          <w:tcPr>
            <w:tcW w:w="1800" w:type="dxa"/>
          </w:tcPr>
          <w:p w14:paraId="397831E3" w14:textId="10243C65" w:rsidR="3F6BD6A6" w:rsidRDefault="3F6BD6A6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High </w:t>
            </w:r>
          </w:p>
          <w:p w14:paraId="607ABBD0" w14:textId="214AB0E9" w:rsidR="3F6BD6A6" w:rsidRDefault="3F6BD6A6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≥ 400mg/day)</w:t>
            </w:r>
          </w:p>
        </w:tc>
        <w:tc>
          <w:tcPr>
            <w:tcW w:w="1260" w:type="dxa"/>
          </w:tcPr>
          <w:p w14:paraId="715BE2EF" w14:textId="0C83778F" w:rsidR="59453774" w:rsidRDefault="59453774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59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1.35,1.88)</w:t>
            </w:r>
          </w:p>
        </w:tc>
        <w:tc>
          <w:tcPr>
            <w:tcW w:w="1260" w:type="dxa"/>
          </w:tcPr>
          <w:p w14:paraId="02E82F21" w14:textId="1D246BE1" w:rsidR="296D8695" w:rsidRDefault="296D8695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1</w:t>
            </w:r>
          </w:p>
          <w:p w14:paraId="6833E86B" w14:textId="19BBA108" w:rsidR="296D8695" w:rsidRDefault="296D8695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(0.89,1.38)</w:t>
            </w:r>
          </w:p>
        </w:tc>
        <w:tc>
          <w:tcPr>
            <w:tcW w:w="1260" w:type="dxa"/>
          </w:tcPr>
          <w:p w14:paraId="7972C91A" w14:textId="633226A9" w:rsidR="2D417F4B" w:rsidRDefault="2D417F4B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6</w:t>
            </w:r>
          </w:p>
          <w:p w14:paraId="6E97DD5B" w14:textId="3A1ABF70" w:rsidR="2D417F4B" w:rsidRDefault="2D417F4B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(0.84,1.33)</w:t>
            </w:r>
          </w:p>
        </w:tc>
        <w:tc>
          <w:tcPr>
            <w:tcW w:w="1260" w:type="dxa"/>
          </w:tcPr>
          <w:p w14:paraId="7068A17D" w14:textId="420F5E11" w:rsidR="5F340936" w:rsidRDefault="5F340936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1</w:t>
            </w:r>
          </w:p>
          <w:p w14:paraId="31419603" w14:textId="0682F771" w:rsidR="5F340936" w:rsidRDefault="5F340936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(0.91,1.60)</w:t>
            </w:r>
          </w:p>
        </w:tc>
        <w:tc>
          <w:tcPr>
            <w:tcW w:w="1260" w:type="dxa"/>
          </w:tcPr>
          <w:p w14:paraId="2EBF83BC" w14:textId="27045086" w:rsidR="56222674" w:rsidRDefault="56222674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56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757976D7" w14:textId="77C56FF4" w:rsidR="56222674" w:rsidRDefault="56222674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(1.12,2.17)</w:t>
            </w:r>
          </w:p>
        </w:tc>
        <w:tc>
          <w:tcPr>
            <w:tcW w:w="1260" w:type="dxa"/>
          </w:tcPr>
          <w:p w14:paraId="0D09BDCB" w14:textId="22A9853F" w:rsidR="0A737463" w:rsidRDefault="0A737463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46</w:t>
            </w: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42E6B1E9" w14:textId="39259610" w:rsidR="0A737463" w:rsidRDefault="0A737463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"/>
              </w:rPr>
              <w:t>(1.04,2.06)</w:t>
            </w:r>
          </w:p>
        </w:tc>
      </w:tr>
    </w:tbl>
    <w:p w14:paraId="20E9B993" w14:textId="37064219" w:rsidR="50E64B0D" w:rsidRDefault="50E64B0D" w:rsidP="69479147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947914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 xml:space="preserve">Note: OR = odds ratio; CI = confidence interval. Dietary caffeine intake is the exposure variable, the reference level is ‘No Caffeine (0 mg/day)’. Sleep outcomes were modeled separately (N = </w:t>
      </w:r>
      <w:r w:rsidR="0CCA1BE2" w:rsidRPr="6947914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20</w:t>
      </w:r>
      <w:r w:rsidRPr="6947914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</w:t>
      </w:r>
      <w:r w:rsidR="5FD2F728" w:rsidRPr="6947914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986</w:t>
      </w:r>
      <w:r w:rsidRPr="6947914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or trouble sleeping, N = </w:t>
      </w:r>
      <w:r w:rsidR="3200241C" w:rsidRPr="6947914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19</w:t>
      </w:r>
      <w:r w:rsidRPr="6947914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</w:t>
      </w:r>
      <w:r w:rsidR="57E1DBEF" w:rsidRPr="6947914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317</w:t>
      </w:r>
      <w:r w:rsidRPr="6947914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for sleep duration). The reference level for sleep duration is (6-9 hours), the reference level for trouble sleeping is ‘No’. Model 1 was unadjusted and included dietary caffeine intake as the independent variable only. Model 2 was adjusted for age (continuous), sex, race, education, PIR, smoking status, alcohol consumption, depressive symptoms,</w:t>
      </w:r>
      <w:r w:rsidR="18B770CA" w:rsidRPr="6947914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6947914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iabetes</w:t>
      </w:r>
      <w:r w:rsidR="2BBC643C" w:rsidRPr="6947914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and heart failure</w:t>
      </w:r>
      <w:r w:rsidRPr="6947914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Model 3 was additionally adjusted for </w:t>
      </w:r>
      <w:r w:rsidR="56313992" w:rsidRPr="6947914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aytime sleepiness</w:t>
      </w:r>
      <w:r w:rsidRPr="6947914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</w:p>
    <w:p w14:paraId="0077D4C9" w14:textId="4C6CA10F" w:rsidR="50E64B0D" w:rsidRDefault="50E64B0D" w:rsidP="69479147">
      <w:pPr>
        <w:spacing w:before="240" w:after="240" w:line="276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6947914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* </w:t>
      </w:r>
      <w:proofErr w:type="gramStart"/>
      <w:r w:rsidRPr="6947914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ndicate</w:t>
      </w:r>
      <w:proofErr w:type="gramEnd"/>
      <w:r w:rsidRPr="6947914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statistical significance (95% CI excluding 1).</w:t>
      </w:r>
    </w:p>
    <w:p w14:paraId="62CE3457" w14:textId="4AB8EA4F" w:rsidR="69479147" w:rsidRDefault="69479147" w:rsidP="69479147"/>
    <w:p w14:paraId="760DCF90" w14:textId="11F3AFE0" w:rsidR="40CD68DC" w:rsidRDefault="40CD68DC" w:rsidP="69479147">
      <w:pPr>
        <w:spacing w:before="240" w:after="240" w:line="276" w:lineRule="auto"/>
        <w:rPr>
          <w:rFonts w:ascii="Times New Roman" w:eastAsia="Times New Roman" w:hAnsi="Times New Roman" w:cs="Times New Roman"/>
        </w:rPr>
      </w:pPr>
      <w:r w:rsidRPr="69479147">
        <w:rPr>
          <w:rFonts w:ascii="Times New Roman" w:eastAsia="Times New Roman" w:hAnsi="Times New Roman" w:cs="Times New Roman"/>
          <w:b/>
          <w:bCs/>
          <w:lang w:val="en"/>
        </w:rPr>
        <w:t>Table S</w:t>
      </w:r>
      <w:r w:rsidR="17531799" w:rsidRPr="69479147">
        <w:rPr>
          <w:rFonts w:ascii="Times New Roman" w:eastAsia="Times New Roman" w:hAnsi="Times New Roman" w:cs="Times New Roman"/>
          <w:b/>
          <w:bCs/>
          <w:lang w:val="en"/>
        </w:rPr>
        <w:t>7</w:t>
      </w:r>
      <w:r w:rsidRPr="69479147">
        <w:rPr>
          <w:rFonts w:ascii="Times New Roman" w:eastAsia="Times New Roman" w:hAnsi="Times New Roman" w:cs="Times New Roman"/>
          <w:b/>
          <w:bCs/>
          <w:lang w:val="en"/>
        </w:rPr>
        <w:t>.</w:t>
      </w:r>
      <w:r w:rsidRPr="69479147">
        <w:rPr>
          <w:rFonts w:ascii="Times New Roman" w:eastAsia="Times New Roman" w:hAnsi="Times New Roman" w:cs="Times New Roman"/>
          <w:lang w:val="en"/>
        </w:rPr>
        <w:t xml:space="preserve"> Associations between Caffeine Intake within 12 hours before bedtime and Sleep outcomes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928"/>
        <w:gridCol w:w="1237"/>
        <w:gridCol w:w="1237"/>
        <w:gridCol w:w="1237"/>
        <w:gridCol w:w="1237"/>
        <w:gridCol w:w="1237"/>
        <w:gridCol w:w="1237"/>
      </w:tblGrid>
      <w:tr w:rsidR="69479147" w14:paraId="2E2F3A84" w14:textId="77777777" w:rsidTr="69479147">
        <w:trPr>
          <w:trHeight w:val="300"/>
        </w:trPr>
        <w:tc>
          <w:tcPr>
            <w:tcW w:w="1935" w:type="dxa"/>
            <w:vMerge w:val="restart"/>
          </w:tcPr>
          <w:p w14:paraId="698D93B9" w14:textId="2351C713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Dietary caffeine intake within 12 hours before bedtime</w:t>
            </w:r>
          </w:p>
        </w:tc>
        <w:tc>
          <w:tcPr>
            <w:tcW w:w="3714" w:type="dxa"/>
            <w:gridSpan w:val="3"/>
          </w:tcPr>
          <w:p w14:paraId="077A025F" w14:textId="3865263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Trouble sleeping  </w:t>
            </w:r>
          </w:p>
          <w:p w14:paraId="092E7FD6" w14:textId="4953523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Yes vs. No)</w:t>
            </w:r>
          </w:p>
          <w:p w14:paraId="48672278" w14:textId="4F1BD93A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OR [95% CI])</w:t>
            </w:r>
          </w:p>
        </w:tc>
        <w:tc>
          <w:tcPr>
            <w:tcW w:w="3714" w:type="dxa"/>
            <w:gridSpan w:val="3"/>
          </w:tcPr>
          <w:p w14:paraId="3DD86527" w14:textId="4F0D17D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Sleep duration </w:t>
            </w:r>
          </w:p>
          <w:p w14:paraId="0F8603D1" w14:textId="2FB6ECA6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&lt; 6 hours vs. 6-9 hours)</w:t>
            </w:r>
          </w:p>
          <w:p w14:paraId="5C06AA9E" w14:textId="3F8FB67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OR [95% CI])</w:t>
            </w:r>
          </w:p>
        </w:tc>
      </w:tr>
      <w:tr w:rsidR="69479147" w14:paraId="543A41CF" w14:textId="77777777" w:rsidTr="69479147">
        <w:trPr>
          <w:trHeight w:val="300"/>
        </w:trPr>
        <w:tc>
          <w:tcPr>
            <w:tcW w:w="1935" w:type="dxa"/>
            <w:vMerge/>
          </w:tcPr>
          <w:p w14:paraId="5BE2300B" w14:textId="77777777" w:rsidR="00750D06" w:rsidRDefault="00750D06"/>
        </w:tc>
        <w:tc>
          <w:tcPr>
            <w:tcW w:w="1238" w:type="dxa"/>
          </w:tcPr>
          <w:p w14:paraId="44AEE9B1" w14:textId="161B3A21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1</w:t>
            </w:r>
          </w:p>
        </w:tc>
        <w:tc>
          <w:tcPr>
            <w:tcW w:w="1238" w:type="dxa"/>
          </w:tcPr>
          <w:p w14:paraId="0F1DA085" w14:textId="593B315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Model 2 </w:t>
            </w:r>
          </w:p>
        </w:tc>
        <w:tc>
          <w:tcPr>
            <w:tcW w:w="1238" w:type="dxa"/>
          </w:tcPr>
          <w:p w14:paraId="32F51C3B" w14:textId="0F27072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3</w:t>
            </w:r>
          </w:p>
        </w:tc>
        <w:tc>
          <w:tcPr>
            <w:tcW w:w="1238" w:type="dxa"/>
          </w:tcPr>
          <w:p w14:paraId="50431E9F" w14:textId="32508FE9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1</w:t>
            </w:r>
          </w:p>
        </w:tc>
        <w:tc>
          <w:tcPr>
            <w:tcW w:w="1238" w:type="dxa"/>
          </w:tcPr>
          <w:p w14:paraId="1CFB3671" w14:textId="57DBF5DC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2</w:t>
            </w:r>
          </w:p>
        </w:tc>
        <w:tc>
          <w:tcPr>
            <w:tcW w:w="1238" w:type="dxa"/>
          </w:tcPr>
          <w:p w14:paraId="561DCCF4" w14:textId="55BFC6C0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3</w:t>
            </w:r>
          </w:p>
        </w:tc>
      </w:tr>
      <w:tr w:rsidR="69479147" w14:paraId="0EBD4DF9" w14:textId="77777777" w:rsidTr="69479147">
        <w:trPr>
          <w:trHeight w:val="300"/>
        </w:trPr>
        <w:tc>
          <w:tcPr>
            <w:tcW w:w="1935" w:type="dxa"/>
          </w:tcPr>
          <w:p w14:paraId="31A4D72E" w14:textId="0D5B5927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No pre-bed intake</w:t>
            </w:r>
          </w:p>
        </w:tc>
        <w:tc>
          <w:tcPr>
            <w:tcW w:w="1238" w:type="dxa"/>
          </w:tcPr>
          <w:p w14:paraId="6A8670B8" w14:textId="349E8D3C" w:rsidR="05C200B2" w:rsidRDefault="05C200B2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4</w:t>
            </w:r>
            <w:r w:rsidR="466374BB"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005D72A8" w14:textId="7415FC9F" w:rsidR="05C200B2" w:rsidRDefault="05C200B2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1.02,1.52)</w:t>
            </w:r>
          </w:p>
        </w:tc>
        <w:tc>
          <w:tcPr>
            <w:tcW w:w="1238" w:type="dxa"/>
          </w:tcPr>
          <w:p w14:paraId="7A581EC0" w14:textId="5E367D27" w:rsidR="6861E1E4" w:rsidRDefault="6861E1E4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9</w:t>
            </w:r>
          </w:p>
          <w:p w14:paraId="6EE0D968" w14:textId="42172794" w:rsidR="6861E1E4" w:rsidRDefault="6861E1E4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9,1.26)</w:t>
            </w:r>
          </w:p>
        </w:tc>
        <w:tc>
          <w:tcPr>
            <w:tcW w:w="1238" w:type="dxa"/>
          </w:tcPr>
          <w:p w14:paraId="6A841F64" w14:textId="51402599" w:rsidR="49F61AC2" w:rsidRDefault="49F61AC2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9</w:t>
            </w:r>
          </w:p>
          <w:p w14:paraId="599FDAED" w14:textId="4DFD9A12" w:rsidR="49F61AC2" w:rsidRDefault="49F61AC2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8,1.26)</w:t>
            </w:r>
          </w:p>
        </w:tc>
        <w:tc>
          <w:tcPr>
            <w:tcW w:w="1238" w:type="dxa"/>
          </w:tcPr>
          <w:p w14:paraId="20C1DAB0" w14:textId="78D83CF1" w:rsidR="4A732FFC" w:rsidRDefault="4A732FFC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88</w:t>
            </w:r>
          </w:p>
          <w:p w14:paraId="683724B2" w14:textId="380F4858" w:rsidR="4A732FFC" w:rsidRDefault="4A732FFC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68,1.13)</w:t>
            </w:r>
          </w:p>
        </w:tc>
        <w:tc>
          <w:tcPr>
            <w:tcW w:w="1238" w:type="dxa"/>
          </w:tcPr>
          <w:p w14:paraId="35C57D21" w14:textId="08D8C148" w:rsidR="01DB5DC7" w:rsidRDefault="01DB5DC7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4</w:t>
            </w:r>
          </w:p>
          <w:p w14:paraId="24384AEA" w14:textId="0BAA1FA9" w:rsidR="01DB5DC7" w:rsidRDefault="01DB5DC7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6,1.51)</w:t>
            </w:r>
          </w:p>
        </w:tc>
        <w:tc>
          <w:tcPr>
            <w:tcW w:w="1238" w:type="dxa"/>
          </w:tcPr>
          <w:p w14:paraId="3D4B9AC6" w14:textId="1BF31BA0" w:rsidR="191C57DA" w:rsidRDefault="191C57DA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4</w:t>
            </w:r>
          </w:p>
          <w:p w14:paraId="744CAA7E" w14:textId="26154ECE" w:rsidR="191C57DA" w:rsidRDefault="191C57DA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6,1.50)</w:t>
            </w:r>
          </w:p>
        </w:tc>
      </w:tr>
      <w:tr w:rsidR="69479147" w14:paraId="7EAB65B1" w14:textId="77777777" w:rsidTr="69479147">
        <w:trPr>
          <w:trHeight w:val="300"/>
        </w:trPr>
        <w:tc>
          <w:tcPr>
            <w:tcW w:w="1935" w:type="dxa"/>
          </w:tcPr>
          <w:p w14:paraId="12AB2096" w14:textId="7C7D39BC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-50 mg/day</w:t>
            </w:r>
          </w:p>
        </w:tc>
        <w:tc>
          <w:tcPr>
            <w:tcW w:w="1238" w:type="dxa"/>
          </w:tcPr>
          <w:p w14:paraId="343B2805" w14:textId="09E23A24" w:rsidR="2A630BFC" w:rsidRDefault="2A630BFC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5</w:t>
            </w:r>
            <w:r w:rsidR="6BBF77DC"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78629DAB" w14:textId="38BB60C4" w:rsidR="2A630BFC" w:rsidRDefault="2A630BFC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1.08,1.45)</w:t>
            </w:r>
          </w:p>
        </w:tc>
        <w:tc>
          <w:tcPr>
            <w:tcW w:w="1238" w:type="dxa"/>
          </w:tcPr>
          <w:p w14:paraId="55B9FA29" w14:textId="422A91FB" w:rsidR="1E55F9B4" w:rsidRDefault="1E55F9B4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8</w:t>
            </w:r>
          </w:p>
          <w:p w14:paraId="4F96F31F" w14:textId="2F8613FE" w:rsidR="1E55F9B4" w:rsidRDefault="1E55F9B4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8,1.31)</w:t>
            </w:r>
          </w:p>
        </w:tc>
        <w:tc>
          <w:tcPr>
            <w:tcW w:w="1238" w:type="dxa"/>
          </w:tcPr>
          <w:p w14:paraId="2D753334" w14:textId="4AFA66BB" w:rsidR="31113831" w:rsidRDefault="31113831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5</w:t>
            </w:r>
          </w:p>
          <w:p w14:paraId="71FD25AC" w14:textId="67D8DA5F" w:rsidR="31113831" w:rsidRDefault="31113831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6,1.28)</w:t>
            </w:r>
          </w:p>
        </w:tc>
        <w:tc>
          <w:tcPr>
            <w:tcW w:w="1238" w:type="dxa"/>
          </w:tcPr>
          <w:p w14:paraId="1ABF5BB2" w14:textId="4404C7DF" w:rsidR="19462F80" w:rsidRDefault="19462F80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84</w:t>
            </w:r>
          </w:p>
          <w:p w14:paraId="21236E15" w14:textId="620641C7" w:rsidR="19462F80" w:rsidRDefault="19462F80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68,1.04)</w:t>
            </w:r>
          </w:p>
        </w:tc>
        <w:tc>
          <w:tcPr>
            <w:tcW w:w="1238" w:type="dxa"/>
          </w:tcPr>
          <w:p w14:paraId="7B9F67BF" w14:textId="6DF34795" w:rsidR="4F7EB4D2" w:rsidRDefault="4F7EB4D2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6</w:t>
            </w:r>
          </w:p>
          <w:p w14:paraId="0B08CDA9" w14:textId="1B1398CC" w:rsidR="4F7EB4D2" w:rsidRDefault="4F7EB4D2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93,1.45)</w:t>
            </w:r>
          </w:p>
        </w:tc>
        <w:tc>
          <w:tcPr>
            <w:tcW w:w="1238" w:type="dxa"/>
          </w:tcPr>
          <w:p w14:paraId="1F3639BF" w14:textId="1B7D5501" w:rsidR="68008A7B" w:rsidRDefault="68008A7B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4</w:t>
            </w:r>
          </w:p>
          <w:p w14:paraId="764E5F1D" w14:textId="4A0618BD" w:rsidR="68008A7B" w:rsidRDefault="68008A7B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91,1.42)</w:t>
            </w:r>
          </w:p>
        </w:tc>
      </w:tr>
      <w:tr w:rsidR="69479147" w14:paraId="781F2842" w14:textId="77777777" w:rsidTr="69479147">
        <w:trPr>
          <w:trHeight w:val="300"/>
        </w:trPr>
        <w:tc>
          <w:tcPr>
            <w:tcW w:w="1935" w:type="dxa"/>
          </w:tcPr>
          <w:p w14:paraId="1999643A" w14:textId="54F47BA7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51-100 mg/day</w:t>
            </w:r>
          </w:p>
        </w:tc>
        <w:tc>
          <w:tcPr>
            <w:tcW w:w="1238" w:type="dxa"/>
          </w:tcPr>
          <w:p w14:paraId="72E67032" w14:textId="0024D241" w:rsidR="61089C49" w:rsidRDefault="61089C49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8</w:t>
            </w:r>
            <w:r w:rsidR="11FA951E"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2A287470" w14:textId="2177B4C2" w:rsidR="61089C49" w:rsidRDefault="61089C49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1.08,1.51)</w:t>
            </w:r>
          </w:p>
        </w:tc>
        <w:tc>
          <w:tcPr>
            <w:tcW w:w="1238" w:type="dxa"/>
          </w:tcPr>
          <w:p w14:paraId="4D773FA2" w14:textId="0E8BD757" w:rsidR="5D8A840E" w:rsidRDefault="5D8A840E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8</w:t>
            </w:r>
          </w:p>
          <w:p w14:paraId="0BA72236" w14:textId="2255CF73" w:rsidR="5D8A840E" w:rsidRDefault="5D8A840E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8,1.34)</w:t>
            </w:r>
          </w:p>
        </w:tc>
        <w:tc>
          <w:tcPr>
            <w:tcW w:w="1238" w:type="dxa"/>
          </w:tcPr>
          <w:p w14:paraId="00F1EF72" w14:textId="34910DE7" w:rsidR="48EC2155" w:rsidRDefault="48EC2155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6</w:t>
            </w:r>
          </w:p>
          <w:p w14:paraId="53272C8B" w14:textId="23BFFB91" w:rsidR="48EC2155" w:rsidRDefault="48EC2155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5,1.31)</w:t>
            </w:r>
          </w:p>
        </w:tc>
        <w:tc>
          <w:tcPr>
            <w:tcW w:w="1238" w:type="dxa"/>
          </w:tcPr>
          <w:p w14:paraId="47B85890" w14:textId="48A976AD" w:rsidR="4988E1C7" w:rsidRDefault="4988E1C7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8</w:t>
            </w:r>
          </w:p>
          <w:p w14:paraId="0BA5F556" w14:textId="02986697" w:rsidR="4988E1C7" w:rsidRDefault="4988E1C7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6,1.27)</w:t>
            </w:r>
          </w:p>
        </w:tc>
        <w:tc>
          <w:tcPr>
            <w:tcW w:w="1238" w:type="dxa"/>
          </w:tcPr>
          <w:p w14:paraId="7CB9F04C" w14:textId="19A94DF1" w:rsidR="52B262B1" w:rsidRDefault="52B262B1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7</w:t>
            </w:r>
          </w:p>
          <w:p w14:paraId="0AA5CD9F" w14:textId="3C7E7800" w:rsidR="52B262B1" w:rsidRDefault="52B262B1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96,1.68)</w:t>
            </w:r>
          </w:p>
        </w:tc>
        <w:tc>
          <w:tcPr>
            <w:tcW w:w="1238" w:type="dxa"/>
          </w:tcPr>
          <w:p w14:paraId="09414A77" w14:textId="236B8943" w:rsidR="58000594" w:rsidRDefault="58000594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6</w:t>
            </w:r>
          </w:p>
          <w:p w14:paraId="16159D13" w14:textId="2315CD1B" w:rsidR="58000594" w:rsidRDefault="58000594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96,1.67)</w:t>
            </w:r>
          </w:p>
        </w:tc>
      </w:tr>
      <w:tr w:rsidR="69479147" w14:paraId="6FEEDED5" w14:textId="77777777" w:rsidTr="69479147">
        <w:trPr>
          <w:trHeight w:val="300"/>
        </w:trPr>
        <w:tc>
          <w:tcPr>
            <w:tcW w:w="1935" w:type="dxa"/>
          </w:tcPr>
          <w:p w14:paraId="1D592636" w14:textId="4BC671BB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01-200 mg/day</w:t>
            </w:r>
          </w:p>
        </w:tc>
        <w:tc>
          <w:tcPr>
            <w:tcW w:w="1238" w:type="dxa"/>
          </w:tcPr>
          <w:p w14:paraId="169D6E23" w14:textId="440C688A" w:rsidR="6D374E3F" w:rsidRDefault="6D374E3F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2</w:t>
            </w:r>
            <w:r w:rsidR="15699164"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731069A8" w14:textId="29B685D3" w:rsidR="6D374E3F" w:rsidRDefault="6D374E3F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1.03,1.44)</w:t>
            </w:r>
          </w:p>
        </w:tc>
        <w:tc>
          <w:tcPr>
            <w:tcW w:w="1238" w:type="dxa"/>
          </w:tcPr>
          <w:p w14:paraId="107D41FC" w14:textId="6058B998" w:rsidR="7286CC8C" w:rsidRDefault="7286CC8C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6</w:t>
            </w:r>
          </w:p>
          <w:p w14:paraId="0EF28AE7" w14:textId="75660FE4" w:rsidR="7286CC8C" w:rsidRDefault="7286CC8C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8,1.18)</w:t>
            </w:r>
          </w:p>
        </w:tc>
        <w:tc>
          <w:tcPr>
            <w:tcW w:w="1238" w:type="dxa"/>
          </w:tcPr>
          <w:p w14:paraId="10EE24A1" w14:textId="36543C9A" w:rsidR="66BD5F03" w:rsidRDefault="66BD5F03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2</w:t>
            </w:r>
          </w:p>
          <w:p w14:paraId="154E66BC" w14:textId="18A71F75" w:rsidR="66BD5F03" w:rsidRDefault="66BD5F03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3,1.15)</w:t>
            </w:r>
          </w:p>
        </w:tc>
        <w:tc>
          <w:tcPr>
            <w:tcW w:w="1238" w:type="dxa"/>
          </w:tcPr>
          <w:p w14:paraId="7082D8D6" w14:textId="0AE4858B" w:rsidR="79FE71B1" w:rsidRDefault="79FE71B1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5</w:t>
            </w:r>
          </w:p>
          <w:p w14:paraId="4493A038" w14:textId="11B22CCA" w:rsidR="79FE71B1" w:rsidRDefault="79FE71B1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5,1.19)</w:t>
            </w:r>
          </w:p>
        </w:tc>
        <w:tc>
          <w:tcPr>
            <w:tcW w:w="1238" w:type="dxa"/>
          </w:tcPr>
          <w:p w14:paraId="32B168CC" w14:textId="20918993" w:rsidR="79B3EEAE" w:rsidRDefault="79B3EEAE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3</w:t>
            </w:r>
          </w:p>
          <w:p w14:paraId="63DB9A9E" w14:textId="22259793" w:rsidR="79B3EEAE" w:rsidRDefault="79B3EEAE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97,1.57)</w:t>
            </w:r>
          </w:p>
        </w:tc>
        <w:tc>
          <w:tcPr>
            <w:tcW w:w="1238" w:type="dxa"/>
          </w:tcPr>
          <w:p w14:paraId="33E23F2C" w14:textId="0F8BC0A0" w:rsidR="30E1B72F" w:rsidRDefault="30E1B72F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0</w:t>
            </w:r>
          </w:p>
          <w:p w14:paraId="5E3A52DF" w14:textId="49EE3AD4" w:rsidR="30E1B72F" w:rsidRDefault="30E1B72F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93,1.54)</w:t>
            </w:r>
          </w:p>
        </w:tc>
      </w:tr>
      <w:tr w:rsidR="69479147" w14:paraId="1BC97808" w14:textId="77777777" w:rsidTr="69479147">
        <w:trPr>
          <w:trHeight w:val="300"/>
        </w:trPr>
        <w:tc>
          <w:tcPr>
            <w:tcW w:w="1935" w:type="dxa"/>
          </w:tcPr>
          <w:p w14:paraId="0C39EAC9" w14:textId="3C44F2F6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201-400 mg/day</w:t>
            </w:r>
          </w:p>
        </w:tc>
        <w:tc>
          <w:tcPr>
            <w:tcW w:w="1238" w:type="dxa"/>
          </w:tcPr>
          <w:p w14:paraId="67AB8871" w14:textId="6C8BD159" w:rsidR="20907EEE" w:rsidRDefault="20907EEE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55</w:t>
            </w:r>
            <w:r w:rsidR="3ABE8BDF"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6A0466D3" w14:textId="10AA38A0" w:rsidR="20907EEE" w:rsidRDefault="20907EEE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1.25,1.93)</w:t>
            </w:r>
          </w:p>
        </w:tc>
        <w:tc>
          <w:tcPr>
            <w:tcW w:w="1238" w:type="dxa"/>
          </w:tcPr>
          <w:p w14:paraId="267BB29D" w14:textId="3E8EA3ED" w:rsidR="6EE516DD" w:rsidRDefault="6EE516DD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4</w:t>
            </w:r>
          </w:p>
          <w:p w14:paraId="77D4C4AD" w14:textId="36F6029B" w:rsidR="6EE516DD" w:rsidRDefault="6EE516DD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94,1.63)</w:t>
            </w:r>
          </w:p>
        </w:tc>
        <w:tc>
          <w:tcPr>
            <w:tcW w:w="1238" w:type="dxa"/>
          </w:tcPr>
          <w:p w14:paraId="165FCAF4" w14:textId="214A8018" w:rsidR="055A739B" w:rsidRDefault="055A739B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1</w:t>
            </w:r>
          </w:p>
          <w:p w14:paraId="2C938720" w14:textId="62FCACB4" w:rsidR="055A739B" w:rsidRDefault="055A739B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91,1.60)</w:t>
            </w:r>
          </w:p>
        </w:tc>
        <w:tc>
          <w:tcPr>
            <w:tcW w:w="1238" w:type="dxa"/>
          </w:tcPr>
          <w:p w14:paraId="054BC2B9" w14:textId="4BB98579" w:rsidR="33817A1B" w:rsidRDefault="33817A1B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2</w:t>
            </w:r>
          </w:p>
          <w:p w14:paraId="5E826AA2" w14:textId="7B3DB4BF" w:rsidR="33817A1B" w:rsidRDefault="33817A1B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67,1.27)</w:t>
            </w:r>
          </w:p>
        </w:tc>
        <w:tc>
          <w:tcPr>
            <w:tcW w:w="1238" w:type="dxa"/>
          </w:tcPr>
          <w:p w14:paraId="48199357" w14:textId="5783204F" w:rsidR="2DBED3FB" w:rsidRDefault="2DBED3FB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2</w:t>
            </w:r>
          </w:p>
          <w:p w14:paraId="5E357C88" w14:textId="2DFC7F1B" w:rsidR="2DBED3FB" w:rsidRDefault="2DBED3FB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9,1.60)</w:t>
            </w:r>
          </w:p>
        </w:tc>
        <w:tc>
          <w:tcPr>
            <w:tcW w:w="1238" w:type="dxa"/>
          </w:tcPr>
          <w:p w14:paraId="5CAEB46E" w14:textId="0AB297A9" w:rsidR="6A0424C8" w:rsidRDefault="6A0424C8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8</w:t>
            </w:r>
          </w:p>
          <w:p w14:paraId="3B15C349" w14:textId="3C161B43" w:rsidR="6A0424C8" w:rsidRDefault="6A0424C8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5,1.55)</w:t>
            </w:r>
          </w:p>
        </w:tc>
      </w:tr>
      <w:tr w:rsidR="69479147" w14:paraId="1C5D74D2" w14:textId="77777777" w:rsidTr="69479147">
        <w:trPr>
          <w:trHeight w:val="300"/>
        </w:trPr>
        <w:tc>
          <w:tcPr>
            <w:tcW w:w="1935" w:type="dxa"/>
          </w:tcPr>
          <w:p w14:paraId="42755E8D" w14:textId="716A2B93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&gt; 400 mg/day</w:t>
            </w:r>
          </w:p>
        </w:tc>
        <w:tc>
          <w:tcPr>
            <w:tcW w:w="1238" w:type="dxa"/>
          </w:tcPr>
          <w:p w14:paraId="2688E94A" w14:textId="6CAA3878" w:rsidR="0583F79C" w:rsidRDefault="0583F79C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73</w:t>
            </w:r>
            <w:r w:rsidR="2578CDE7"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788BD39B" w14:textId="6AE0C897" w:rsidR="0583F79C" w:rsidRDefault="0583F79C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1.15,2.61)</w:t>
            </w:r>
          </w:p>
        </w:tc>
        <w:tc>
          <w:tcPr>
            <w:tcW w:w="1238" w:type="dxa"/>
          </w:tcPr>
          <w:p w14:paraId="2A96B882" w14:textId="4D48ED51" w:rsidR="460D8D8A" w:rsidRDefault="460D8D8A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5</w:t>
            </w:r>
          </w:p>
          <w:p w14:paraId="119E09C8" w14:textId="50FC4DF1" w:rsidR="460D8D8A" w:rsidRDefault="460D8D8A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2,1.88)</w:t>
            </w:r>
          </w:p>
        </w:tc>
        <w:tc>
          <w:tcPr>
            <w:tcW w:w="1238" w:type="dxa"/>
          </w:tcPr>
          <w:p w14:paraId="123C0E6F" w14:textId="17F0BBF5" w:rsidR="2E5FEE78" w:rsidRDefault="2E5FEE78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2</w:t>
            </w:r>
          </w:p>
          <w:p w14:paraId="72CF005B" w14:textId="50775148" w:rsidR="2E5FEE78" w:rsidRDefault="2E5FEE78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4,1.72)</w:t>
            </w:r>
          </w:p>
        </w:tc>
        <w:tc>
          <w:tcPr>
            <w:tcW w:w="1238" w:type="dxa"/>
          </w:tcPr>
          <w:p w14:paraId="1BB3BEBE" w14:textId="6D55FE55" w:rsidR="36B2E708" w:rsidRDefault="36B2E708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5</w:t>
            </w:r>
          </w:p>
          <w:p w14:paraId="08309819" w14:textId="167C3474" w:rsidR="36B2E708" w:rsidRDefault="36B2E708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55,2.02)</w:t>
            </w:r>
          </w:p>
        </w:tc>
        <w:tc>
          <w:tcPr>
            <w:tcW w:w="1238" w:type="dxa"/>
          </w:tcPr>
          <w:p w14:paraId="08CE34ED" w14:textId="6BA67392" w:rsidR="74062860" w:rsidRDefault="74062860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3</w:t>
            </w:r>
          </w:p>
          <w:p w14:paraId="51781842" w14:textId="2E862DF1" w:rsidR="74062860" w:rsidRDefault="74062860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55,2.77)</w:t>
            </w:r>
          </w:p>
        </w:tc>
        <w:tc>
          <w:tcPr>
            <w:tcW w:w="1238" w:type="dxa"/>
          </w:tcPr>
          <w:p w14:paraId="5DE04DA4" w14:textId="54819823" w:rsidR="4361D7FA" w:rsidRDefault="4361D7FA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3</w:t>
            </w:r>
          </w:p>
          <w:p w14:paraId="2159F30B" w14:textId="297F0456" w:rsidR="4361D7FA" w:rsidRDefault="4361D7FA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49,2.58)</w:t>
            </w:r>
          </w:p>
        </w:tc>
      </w:tr>
    </w:tbl>
    <w:p w14:paraId="19F3AD72" w14:textId="5FACAAB8" w:rsidR="40CD68DC" w:rsidRDefault="40CD68DC" w:rsidP="69479147">
      <w:pPr>
        <w:spacing w:after="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69479147">
        <w:rPr>
          <w:rFonts w:ascii="Times New Roman" w:eastAsia="Times New Roman" w:hAnsi="Times New Roman" w:cs="Times New Roman"/>
          <w:sz w:val="20"/>
          <w:szCs w:val="20"/>
        </w:rPr>
        <w:t xml:space="preserve">Note: OR = odds ratio; CI = confidence interval. Dietary caffeine intake within 12 hours before bedtime is the exposure variable, and the reference group is no daily caffeine intake (0 mg/day). Sleep outcomes were modeled separately. The reference level for sleep duration is (6-9 hours), the reference level for trouble sleeping is ‘No’. Model 1 was unadjusted and included dietary caffeine intake as the independent variable only. </w:t>
      </w:r>
      <w:r w:rsidRPr="69479147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odel 2 was adjusted for age (continuous), sex, race, education, PIR, smoking status, alcohol consumption, depressive symptoms, diabetes, and heart failure. Model 3 was additionally adjusted for daytime sleepiness.</w:t>
      </w:r>
      <w:r w:rsidRPr="6947914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9CDA922" w14:textId="41E9EDA4" w:rsidR="40CD68DC" w:rsidRDefault="40CD68DC" w:rsidP="69479147">
      <w:pPr>
        <w:spacing w:before="240" w:after="24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69479147"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proofErr w:type="gramStart"/>
      <w:r w:rsidRPr="69479147">
        <w:rPr>
          <w:rFonts w:ascii="Times New Roman" w:eastAsia="Times New Roman" w:hAnsi="Times New Roman" w:cs="Times New Roman"/>
          <w:sz w:val="20"/>
          <w:szCs w:val="20"/>
        </w:rPr>
        <w:t>indicate</w:t>
      </w:r>
      <w:proofErr w:type="gramEnd"/>
      <w:r w:rsidRPr="69479147">
        <w:rPr>
          <w:rFonts w:ascii="Times New Roman" w:eastAsia="Times New Roman" w:hAnsi="Times New Roman" w:cs="Times New Roman"/>
          <w:sz w:val="20"/>
          <w:szCs w:val="20"/>
        </w:rPr>
        <w:t xml:space="preserve"> statistical significance (95% CI excluding 1).</w:t>
      </w:r>
    </w:p>
    <w:p w14:paraId="60F616EF" w14:textId="5434B54A" w:rsidR="7046B109" w:rsidRDefault="7046B109" w:rsidP="69479147">
      <w:pPr>
        <w:spacing w:after="0" w:line="276" w:lineRule="auto"/>
        <w:rPr>
          <w:rFonts w:ascii="Times New Roman" w:eastAsia="Times New Roman" w:hAnsi="Times New Roman" w:cs="Times New Roman"/>
        </w:rPr>
      </w:pPr>
      <w:r w:rsidRPr="69479147">
        <w:rPr>
          <w:rFonts w:ascii="Times New Roman" w:eastAsia="Times New Roman" w:hAnsi="Times New Roman" w:cs="Times New Roman"/>
          <w:b/>
          <w:bCs/>
          <w:lang w:val="en"/>
        </w:rPr>
        <w:t>Table S</w:t>
      </w:r>
      <w:r w:rsidR="2E2399DA" w:rsidRPr="69479147">
        <w:rPr>
          <w:rFonts w:ascii="Times New Roman" w:eastAsia="Times New Roman" w:hAnsi="Times New Roman" w:cs="Times New Roman"/>
          <w:b/>
          <w:bCs/>
          <w:lang w:val="en"/>
        </w:rPr>
        <w:t>8</w:t>
      </w:r>
      <w:r w:rsidRPr="69479147">
        <w:rPr>
          <w:rFonts w:ascii="Times New Roman" w:eastAsia="Times New Roman" w:hAnsi="Times New Roman" w:cs="Times New Roman"/>
          <w:b/>
          <w:bCs/>
          <w:lang w:val="en"/>
        </w:rPr>
        <w:t>.</w:t>
      </w:r>
      <w:r w:rsidRPr="69479147">
        <w:rPr>
          <w:rFonts w:ascii="Times New Roman" w:eastAsia="Times New Roman" w:hAnsi="Times New Roman" w:cs="Times New Roman"/>
          <w:lang w:val="en"/>
        </w:rPr>
        <w:t xml:space="preserve"> Associations between Caffeine Intake within 8 hours before bedtime and Sleep outcomes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928"/>
        <w:gridCol w:w="1237"/>
        <w:gridCol w:w="1237"/>
        <w:gridCol w:w="1237"/>
        <w:gridCol w:w="1237"/>
        <w:gridCol w:w="1237"/>
        <w:gridCol w:w="1237"/>
      </w:tblGrid>
      <w:tr w:rsidR="69479147" w14:paraId="6442AF63" w14:textId="77777777" w:rsidTr="69479147">
        <w:trPr>
          <w:trHeight w:val="300"/>
        </w:trPr>
        <w:tc>
          <w:tcPr>
            <w:tcW w:w="1935" w:type="dxa"/>
            <w:vMerge w:val="restart"/>
          </w:tcPr>
          <w:p w14:paraId="3513CF8E" w14:textId="3F673C93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Dietary caffeine intake within 8 hours before bedtime</w:t>
            </w:r>
          </w:p>
          <w:p w14:paraId="3584A123" w14:textId="1B2A38F2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4" w:type="dxa"/>
            <w:gridSpan w:val="3"/>
          </w:tcPr>
          <w:p w14:paraId="4B2AB900" w14:textId="219AE7E8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Trouble sleeping  </w:t>
            </w:r>
          </w:p>
          <w:p w14:paraId="09B1E481" w14:textId="3AC4DA95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Yes vs. No)</w:t>
            </w:r>
          </w:p>
          <w:p w14:paraId="2DC5B267" w14:textId="69A963EB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OR [95% CI])</w:t>
            </w:r>
          </w:p>
        </w:tc>
        <w:tc>
          <w:tcPr>
            <w:tcW w:w="3714" w:type="dxa"/>
            <w:gridSpan w:val="3"/>
          </w:tcPr>
          <w:p w14:paraId="1D499CE9" w14:textId="75FDFEAE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Sleep duration </w:t>
            </w:r>
          </w:p>
          <w:p w14:paraId="0418B434" w14:textId="15DA5C98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&lt; 6 hours vs. 6-9 hours)</w:t>
            </w:r>
          </w:p>
          <w:p w14:paraId="5F63789C" w14:textId="22E962D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OR [95% CI])</w:t>
            </w:r>
          </w:p>
        </w:tc>
      </w:tr>
      <w:tr w:rsidR="69479147" w14:paraId="78D327B5" w14:textId="77777777" w:rsidTr="69479147">
        <w:trPr>
          <w:trHeight w:val="300"/>
        </w:trPr>
        <w:tc>
          <w:tcPr>
            <w:tcW w:w="1935" w:type="dxa"/>
            <w:vMerge/>
          </w:tcPr>
          <w:p w14:paraId="7AB237B0" w14:textId="77777777" w:rsidR="00750D06" w:rsidRDefault="00750D06"/>
        </w:tc>
        <w:tc>
          <w:tcPr>
            <w:tcW w:w="1238" w:type="dxa"/>
          </w:tcPr>
          <w:p w14:paraId="27C331BF" w14:textId="1BFC6B27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1</w:t>
            </w:r>
          </w:p>
        </w:tc>
        <w:tc>
          <w:tcPr>
            <w:tcW w:w="1238" w:type="dxa"/>
          </w:tcPr>
          <w:p w14:paraId="566E9727" w14:textId="1F6BB22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Model 2 </w:t>
            </w:r>
          </w:p>
        </w:tc>
        <w:tc>
          <w:tcPr>
            <w:tcW w:w="1238" w:type="dxa"/>
          </w:tcPr>
          <w:p w14:paraId="56CD2F96" w14:textId="404FBDE6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3</w:t>
            </w:r>
          </w:p>
        </w:tc>
        <w:tc>
          <w:tcPr>
            <w:tcW w:w="1238" w:type="dxa"/>
          </w:tcPr>
          <w:p w14:paraId="6D800834" w14:textId="226AB62C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1</w:t>
            </w:r>
          </w:p>
        </w:tc>
        <w:tc>
          <w:tcPr>
            <w:tcW w:w="1238" w:type="dxa"/>
          </w:tcPr>
          <w:p w14:paraId="274E585B" w14:textId="6C580844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2</w:t>
            </w:r>
          </w:p>
        </w:tc>
        <w:tc>
          <w:tcPr>
            <w:tcW w:w="1238" w:type="dxa"/>
          </w:tcPr>
          <w:p w14:paraId="6569DF81" w14:textId="5909E41F" w:rsidR="69479147" w:rsidRDefault="69479147" w:rsidP="6947914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Model 3</w:t>
            </w:r>
          </w:p>
        </w:tc>
      </w:tr>
      <w:tr w:rsidR="69479147" w14:paraId="7D09D7BB" w14:textId="77777777" w:rsidTr="69479147">
        <w:trPr>
          <w:trHeight w:val="300"/>
        </w:trPr>
        <w:tc>
          <w:tcPr>
            <w:tcW w:w="1935" w:type="dxa"/>
          </w:tcPr>
          <w:p w14:paraId="56F70E2A" w14:textId="1A3273AB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No pre-bed intake</w:t>
            </w:r>
          </w:p>
        </w:tc>
        <w:tc>
          <w:tcPr>
            <w:tcW w:w="1238" w:type="dxa"/>
          </w:tcPr>
          <w:p w14:paraId="1223C7B9" w14:textId="44464DF7" w:rsidR="4B9CE1E4" w:rsidRDefault="4B9CE1E4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34</w:t>
            </w:r>
            <w:r w:rsidR="777FDE8E"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301084B1" w14:textId="24F75A6E" w:rsidR="4B9CE1E4" w:rsidRDefault="4B9CE1E4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1.14,1.58)</w:t>
            </w:r>
          </w:p>
        </w:tc>
        <w:tc>
          <w:tcPr>
            <w:tcW w:w="1238" w:type="dxa"/>
          </w:tcPr>
          <w:p w14:paraId="40D6BD83" w14:textId="7892F72F" w:rsidR="45FD34D3" w:rsidRDefault="45FD34D3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1</w:t>
            </w:r>
          </w:p>
          <w:p w14:paraId="30752194" w14:textId="4364B874" w:rsidR="45FD34D3" w:rsidRDefault="45FD34D3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91,1.36)</w:t>
            </w:r>
          </w:p>
        </w:tc>
        <w:tc>
          <w:tcPr>
            <w:tcW w:w="1238" w:type="dxa"/>
          </w:tcPr>
          <w:p w14:paraId="38A83035" w14:textId="1636EC72" w:rsidR="35B0BFEB" w:rsidRDefault="35B0BFEB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9</w:t>
            </w:r>
          </w:p>
          <w:p w14:paraId="1B31602A" w14:textId="779F37BF" w:rsidR="35B0BFEB" w:rsidRDefault="35B0BFEB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9,1.34)</w:t>
            </w:r>
          </w:p>
        </w:tc>
        <w:tc>
          <w:tcPr>
            <w:tcW w:w="1238" w:type="dxa"/>
          </w:tcPr>
          <w:p w14:paraId="31E2DC6F" w14:textId="05D2A405" w:rsidR="1F934A56" w:rsidRDefault="1F934A56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85</w:t>
            </w:r>
          </w:p>
          <w:p w14:paraId="41ECF197" w14:textId="24F324A5" w:rsidR="1F934A56" w:rsidRDefault="1F934A56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68,1.07)</w:t>
            </w:r>
          </w:p>
        </w:tc>
        <w:tc>
          <w:tcPr>
            <w:tcW w:w="1238" w:type="dxa"/>
          </w:tcPr>
          <w:p w14:paraId="7DE448F0" w14:textId="0D2BAF24" w:rsidR="3F3E3A53" w:rsidRDefault="3F3E3A53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1</w:t>
            </w:r>
          </w:p>
          <w:p w14:paraId="1A0D180C" w14:textId="342F24AC" w:rsidR="3F3E3A53" w:rsidRDefault="3F3E3A53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8,1.40)</w:t>
            </w:r>
          </w:p>
        </w:tc>
        <w:tc>
          <w:tcPr>
            <w:tcW w:w="1238" w:type="dxa"/>
          </w:tcPr>
          <w:p w14:paraId="76602B9D" w14:textId="3AB68416" w:rsidR="1EA99DC6" w:rsidRDefault="1EA99DC6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9</w:t>
            </w:r>
          </w:p>
          <w:p w14:paraId="0D540D66" w14:textId="3B457369" w:rsidR="1EA99DC6" w:rsidRDefault="1EA99DC6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7,1.37)</w:t>
            </w:r>
          </w:p>
        </w:tc>
      </w:tr>
      <w:tr w:rsidR="69479147" w14:paraId="460C56FA" w14:textId="77777777" w:rsidTr="69479147">
        <w:trPr>
          <w:trHeight w:val="300"/>
        </w:trPr>
        <w:tc>
          <w:tcPr>
            <w:tcW w:w="1935" w:type="dxa"/>
          </w:tcPr>
          <w:p w14:paraId="47B5D606" w14:textId="3B686D3C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-50 mg/day</w:t>
            </w:r>
          </w:p>
        </w:tc>
        <w:tc>
          <w:tcPr>
            <w:tcW w:w="1238" w:type="dxa"/>
          </w:tcPr>
          <w:p w14:paraId="121054CB" w14:textId="6749C9B2" w:rsidR="052EFB35" w:rsidRDefault="052EFB35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4</w:t>
            </w:r>
            <w:r w:rsidR="76DE86F6"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35296459" w14:textId="0EC155D8" w:rsidR="052EFB35" w:rsidRDefault="052EFB35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(1.07,1.43)</w:t>
            </w:r>
          </w:p>
        </w:tc>
        <w:tc>
          <w:tcPr>
            <w:tcW w:w="1238" w:type="dxa"/>
          </w:tcPr>
          <w:p w14:paraId="0D493B9C" w14:textId="3DE435A3" w:rsidR="2C15EDA1" w:rsidRDefault="2C15EDA1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1.03</w:t>
            </w:r>
          </w:p>
          <w:p w14:paraId="429D618E" w14:textId="73008D52" w:rsidR="2C15EDA1" w:rsidRDefault="2C15EDA1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(0.85,1.26)</w:t>
            </w:r>
          </w:p>
        </w:tc>
        <w:tc>
          <w:tcPr>
            <w:tcW w:w="1238" w:type="dxa"/>
          </w:tcPr>
          <w:p w14:paraId="4F9AC033" w14:textId="5E182AC2" w:rsidR="6C6F97D2" w:rsidRDefault="6C6F97D2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1.01</w:t>
            </w:r>
          </w:p>
          <w:p w14:paraId="77FEA2B5" w14:textId="1E938458" w:rsidR="6C6F97D2" w:rsidRDefault="6C6F97D2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(0.82,1.23)</w:t>
            </w:r>
          </w:p>
        </w:tc>
        <w:tc>
          <w:tcPr>
            <w:tcW w:w="1238" w:type="dxa"/>
          </w:tcPr>
          <w:p w14:paraId="2D18F784" w14:textId="553010CD" w:rsidR="3008C97F" w:rsidRDefault="3008C97F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0.82</w:t>
            </w:r>
          </w:p>
          <w:p w14:paraId="3E3CCA6A" w14:textId="12B6AAD1" w:rsidR="3008C97F" w:rsidRDefault="3008C97F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(0.66,1.02)</w:t>
            </w:r>
          </w:p>
        </w:tc>
        <w:tc>
          <w:tcPr>
            <w:tcW w:w="1238" w:type="dxa"/>
          </w:tcPr>
          <w:p w14:paraId="70002BA4" w14:textId="6265A3DA" w:rsidR="61D7ED7C" w:rsidRDefault="61D7ED7C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1.15</w:t>
            </w:r>
          </w:p>
          <w:p w14:paraId="46EDFAC6" w14:textId="6D2B374A" w:rsidR="61D7ED7C" w:rsidRDefault="61D7ED7C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(0.91,1.45)</w:t>
            </w:r>
          </w:p>
        </w:tc>
        <w:tc>
          <w:tcPr>
            <w:tcW w:w="1238" w:type="dxa"/>
          </w:tcPr>
          <w:p w14:paraId="0C8D3DE2" w14:textId="2E16C3BB" w:rsidR="31C9B0A1" w:rsidRDefault="31C9B0A1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1.13</w:t>
            </w:r>
          </w:p>
          <w:p w14:paraId="79CF271A" w14:textId="4170EE7D" w:rsidR="31C9B0A1" w:rsidRDefault="31C9B0A1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(0.90,1.43)</w:t>
            </w:r>
          </w:p>
        </w:tc>
      </w:tr>
      <w:tr w:rsidR="69479147" w14:paraId="68DF2FF7" w14:textId="77777777" w:rsidTr="69479147">
        <w:trPr>
          <w:trHeight w:val="300"/>
        </w:trPr>
        <w:tc>
          <w:tcPr>
            <w:tcW w:w="1935" w:type="dxa"/>
          </w:tcPr>
          <w:p w14:paraId="3BF1D35A" w14:textId="73E5E353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lastRenderedPageBreak/>
              <w:t>51-100 mg/day</w:t>
            </w:r>
          </w:p>
        </w:tc>
        <w:tc>
          <w:tcPr>
            <w:tcW w:w="1238" w:type="dxa"/>
          </w:tcPr>
          <w:p w14:paraId="3DA97878" w14:textId="41B1D8B6" w:rsidR="2389786D" w:rsidRDefault="2389786D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0</w:t>
            </w:r>
          </w:p>
          <w:p w14:paraId="2F9B0A7A" w14:textId="73221718" w:rsidR="2389786D" w:rsidRDefault="2389786D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1.00,1.44)</w:t>
            </w:r>
          </w:p>
        </w:tc>
        <w:tc>
          <w:tcPr>
            <w:tcW w:w="1238" w:type="dxa"/>
          </w:tcPr>
          <w:p w14:paraId="516718BC" w14:textId="139CE00E" w:rsidR="456A6C60" w:rsidRDefault="456A6C60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0</w:t>
            </w:r>
          </w:p>
          <w:p w14:paraId="5E0AA4C0" w14:textId="74C56233" w:rsidR="456A6C60" w:rsidRDefault="456A6C60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1,1.24)</w:t>
            </w:r>
          </w:p>
        </w:tc>
        <w:tc>
          <w:tcPr>
            <w:tcW w:w="1238" w:type="dxa"/>
          </w:tcPr>
          <w:p w14:paraId="3AE39A11" w14:textId="65F6FAC5" w:rsidR="473D923F" w:rsidRDefault="473D923F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6</w:t>
            </w:r>
          </w:p>
          <w:p w14:paraId="2094F697" w14:textId="32FDF241" w:rsidR="473D923F" w:rsidRDefault="473D923F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6,1.21)</w:t>
            </w:r>
          </w:p>
        </w:tc>
        <w:tc>
          <w:tcPr>
            <w:tcW w:w="1238" w:type="dxa"/>
          </w:tcPr>
          <w:p w14:paraId="3DF0999F" w14:textId="14BAE663" w:rsidR="250CEC8B" w:rsidRDefault="250CEC8B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8</w:t>
            </w:r>
          </w:p>
          <w:p w14:paraId="637DE784" w14:textId="0A3F2830" w:rsidR="250CEC8B" w:rsidRDefault="250CEC8B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3,1.31)</w:t>
            </w:r>
          </w:p>
        </w:tc>
        <w:tc>
          <w:tcPr>
            <w:tcW w:w="1238" w:type="dxa"/>
          </w:tcPr>
          <w:p w14:paraId="521E66B8" w14:textId="536B87C8" w:rsidR="6CE039F7" w:rsidRDefault="6CE039F7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9</w:t>
            </w:r>
          </w:p>
          <w:p w14:paraId="40B02C20" w14:textId="02F47E83" w:rsidR="6CE039F7" w:rsidRDefault="6CE039F7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8,1.61)</w:t>
            </w:r>
          </w:p>
        </w:tc>
        <w:tc>
          <w:tcPr>
            <w:tcW w:w="1238" w:type="dxa"/>
          </w:tcPr>
          <w:p w14:paraId="02DF2595" w14:textId="6D37157B" w:rsidR="4DF07850" w:rsidRDefault="4DF07850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8</w:t>
            </w:r>
          </w:p>
          <w:p w14:paraId="6EA31D1C" w14:textId="721B1898" w:rsidR="4DF07850" w:rsidRDefault="4DF07850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7,1.61)</w:t>
            </w:r>
          </w:p>
        </w:tc>
      </w:tr>
      <w:tr w:rsidR="69479147" w14:paraId="03BC38E0" w14:textId="77777777" w:rsidTr="69479147">
        <w:trPr>
          <w:trHeight w:val="300"/>
        </w:trPr>
        <w:tc>
          <w:tcPr>
            <w:tcW w:w="1935" w:type="dxa"/>
          </w:tcPr>
          <w:p w14:paraId="74E1F6EF" w14:textId="08494F48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01-200 mg/day</w:t>
            </w:r>
          </w:p>
        </w:tc>
        <w:tc>
          <w:tcPr>
            <w:tcW w:w="1238" w:type="dxa"/>
          </w:tcPr>
          <w:p w14:paraId="4C8B60B3" w14:textId="0A6441C2" w:rsidR="263622DB" w:rsidRDefault="263622DB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4</w:t>
            </w:r>
            <w:r w:rsidR="7FE2666C"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0E96C1DC" w14:textId="7309C9F8" w:rsidR="263622DB" w:rsidRDefault="263622DB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1.02,1.51)</w:t>
            </w:r>
          </w:p>
        </w:tc>
        <w:tc>
          <w:tcPr>
            <w:tcW w:w="1238" w:type="dxa"/>
          </w:tcPr>
          <w:p w14:paraId="37F1526C" w14:textId="4FCD9203" w:rsidR="0E8D225C" w:rsidRDefault="0E8D225C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7</w:t>
            </w:r>
          </w:p>
          <w:p w14:paraId="2EC71B81" w14:textId="4003B8AC" w:rsidR="0E8D225C" w:rsidRDefault="0E8D225C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9,1.21)</w:t>
            </w:r>
          </w:p>
        </w:tc>
        <w:tc>
          <w:tcPr>
            <w:tcW w:w="1238" w:type="dxa"/>
          </w:tcPr>
          <w:p w14:paraId="304FDA7C" w14:textId="757219A0" w:rsidR="787EEBD4" w:rsidRDefault="787EEBD4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4</w:t>
            </w:r>
          </w:p>
          <w:p w14:paraId="027CAB50" w14:textId="6D404D8E" w:rsidR="787EEBD4" w:rsidRDefault="787EEBD4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75,1.17)</w:t>
            </w:r>
          </w:p>
        </w:tc>
        <w:tc>
          <w:tcPr>
            <w:tcW w:w="1238" w:type="dxa"/>
          </w:tcPr>
          <w:p w14:paraId="77E99D25" w14:textId="67BBECA0" w:rsidR="345FB517" w:rsidRDefault="345FB517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2</w:t>
            </w:r>
          </w:p>
          <w:p w14:paraId="0DCF439A" w14:textId="2EE1F2C1" w:rsidR="345FB517" w:rsidRDefault="345FB517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93,1.61)</w:t>
            </w:r>
          </w:p>
        </w:tc>
        <w:tc>
          <w:tcPr>
            <w:tcW w:w="1238" w:type="dxa"/>
          </w:tcPr>
          <w:p w14:paraId="78DF9808" w14:textId="4FC89B4E" w:rsidR="0CF1A5BF" w:rsidRDefault="0CF1A5BF" w:rsidP="6947914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63</w:t>
            </w:r>
            <w:r w:rsidR="0D211E5C"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625EF812" w14:textId="7D745C08" w:rsidR="0CF1A5BF" w:rsidRDefault="0CF1A5BF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1.19,2.23)</w:t>
            </w:r>
          </w:p>
        </w:tc>
        <w:tc>
          <w:tcPr>
            <w:tcW w:w="1238" w:type="dxa"/>
          </w:tcPr>
          <w:p w14:paraId="06E43C91" w14:textId="1FC07C21" w:rsidR="1C8525CB" w:rsidRDefault="1C8525CB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58</w:t>
            </w:r>
            <w:r w:rsidR="30AA1363"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04F23462" w14:textId="1EC9F018" w:rsidR="1C8525CB" w:rsidRDefault="1C8525CB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1.15,2.17)</w:t>
            </w:r>
          </w:p>
        </w:tc>
      </w:tr>
      <w:tr w:rsidR="69479147" w14:paraId="3D880DB0" w14:textId="77777777" w:rsidTr="69479147">
        <w:trPr>
          <w:trHeight w:val="300"/>
        </w:trPr>
        <w:tc>
          <w:tcPr>
            <w:tcW w:w="1935" w:type="dxa"/>
          </w:tcPr>
          <w:p w14:paraId="0F36BB87" w14:textId="18D3A11F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201-400 mg/day</w:t>
            </w:r>
          </w:p>
        </w:tc>
        <w:tc>
          <w:tcPr>
            <w:tcW w:w="1238" w:type="dxa"/>
          </w:tcPr>
          <w:p w14:paraId="7923167A" w14:textId="4740330E" w:rsidR="0D82E334" w:rsidRDefault="0D82E334" w:rsidP="6947914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53</w:t>
            </w:r>
            <w:r w:rsidR="32F13742" w:rsidRPr="694791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/>
              </w:rPr>
              <w:t>*</w:t>
            </w:r>
          </w:p>
          <w:p w14:paraId="3E2E3AB2" w14:textId="2FA5FF4F" w:rsidR="0D82E334" w:rsidRDefault="0D82E334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1.15,2.03)</w:t>
            </w:r>
          </w:p>
        </w:tc>
        <w:tc>
          <w:tcPr>
            <w:tcW w:w="1238" w:type="dxa"/>
          </w:tcPr>
          <w:p w14:paraId="7DEC2C64" w14:textId="489E2473" w:rsidR="155758AF" w:rsidRDefault="155758AF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22</w:t>
            </w:r>
          </w:p>
          <w:p w14:paraId="568ECE79" w14:textId="381521AA" w:rsidR="155758AF" w:rsidRDefault="155758AF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5,1.76)</w:t>
            </w:r>
          </w:p>
        </w:tc>
        <w:tc>
          <w:tcPr>
            <w:tcW w:w="1238" w:type="dxa"/>
          </w:tcPr>
          <w:p w14:paraId="00312B3A" w14:textId="56580A0E" w:rsidR="0009D2DF" w:rsidRDefault="0009D2DF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17</w:t>
            </w:r>
          </w:p>
          <w:p w14:paraId="17B6E544" w14:textId="288A6105" w:rsidR="0009D2DF" w:rsidRDefault="0009D2DF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3,1.65)</w:t>
            </w:r>
          </w:p>
        </w:tc>
        <w:tc>
          <w:tcPr>
            <w:tcW w:w="1238" w:type="dxa"/>
          </w:tcPr>
          <w:p w14:paraId="2093FC83" w14:textId="71B8D03C" w:rsidR="779A3FB9" w:rsidRDefault="779A3FB9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30</w:t>
            </w:r>
          </w:p>
          <w:p w14:paraId="07B75A1E" w14:textId="7F1B8456" w:rsidR="779A3FB9" w:rsidRDefault="779A3FB9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6,1.95)</w:t>
            </w:r>
          </w:p>
        </w:tc>
        <w:tc>
          <w:tcPr>
            <w:tcW w:w="1238" w:type="dxa"/>
          </w:tcPr>
          <w:p w14:paraId="43BF3BED" w14:textId="4A41E0C1" w:rsidR="522CF06B" w:rsidRDefault="522CF06B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50</w:t>
            </w:r>
          </w:p>
          <w:p w14:paraId="0CE64F8E" w14:textId="56466661" w:rsidR="522CF06B" w:rsidRDefault="522CF06B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91,2.47)</w:t>
            </w:r>
          </w:p>
        </w:tc>
        <w:tc>
          <w:tcPr>
            <w:tcW w:w="1238" w:type="dxa"/>
          </w:tcPr>
          <w:p w14:paraId="56E25616" w14:textId="3B1DEE70" w:rsidR="6B88057A" w:rsidRDefault="6B88057A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46</w:t>
            </w:r>
          </w:p>
          <w:p w14:paraId="1450ABE7" w14:textId="168D248A" w:rsidR="6B88057A" w:rsidRDefault="6B88057A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88,2.42)</w:t>
            </w:r>
          </w:p>
        </w:tc>
      </w:tr>
      <w:tr w:rsidR="69479147" w14:paraId="55947279" w14:textId="77777777" w:rsidTr="69479147">
        <w:trPr>
          <w:trHeight w:val="300"/>
        </w:trPr>
        <w:tc>
          <w:tcPr>
            <w:tcW w:w="1935" w:type="dxa"/>
          </w:tcPr>
          <w:p w14:paraId="756F6711" w14:textId="6ED0E5D7" w:rsidR="69479147" w:rsidRDefault="69479147" w:rsidP="6947914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&gt; 400 mg/day</w:t>
            </w:r>
          </w:p>
        </w:tc>
        <w:tc>
          <w:tcPr>
            <w:tcW w:w="1238" w:type="dxa"/>
          </w:tcPr>
          <w:p w14:paraId="0614C79D" w14:textId="413ABE77" w:rsidR="269DCD47" w:rsidRDefault="269DCD47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6</w:t>
            </w:r>
          </w:p>
          <w:p w14:paraId="70D8D622" w14:textId="12657923" w:rsidR="269DCD47" w:rsidRDefault="269DCD47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50,1.87)</w:t>
            </w:r>
          </w:p>
        </w:tc>
        <w:tc>
          <w:tcPr>
            <w:tcW w:w="1238" w:type="dxa"/>
          </w:tcPr>
          <w:p w14:paraId="5B05208D" w14:textId="1BD79619" w:rsidR="2BF7201D" w:rsidRDefault="2BF7201D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62</w:t>
            </w:r>
          </w:p>
          <w:p w14:paraId="0CD93774" w14:textId="35D574A0" w:rsidR="2BF7201D" w:rsidRDefault="2BF7201D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29,1.33)</w:t>
            </w:r>
          </w:p>
        </w:tc>
        <w:tc>
          <w:tcPr>
            <w:tcW w:w="1238" w:type="dxa"/>
          </w:tcPr>
          <w:p w14:paraId="7BC9EA4B" w14:textId="6EAF8C54" w:rsidR="5849BB42" w:rsidRDefault="5849BB42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52</w:t>
            </w:r>
          </w:p>
          <w:p w14:paraId="0301DDE3" w14:textId="1BA728CD" w:rsidR="5849BB42" w:rsidRDefault="5849BB42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24,1.13)</w:t>
            </w:r>
          </w:p>
        </w:tc>
        <w:tc>
          <w:tcPr>
            <w:tcW w:w="1238" w:type="dxa"/>
          </w:tcPr>
          <w:p w14:paraId="1CF89C40" w14:textId="01DB95B8" w:rsidR="2A25CC65" w:rsidRDefault="2A25CC65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85</w:t>
            </w:r>
          </w:p>
          <w:p w14:paraId="68182469" w14:textId="1EA9DCD7" w:rsidR="2A25CC65" w:rsidRDefault="2A25CC65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36,2.03)</w:t>
            </w:r>
          </w:p>
        </w:tc>
        <w:tc>
          <w:tcPr>
            <w:tcW w:w="1238" w:type="dxa"/>
          </w:tcPr>
          <w:p w14:paraId="7141C32F" w14:textId="6DE8200A" w:rsidR="3CA84A93" w:rsidRDefault="3CA84A93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1.07</w:t>
            </w:r>
          </w:p>
          <w:p w14:paraId="04B322BC" w14:textId="36CF5397" w:rsidR="3CA84A93" w:rsidRDefault="3CA84A93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39,2.98)</w:t>
            </w:r>
          </w:p>
        </w:tc>
        <w:tc>
          <w:tcPr>
            <w:tcW w:w="1238" w:type="dxa"/>
          </w:tcPr>
          <w:p w14:paraId="3CC8E52B" w14:textId="600C8638" w:rsidR="49B859D1" w:rsidRDefault="49B859D1" w:rsidP="69479147">
            <w:pPr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0.94</w:t>
            </w:r>
          </w:p>
          <w:p w14:paraId="0A0F0F08" w14:textId="1F6A6227" w:rsidR="49B859D1" w:rsidRDefault="49B859D1" w:rsidP="69479147">
            <w:pPr>
              <w:spacing w:line="276" w:lineRule="auto"/>
              <w:jc w:val="center"/>
            </w:pPr>
            <w:r w:rsidRPr="69479147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(0.31,2.83)</w:t>
            </w:r>
          </w:p>
        </w:tc>
      </w:tr>
    </w:tbl>
    <w:p w14:paraId="0AEA0514" w14:textId="648B6063" w:rsidR="7046B109" w:rsidRDefault="7046B109" w:rsidP="69479147">
      <w:pPr>
        <w:rPr>
          <w:rFonts w:ascii="Times New Roman" w:eastAsia="Times New Roman" w:hAnsi="Times New Roman" w:cs="Times New Roman"/>
          <w:sz w:val="20"/>
          <w:szCs w:val="20"/>
        </w:rPr>
      </w:pPr>
      <w:r w:rsidRPr="69479147">
        <w:rPr>
          <w:rFonts w:ascii="Times New Roman" w:eastAsia="Times New Roman" w:hAnsi="Times New Roman" w:cs="Times New Roman"/>
          <w:sz w:val="20"/>
          <w:szCs w:val="20"/>
        </w:rPr>
        <w:t>Note: OR = odds ratio; CI = confidence interval. Dietary caffeine intake within 8 hours before bedtime is the exposure variable, and the reference group is no daily caffeine intake (0 mg/day). Sleep outcomes were modeled separately. The reference level for sleep duration is (6-9 hours), the reference level for trouble sleeping is ‘No’. Model 1 was unadjusted and included dietary caffeine intake as the independent variable only. Model 2 was adjusted for age (continuous), sex, race, education, PIR, smoking status, alcohol consumption, depressive symptoms, diabetes</w:t>
      </w:r>
      <w:r w:rsidR="2355904E" w:rsidRPr="69479147">
        <w:rPr>
          <w:rFonts w:ascii="Times New Roman" w:eastAsia="Times New Roman" w:hAnsi="Times New Roman" w:cs="Times New Roman"/>
          <w:sz w:val="20"/>
          <w:szCs w:val="20"/>
        </w:rPr>
        <w:t>, and heart failure</w:t>
      </w:r>
      <w:r w:rsidRPr="69479147">
        <w:rPr>
          <w:rFonts w:ascii="Times New Roman" w:eastAsia="Times New Roman" w:hAnsi="Times New Roman" w:cs="Times New Roman"/>
          <w:sz w:val="20"/>
          <w:szCs w:val="20"/>
        </w:rPr>
        <w:t xml:space="preserve">. Model 3 was additionally adjusted for </w:t>
      </w:r>
      <w:r w:rsidR="3BC1C1A3" w:rsidRPr="69479147">
        <w:rPr>
          <w:rFonts w:ascii="Times New Roman" w:eastAsia="Times New Roman" w:hAnsi="Times New Roman" w:cs="Times New Roman"/>
          <w:color w:val="000000" w:themeColor="text1"/>
          <w:sz w:val="19"/>
          <w:szCs w:val="19"/>
        </w:rPr>
        <w:t>daytime sleepiness</w:t>
      </w:r>
      <w:r w:rsidRPr="69479147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14:paraId="6B7A4337" w14:textId="689C86B3" w:rsidR="7046B109" w:rsidRDefault="7046B109" w:rsidP="69479147">
      <w:pPr>
        <w:spacing w:before="240" w:after="24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69479147">
        <w:rPr>
          <w:rFonts w:ascii="Times New Roman" w:eastAsia="Times New Roman" w:hAnsi="Times New Roman" w:cs="Times New Roman"/>
          <w:sz w:val="20"/>
          <w:szCs w:val="20"/>
        </w:rPr>
        <w:t xml:space="preserve">* </w:t>
      </w:r>
      <w:proofErr w:type="gramStart"/>
      <w:r w:rsidRPr="69479147">
        <w:rPr>
          <w:rFonts w:ascii="Times New Roman" w:eastAsia="Times New Roman" w:hAnsi="Times New Roman" w:cs="Times New Roman"/>
          <w:sz w:val="20"/>
          <w:szCs w:val="20"/>
        </w:rPr>
        <w:t>indicate</w:t>
      </w:r>
      <w:proofErr w:type="gramEnd"/>
      <w:r w:rsidRPr="69479147">
        <w:rPr>
          <w:rFonts w:ascii="Times New Roman" w:eastAsia="Times New Roman" w:hAnsi="Times New Roman" w:cs="Times New Roman"/>
          <w:sz w:val="20"/>
          <w:szCs w:val="20"/>
        </w:rPr>
        <w:t xml:space="preserve"> statistical significance (95% CI excluding 1).</w:t>
      </w:r>
    </w:p>
    <w:p w14:paraId="560FE699" w14:textId="2088B020" w:rsidR="69479147" w:rsidRDefault="69479147"/>
    <w:sectPr w:rsidR="694791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activeWritingStyle w:appName="MSWord" w:lang="fr-CA" w:vendorID="64" w:dllVersion="4096" w:nlCheck="1" w:checkStyle="0"/>
  <w:activeWritingStyle w:appName="MSWord" w:lang="en-CA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7AC084F5"/>
    <w:rsid w:val="0009D2DF"/>
    <w:rsid w:val="001738E4"/>
    <w:rsid w:val="00750D06"/>
    <w:rsid w:val="00A532CC"/>
    <w:rsid w:val="00CA39DE"/>
    <w:rsid w:val="01DB5DC7"/>
    <w:rsid w:val="02CBD880"/>
    <w:rsid w:val="03326A05"/>
    <w:rsid w:val="052EFB35"/>
    <w:rsid w:val="055A739B"/>
    <w:rsid w:val="0583F79C"/>
    <w:rsid w:val="058930A3"/>
    <w:rsid w:val="05C200B2"/>
    <w:rsid w:val="06897714"/>
    <w:rsid w:val="06FF71E2"/>
    <w:rsid w:val="07EA03D3"/>
    <w:rsid w:val="08D9EF75"/>
    <w:rsid w:val="08FD45C7"/>
    <w:rsid w:val="093EF6BF"/>
    <w:rsid w:val="0A0589D0"/>
    <w:rsid w:val="0A729BE7"/>
    <w:rsid w:val="0A737463"/>
    <w:rsid w:val="0A7A94D2"/>
    <w:rsid w:val="0B2A1CCC"/>
    <w:rsid w:val="0B722A52"/>
    <w:rsid w:val="0B97B2FD"/>
    <w:rsid w:val="0BB4F888"/>
    <w:rsid w:val="0C07E35C"/>
    <w:rsid w:val="0C0B5996"/>
    <w:rsid w:val="0C81B794"/>
    <w:rsid w:val="0CCA1BE2"/>
    <w:rsid w:val="0CDE6423"/>
    <w:rsid w:val="0CE0C16E"/>
    <w:rsid w:val="0CF1A5BF"/>
    <w:rsid w:val="0D211E5C"/>
    <w:rsid w:val="0D82E334"/>
    <w:rsid w:val="0E041922"/>
    <w:rsid w:val="0E743173"/>
    <w:rsid w:val="0E8D225C"/>
    <w:rsid w:val="0FBEB3BB"/>
    <w:rsid w:val="10D2135D"/>
    <w:rsid w:val="10DA22E7"/>
    <w:rsid w:val="113AD423"/>
    <w:rsid w:val="11AF37F6"/>
    <w:rsid w:val="11FA951E"/>
    <w:rsid w:val="11FCE7E6"/>
    <w:rsid w:val="12BAB2FE"/>
    <w:rsid w:val="12F516A7"/>
    <w:rsid w:val="13A24046"/>
    <w:rsid w:val="13FAB30B"/>
    <w:rsid w:val="14395CC0"/>
    <w:rsid w:val="15017AB2"/>
    <w:rsid w:val="155758AF"/>
    <w:rsid w:val="15699164"/>
    <w:rsid w:val="1632FDD7"/>
    <w:rsid w:val="16374C70"/>
    <w:rsid w:val="16C283D0"/>
    <w:rsid w:val="16D3E8EC"/>
    <w:rsid w:val="17531799"/>
    <w:rsid w:val="17591A3B"/>
    <w:rsid w:val="17D2710E"/>
    <w:rsid w:val="18B770CA"/>
    <w:rsid w:val="191C57DA"/>
    <w:rsid w:val="19462F80"/>
    <w:rsid w:val="1A9F6B9F"/>
    <w:rsid w:val="1B4FFEDF"/>
    <w:rsid w:val="1BB117F4"/>
    <w:rsid w:val="1BF8682B"/>
    <w:rsid w:val="1C332B68"/>
    <w:rsid w:val="1C54D2FC"/>
    <w:rsid w:val="1C8525CB"/>
    <w:rsid w:val="1E55F9B4"/>
    <w:rsid w:val="1EA99DC6"/>
    <w:rsid w:val="1EB9CB18"/>
    <w:rsid w:val="1F2FEF51"/>
    <w:rsid w:val="1F37AEF4"/>
    <w:rsid w:val="1F934A56"/>
    <w:rsid w:val="2010F96C"/>
    <w:rsid w:val="20907EEE"/>
    <w:rsid w:val="21A838E6"/>
    <w:rsid w:val="21C6BC59"/>
    <w:rsid w:val="21F79B6A"/>
    <w:rsid w:val="21FD6DD4"/>
    <w:rsid w:val="2232A9B3"/>
    <w:rsid w:val="22CE0696"/>
    <w:rsid w:val="2355904E"/>
    <w:rsid w:val="2389786D"/>
    <w:rsid w:val="245469C7"/>
    <w:rsid w:val="24FCDCC4"/>
    <w:rsid w:val="250CEC8B"/>
    <w:rsid w:val="2526CF76"/>
    <w:rsid w:val="2578CDE7"/>
    <w:rsid w:val="25ADAC68"/>
    <w:rsid w:val="25BCEC98"/>
    <w:rsid w:val="260E27B4"/>
    <w:rsid w:val="263622DB"/>
    <w:rsid w:val="269DCD47"/>
    <w:rsid w:val="27F57D5D"/>
    <w:rsid w:val="284286C9"/>
    <w:rsid w:val="28BF5BD5"/>
    <w:rsid w:val="290EFFFB"/>
    <w:rsid w:val="29250D38"/>
    <w:rsid w:val="29312C22"/>
    <w:rsid w:val="296D8695"/>
    <w:rsid w:val="2A25CC65"/>
    <w:rsid w:val="2A630BFC"/>
    <w:rsid w:val="2B1058F1"/>
    <w:rsid w:val="2B62895A"/>
    <w:rsid w:val="2B7E43A9"/>
    <w:rsid w:val="2B818345"/>
    <w:rsid w:val="2BBC643C"/>
    <w:rsid w:val="2BF7201D"/>
    <w:rsid w:val="2C15EDA1"/>
    <w:rsid w:val="2C2DEFCB"/>
    <w:rsid w:val="2C4DD447"/>
    <w:rsid w:val="2CCC3AFC"/>
    <w:rsid w:val="2D354E44"/>
    <w:rsid w:val="2D417F4B"/>
    <w:rsid w:val="2DBED3FB"/>
    <w:rsid w:val="2E21B8F2"/>
    <w:rsid w:val="2E2399DA"/>
    <w:rsid w:val="2E5FEE78"/>
    <w:rsid w:val="2EB04F17"/>
    <w:rsid w:val="2EF2A52B"/>
    <w:rsid w:val="2F936366"/>
    <w:rsid w:val="3008C97F"/>
    <w:rsid w:val="3013A0CD"/>
    <w:rsid w:val="30A45181"/>
    <w:rsid w:val="30AA1363"/>
    <w:rsid w:val="30DC1225"/>
    <w:rsid w:val="30E1B72F"/>
    <w:rsid w:val="31113831"/>
    <w:rsid w:val="31C9B0A1"/>
    <w:rsid w:val="3200241C"/>
    <w:rsid w:val="324AF22B"/>
    <w:rsid w:val="324F71D3"/>
    <w:rsid w:val="32F13742"/>
    <w:rsid w:val="33817A1B"/>
    <w:rsid w:val="345FB517"/>
    <w:rsid w:val="35B0BFEB"/>
    <w:rsid w:val="36A85F88"/>
    <w:rsid w:val="36B2E708"/>
    <w:rsid w:val="36ED582A"/>
    <w:rsid w:val="3706D553"/>
    <w:rsid w:val="37B8EAC0"/>
    <w:rsid w:val="38658E6B"/>
    <w:rsid w:val="39AD714F"/>
    <w:rsid w:val="39C54847"/>
    <w:rsid w:val="3A421169"/>
    <w:rsid w:val="3ABE8BDF"/>
    <w:rsid w:val="3B4299A2"/>
    <w:rsid w:val="3B6426BC"/>
    <w:rsid w:val="3BBCFB27"/>
    <w:rsid w:val="3BC1C1A3"/>
    <w:rsid w:val="3BDBD888"/>
    <w:rsid w:val="3C03E2A6"/>
    <w:rsid w:val="3CA84A93"/>
    <w:rsid w:val="3CE03BF6"/>
    <w:rsid w:val="3D388182"/>
    <w:rsid w:val="3D5D9B3E"/>
    <w:rsid w:val="3D90A35C"/>
    <w:rsid w:val="3E8444DA"/>
    <w:rsid w:val="3EDCDE13"/>
    <w:rsid w:val="3F3E3A53"/>
    <w:rsid w:val="3F6BD6A6"/>
    <w:rsid w:val="3FE4CAFD"/>
    <w:rsid w:val="3FF99D9D"/>
    <w:rsid w:val="407BE09B"/>
    <w:rsid w:val="40CD68DC"/>
    <w:rsid w:val="410DB219"/>
    <w:rsid w:val="411FCE7A"/>
    <w:rsid w:val="413D4BB1"/>
    <w:rsid w:val="420C3187"/>
    <w:rsid w:val="426C26F9"/>
    <w:rsid w:val="4343D21A"/>
    <w:rsid w:val="4361D7FA"/>
    <w:rsid w:val="43BE765A"/>
    <w:rsid w:val="43E713FB"/>
    <w:rsid w:val="456A6C60"/>
    <w:rsid w:val="45860939"/>
    <w:rsid w:val="45BB6BEA"/>
    <w:rsid w:val="45DD1C3B"/>
    <w:rsid w:val="45E21601"/>
    <w:rsid w:val="45FD34D3"/>
    <w:rsid w:val="460B7422"/>
    <w:rsid w:val="460D8D8A"/>
    <w:rsid w:val="466374BB"/>
    <w:rsid w:val="46847D66"/>
    <w:rsid w:val="46B872E6"/>
    <w:rsid w:val="473D923F"/>
    <w:rsid w:val="488B79C4"/>
    <w:rsid w:val="48BE71E7"/>
    <w:rsid w:val="48EC2155"/>
    <w:rsid w:val="48EF39E0"/>
    <w:rsid w:val="4988E1C7"/>
    <w:rsid w:val="49B859D1"/>
    <w:rsid w:val="49F61AC2"/>
    <w:rsid w:val="4A732FFC"/>
    <w:rsid w:val="4A93B53B"/>
    <w:rsid w:val="4B798B14"/>
    <w:rsid w:val="4B9CE1E4"/>
    <w:rsid w:val="4C85E067"/>
    <w:rsid w:val="4C883F6F"/>
    <w:rsid w:val="4CB309A3"/>
    <w:rsid w:val="4D2A617E"/>
    <w:rsid w:val="4D61FF8F"/>
    <w:rsid w:val="4DF07850"/>
    <w:rsid w:val="4E7CC438"/>
    <w:rsid w:val="4F7EB4D2"/>
    <w:rsid w:val="50E64B0D"/>
    <w:rsid w:val="518581E4"/>
    <w:rsid w:val="51C1F9D6"/>
    <w:rsid w:val="522CF06B"/>
    <w:rsid w:val="52B262B1"/>
    <w:rsid w:val="52D451BA"/>
    <w:rsid w:val="549802C5"/>
    <w:rsid w:val="557EE4B8"/>
    <w:rsid w:val="56222674"/>
    <w:rsid w:val="56313992"/>
    <w:rsid w:val="5670FD9D"/>
    <w:rsid w:val="5747BEA9"/>
    <w:rsid w:val="5783F101"/>
    <w:rsid w:val="57E1DBEF"/>
    <w:rsid w:val="58000594"/>
    <w:rsid w:val="58014D10"/>
    <w:rsid w:val="5849BB42"/>
    <w:rsid w:val="59453774"/>
    <w:rsid w:val="59DEFE57"/>
    <w:rsid w:val="5A68C0DE"/>
    <w:rsid w:val="5B0C1E33"/>
    <w:rsid w:val="5B8B811C"/>
    <w:rsid w:val="5BB9F3C9"/>
    <w:rsid w:val="5BE22418"/>
    <w:rsid w:val="5D1EB822"/>
    <w:rsid w:val="5D6A67E9"/>
    <w:rsid w:val="5D8A840E"/>
    <w:rsid w:val="5D9BFE3F"/>
    <w:rsid w:val="5E350E84"/>
    <w:rsid w:val="5E621432"/>
    <w:rsid w:val="5F0B3C61"/>
    <w:rsid w:val="5F340936"/>
    <w:rsid w:val="5F4646EB"/>
    <w:rsid w:val="5F909394"/>
    <w:rsid w:val="5F95178D"/>
    <w:rsid w:val="5FD2F728"/>
    <w:rsid w:val="6025983D"/>
    <w:rsid w:val="603166D9"/>
    <w:rsid w:val="61089C49"/>
    <w:rsid w:val="61B26554"/>
    <w:rsid w:val="61D7ED7C"/>
    <w:rsid w:val="61E3F2CF"/>
    <w:rsid w:val="620ECC68"/>
    <w:rsid w:val="636EA524"/>
    <w:rsid w:val="63AAA2F8"/>
    <w:rsid w:val="63E02185"/>
    <w:rsid w:val="63FA7C13"/>
    <w:rsid w:val="64060E17"/>
    <w:rsid w:val="64AF835A"/>
    <w:rsid w:val="64B5A10D"/>
    <w:rsid w:val="64F39AE1"/>
    <w:rsid w:val="65373508"/>
    <w:rsid w:val="65FE1D0A"/>
    <w:rsid w:val="6684C156"/>
    <w:rsid w:val="66BD5F03"/>
    <w:rsid w:val="66FBFFC8"/>
    <w:rsid w:val="676178AE"/>
    <w:rsid w:val="6798DEEF"/>
    <w:rsid w:val="68008A7B"/>
    <w:rsid w:val="6861E1E4"/>
    <w:rsid w:val="6869B795"/>
    <w:rsid w:val="68CA5545"/>
    <w:rsid w:val="69479147"/>
    <w:rsid w:val="6970C529"/>
    <w:rsid w:val="6A0424C8"/>
    <w:rsid w:val="6A65A1AC"/>
    <w:rsid w:val="6A6FCE6B"/>
    <w:rsid w:val="6B0A5C44"/>
    <w:rsid w:val="6B88057A"/>
    <w:rsid w:val="6B9542B0"/>
    <w:rsid w:val="6BBF77DC"/>
    <w:rsid w:val="6C136B2A"/>
    <w:rsid w:val="6C6F97D2"/>
    <w:rsid w:val="6CE039F7"/>
    <w:rsid w:val="6CE0AC06"/>
    <w:rsid w:val="6D374E3F"/>
    <w:rsid w:val="6E2601DA"/>
    <w:rsid w:val="6EE516DD"/>
    <w:rsid w:val="6EF59E35"/>
    <w:rsid w:val="6FAA15B2"/>
    <w:rsid w:val="7046B109"/>
    <w:rsid w:val="71214243"/>
    <w:rsid w:val="7286CC8C"/>
    <w:rsid w:val="7308A7AA"/>
    <w:rsid w:val="73A10CBF"/>
    <w:rsid w:val="74062860"/>
    <w:rsid w:val="74366C65"/>
    <w:rsid w:val="7542129A"/>
    <w:rsid w:val="75A91CCF"/>
    <w:rsid w:val="7605F644"/>
    <w:rsid w:val="76DE86F6"/>
    <w:rsid w:val="777FDE8E"/>
    <w:rsid w:val="779A3FB9"/>
    <w:rsid w:val="77B228E4"/>
    <w:rsid w:val="787EEBD4"/>
    <w:rsid w:val="78935A0F"/>
    <w:rsid w:val="7996BE85"/>
    <w:rsid w:val="79B3EEAE"/>
    <w:rsid w:val="79FE71B1"/>
    <w:rsid w:val="7A976F09"/>
    <w:rsid w:val="7A98A954"/>
    <w:rsid w:val="7AC084F5"/>
    <w:rsid w:val="7AD2E65A"/>
    <w:rsid w:val="7D4D34A5"/>
    <w:rsid w:val="7D6C0385"/>
    <w:rsid w:val="7DD25C56"/>
    <w:rsid w:val="7DD7753A"/>
    <w:rsid w:val="7EAB7FEE"/>
    <w:rsid w:val="7EE0F460"/>
    <w:rsid w:val="7FE26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DD406"/>
  <w15:chartTrackingRefBased/>
  <w15:docId w15:val="{F3B30406-AB31-4205-9244-F6D739BC5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venkat.bhat@utoronto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333</Words>
  <Characters>13888</Characters>
  <Application>Microsoft Office Word</Application>
  <DocSecurity>0</DocSecurity>
  <Lines>1068</Lines>
  <Paragraphs>954</Paragraphs>
  <ScaleCrop>false</ScaleCrop>
  <Company/>
  <LinksUpToDate>false</LinksUpToDate>
  <CharactersWithSpaces>15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Lin</dc:creator>
  <cp:keywords/>
  <dc:description/>
  <cp:lastModifiedBy>E412778</cp:lastModifiedBy>
  <cp:revision>3</cp:revision>
  <dcterms:created xsi:type="dcterms:W3CDTF">2026-05-28T12:57:00Z</dcterms:created>
  <dcterms:modified xsi:type="dcterms:W3CDTF">2026-06-17T10:02:00Z</dcterms:modified>
</cp:coreProperties>
</file>